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BAA4" w14:textId="0F735582" w:rsidR="00711FF3" w:rsidRPr="00096F44" w:rsidRDefault="00C30D55">
      <w:pPr>
        <w:rPr>
          <w:rFonts w:ascii="Arial" w:hAnsi="Arial" w:cs="Arial"/>
          <w:b/>
          <w:bCs/>
          <w:sz w:val="26"/>
          <w:szCs w:val="26"/>
          <w:lang w:val="en-GB"/>
        </w:rPr>
      </w:pPr>
      <w:r w:rsidRPr="00096F44">
        <w:rPr>
          <w:rFonts w:ascii="Arial" w:hAnsi="Arial" w:cs="Arial"/>
          <w:b/>
          <w:bCs/>
          <w:sz w:val="26"/>
          <w:szCs w:val="26"/>
          <w:lang w:val="en-GB"/>
        </w:rPr>
        <w:t xml:space="preserve">Supplementary </w:t>
      </w:r>
      <w:r w:rsidR="008B3576" w:rsidRPr="00096F44">
        <w:rPr>
          <w:rFonts w:ascii="Arial" w:hAnsi="Arial" w:cs="Arial"/>
          <w:b/>
          <w:bCs/>
          <w:sz w:val="26"/>
          <w:szCs w:val="26"/>
          <w:lang w:val="en-GB"/>
        </w:rPr>
        <w:t>Table S4: Identification of contigs carryings antimicrobial resistance genes using (i) the ResFinder tool and (ii) the SMS + BLAST method.</w:t>
      </w:r>
    </w:p>
    <w:p w14:paraId="6AF550CC" w14:textId="77777777" w:rsidR="00372D6C" w:rsidRPr="00096F44" w:rsidRDefault="00372D6C">
      <w:pPr>
        <w:rPr>
          <w:rFonts w:ascii="Arial" w:hAnsi="Arial" w:cs="Arial"/>
          <w:sz w:val="22"/>
          <w:szCs w:val="22"/>
          <w:lang w:val="en-GB"/>
        </w:rPr>
      </w:pPr>
    </w:p>
    <w:p w14:paraId="70A5A7D1" w14:textId="77777777" w:rsidR="00245C6B" w:rsidRPr="00096F44" w:rsidRDefault="00245C6B" w:rsidP="00245C6B">
      <w:pPr>
        <w:rPr>
          <w:rFonts w:ascii="Arial" w:hAnsi="Arial" w:cs="Arial"/>
          <w:sz w:val="22"/>
          <w:szCs w:val="22"/>
          <w:lang w:val="en-GB"/>
        </w:rPr>
      </w:pPr>
      <w:r w:rsidRPr="00096F44">
        <w:rPr>
          <w:rFonts w:ascii="Arial" w:hAnsi="Arial" w:cs="Arial"/>
          <w:sz w:val="22"/>
          <w:szCs w:val="22"/>
          <w:lang w:val="en-GB"/>
        </w:rPr>
        <w:t xml:space="preserve">SMS: shotgun metagenomic sequencing. </w:t>
      </w:r>
    </w:p>
    <w:p w14:paraId="75164F2B" w14:textId="26A059E7" w:rsidR="00245C6B" w:rsidRPr="00096F44" w:rsidRDefault="00372D6C" w:rsidP="00245C6B">
      <w:pPr>
        <w:jc w:val="both"/>
        <w:rPr>
          <w:rFonts w:ascii="Arial" w:hAnsi="Arial" w:cs="Arial"/>
          <w:sz w:val="22"/>
          <w:szCs w:val="22"/>
          <w:lang w:val="en-GB"/>
        </w:rPr>
      </w:pPr>
      <w:r w:rsidRPr="00096F44">
        <w:rPr>
          <w:rFonts w:ascii="Arial" w:hAnsi="Arial" w:cs="Arial"/>
          <w:sz w:val="22"/>
          <w:szCs w:val="22"/>
          <w:lang w:val="en-GB"/>
        </w:rPr>
        <w:t xml:space="preserve">Contigs were queried against the NCBI’s AMR reference gene database using either of the two methods. The outputs from ResFinder are provided as available online; column “Alignment lenght / ref length” originating from the SMS + BLAST method is provided for comparison. </w:t>
      </w:r>
      <w:r w:rsidRPr="00096F44">
        <w:rPr>
          <w:rFonts w:ascii="Arial" w:hAnsi="Arial" w:cs="Arial"/>
          <w:sz w:val="22"/>
          <w:szCs w:val="22"/>
          <w:lang w:val="en-AU"/>
        </w:rPr>
        <w:t xml:space="preserve">For antimicrobial resistance genes detected only by one out of the two methods, the result shows as N/A (not available). </w:t>
      </w:r>
      <w:r w:rsidR="00245C6B" w:rsidRPr="00096F44">
        <w:rPr>
          <w:rFonts w:ascii="Arial" w:hAnsi="Arial" w:cs="Arial"/>
          <w:sz w:val="22"/>
          <w:szCs w:val="22"/>
          <w:lang w:val="en-GB"/>
        </w:rPr>
        <w:t>Blue rows indicate resistance genes identified with the SMS + BLAST method only (i.e. not detected with ResFinder).</w:t>
      </w:r>
    </w:p>
    <w:p w14:paraId="1B92A29F" w14:textId="68DDF8D8" w:rsidR="00245C6B" w:rsidRPr="00096F44" w:rsidRDefault="00C95BA7">
      <w:pPr>
        <w:rPr>
          <w:rFonts w:ascii="Arial" w:hAnsi="Arial" w:cs="Arial"/>
          <w:sz w:val="22"/>
          <w:szCs w:val="22"/>
          <w:lang w:val="en-GB"/>
        </w:rPr>
      </w:pPr>
      <w:r w:rsidRPr="00096F44">
        <w:rPr>
          <w:rFonts w:ascii="Arial" w:hAnsi="Arial" w:cs="Arial"/>
          <w:sz w:val="22"/>
          <w:szCs w:val="22"/>
          <w:lang w:val="en-GB"/>
        </w:rPr>
        <w:t xml:space="preserve">§ gene absent from the ResFinder database ; * abundance </w:t>
      </w:r>
      <w:r w:rsidR="00245C6B" w:rsidRPr="00096F44">
        <w:rPr>
          <w:rFonts w:ascii="Arial" w:hAnsi="Arial" w:cs="Arial"/>
          <w:sz w:val="22"/>
          <w:szCs w:val="22"/>
          <w:lang w:val="en-GB"/>
        </w:rPr>
        <w:t xml:space="preserve">≤ 1 </w:t>
      </w:r>
      <w:r w:rsidRPr="00096F44">
        <w:rPr>
          <w:rFonts w:ascii="Arial" w:hAnsi="Arial" w:cs="Arial"/>
          <w:sz w:val="22"/>
          <w:szCs w:val="22"/>
          <w:lang w:val="en-GB"/>
        </w:rPr>
        <w:t xml:space="preserve">(calculated </w:t>
      </w:r>
      <w:r w:rsidR="00245C6B" w:rsidRPr="00096F44">
        <w:rPr>
          <w:rFonts w:ascii="Arial" w:hAnsi="Arial" w:cs="Arial"/>
          <w:sz w:val="22"/>
          <w:szCs w:val="22"/>
          <w:lang w:val="en-GB"/>
        </w:rPr>
        <w:t xml:space="preserve">as </w:t>
      </w:r>
      <w:r w:rsidRPr="00096F44">
        <w:rPr>
          <w:rFonts w:ascii="Arial" w:hAnsi="Arial" w:cs="Arial"/>
          <w:sz w:val="22"/>
          <w:szCs w:val="22"/>
          <w:lang w:val="en-GB"/>
        </w:rPr>
        <w:t>“mean base depth per 5 million reads”</w:t>
      </w:r>
      <w:r w:rsidR="00711FF3" w:rsidRPr="00096F44">
        <w:rPr>
          <w:rFonts w:ascii="Arial" w:hAnsi="Arial" w:cs="Arial"/>
          <w:sz w:val="22"/>
          <w:szCs w:val="22"/>
          <w:lang w:val="en-GB"/>
        </w:rPr>
        <w:t xml:space="preserve"> with the </w:t>
      </w:r>
      <w:r w:rsidR="00245C6B" w:rsidRPr="00096F44">
        <w:rPr>
          <w:rFonts w:ascii="Arial" w:hAnsi="Arial" w:cs="Arial"/>
          <w:sz w:val="22"/>
          <w:szCs w:val="22"/>
          <w:lang w:val="en-GB"/>
        </w:rPr>
        <w:t xml:space="preserve">SMS </w:t>
      </w:r>
      <w:r w:rsidR="00711FF3" w:rsidRPr="00096F44">
        <w:rPr>
          <w:rFonts w:ascii="Arial" w:hAnsi="Arial" w:cs="Arial"/>
          <w:sz w:val="22"/>
          <w:szCs w:val="22"/>
          <w:lang w:val="en-GB"/>
        </w:rPr>
        <w:t>+</w:t>
      </w:r>
      <w:r w:rsidR="00245C6B" w:rsidRPr="00096F44">
        <w:rPr>
          <w:rFonts w:ascii="Arial" w:hAnsi="Arial" w:cs="Arial"/>
          <w:sz w:val="22"/>
          <w:szCs w:val="22"/>
          <w:lang w:val="en-GB"/>
        </w:rPr>
        <w:t xml:space="preserve"> </w:t>
      </w:r>
      <w:r w:rsidR="00711FF3" w:rsidRPr="00096F44">
        <w:rPr>
          <w:rFonts w:ascii="Arial" w:hAnsi="Arial" w:cs="Arial"/>
          <w:sz w:val="22"/>
          <w:szCs w:val="22"/>
          <w:lang w:val="en-GB"/>
        </w:rPr>
        <w:t>BLAST analysis</w:t>
      </w:r>
      <w:r w:rsidRPr="00096F44">
        <w:rPr>
          <w:rFonts w:ascii="Arial" w:hAnsi="Arial" w:cs="Arial"/>
          <w:sz w:val="22"/>
          <w:szCs w:val="22"/>
          <w:lang w:val="en-GB"/>
        </w:rPr>
        <w:t>)</w:t>
      </w:r>
      <w:r w:rsidR="00245C6B" w:rsidRPr="00096F44">
        <w:rPr>
          <w:rFonts w:ascii="Arial" w:hAnsi="Arial" w:cs="Arial"/>
          <w:sz w:val="22"/>
          <w:szCs w:val="22"/>
          <w:lang w:val="en-GB"/>
        </w:rPr>
        <w:t xml:space="preserve">. </w:t>
      </w:r>
    </w:p>
    <w:p w14:paraId="7E3315A2" w14:textId="77777777" w:rsidR="00C95BA7" w:rsidRPr="00096F44" w:rsidRDefault="00C95BA7">
      <w:pPr>
        <w:rPr>
          <w:rFonts w:ascii="Arial" w:hAnsi="Arial" w:cs="Arial"/>
          <w:sz w:val="22"/>
          <w:szCs w:val="22"/>
          <w:lang w:val="en-GB"/>
        </w:rPr>
      </w:pPr>
    </w:p>
    <w:p w14:paraId="60297F8B" w14:textId="77777777" w:rsidR="00372D6C" w:rsidRPr="00096F44" w:rsidRDefault="00372D6C">
      <w:pPr>
        <w:rPr>
          <w:rFonts w:ascii="Arial" w:hAnsi="Arial" w:cs="Arial"/>
          <w:sz w:val="22"/>
          <w:szCs w:val="22"/>
          <w:lang w:val="en-GB"/>
        </w:rPr>
      </w:pPr>
    </w:p>
    <w:p w14:paraId="569E3A52" w14:textId="77777777" w:rsidR="00922967" w:rsidRPr="00096F44" w:rsidRDefault="00922967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ST4-3m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305"/>
        <w:gridCol w:w="1515"/>
        <w:gridCol w:w="2218"/>
        <w:gridCol w:w="1825"/>
        <w:gridCol w:w="1678"/>
        <w:gridCol w:w="1969"/>
      </w:tblGrid>
      <w:tr w:rsidR="00096F44" w:rsidRPr="00096F44" w14:paraId="68F1C0EC" w14:textId="77777777" w:rsidTr="00245C6B">
        <w:tc>
          <w:tcPr>
            <w:tcW w:w="1919" w:type="dxa"/>
          </w:tcPr>
          <w:p w14:paraId="0F3047FD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305" w:type="dxa"/>
          </w:tcPr>
          <w:p w14:paraId="4A46737A" w14:textId="67687859" w:rsidR="00527FC4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0BC8DC80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 (ResFinder)</w:t>
            </w:r>
          </w:p>
        </w:tc>
        <w:tc>
          <w:tcPr>
            <w:tcW w:w="2218" w:type="dxa"/>
          </w:tcPr>
          <w:p w14:paraId="33BFD16C" w14:textId="0F61AA2E" w:rsidR="00C5282E" w:rsidRPr="00096F44" w:rsidRDefault="00E936B5" w:rsidP="00BA68B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825" w:type="dxa"/>
          </w:tcPr>
          <w:p w14:paraId="60D1FB8B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72ABDF21" w14:textId="617B8429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 xml:space="preserve">Contig </w:t>
            </w:r>
            <w:r w:rsidR="001109FD" w:rsidRPr="00096F44">
              <w:rPr>
                <w:rFonts w:ascii="Arial" w:hAnsi="Arial" w:cs="Arial"/>
                <w:sz w:val="22"/>
                <w:szCs w:val="22"/>
              </w:rPr>
              <w:t>length</w:t>
            </w:r>
          </w:p>
        </w:tc>
        <w:tc>
          <w:tcPr>
            <w:tcW w:w="1969" w:type="dxa"/>
          </w:tcPr>
          <w:p w14:paraId="469BFACF" w14:textId="291C4786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</w:t>
            </w:r>
            <w:r w:rsidR="00245C6B" w:rsidRPr="00096F44">
              <w:rPr>
                <w:rFonts w:ascii="Arial" w:hAnsi="Arial" w:cs="Arial"/>
                <w:sz w:val="22"/>
                <w:szCs w:val="22"/>
                <w:lang w:val="en-GB"/>
              </w:rPr>
              <w:t xml:space="preserve">from </w:t>
            </w: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ResFinder)</w:t>
            </w:r>
          </w:p>
        </w:tc>
      </w:tr>
      <w:tr w:rsidR="00096F44" w:rsidRPr="00096F44" w14:paraId="4AD3D8DA" w14:textId="77777777" w:rsidTr="00245C6B">
        <w:tc>
          <w:tcPr>
            <w:tcW w:w="1919" w:type="dxa"/>
            <w:tcBorders>
              <w:bottom w:val="single" w:sz="4" w:space="0" w:color="auto"/>
            </w:tcBorders>
          </w:tcPr>
          <w:p w14:paraId="1D8302E4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blaTEM</w:t>
            </w:r>
            <w:proofErr w:type="spellEnd"/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612A08C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53A5EBC8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1/861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1F533817" w14:textId="147507AC" w:rsidR="00C5282E" w:rsidRPr="00096F44" w:rsidRDefault="00C5282E" w:rsidP="0092296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61</w:t>
            </w:r>
            <w:r w:rsidR="00527FC4" w:rsidRPr="00096F44">
              <w:rPr>
                <w:rFonts w:ascii="Arial" w:hAnsi="Arial" w:cs="Arial"/>
                <w:sz w:val="22"/>
                <w:szCs w:val="22"/>
              </w:rPr>
              <w:t>/1061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569B9B6D" w14:textId="77777777" w:rsidR="00C5282E" w:rsidRPr="00096F44" w:rsidRDefault="00C5282E" w:rsidP="0092296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71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2AA692F8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46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360FCEC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7..1107</w:t>
            </w:r>
          </w:p>
        </w:tc>
      </w:tr>
      <w:tr w:rsidR="00096F44" w:rsidRPr="00096F44" w14:paraId="4EBCCF05" w14:textId="77777777" w:rsidTr="00245C6B">
        <w:tc>
          <w:tcPr>
            <w:tcW w:w="1919" w:type="dxa"/>
          </w:tcPr>
          <w:p w14:paraId="12ACC9D8" w14:textId="7A3D4CBB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fosA</w:t>
            </w:r>
            <w:proofErr w:type="spellEnd"/>
            <w:r w:rsidR="00F52F02" w:rsidRPr="00096F4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05" w:type="dxa"/>
          </w:tcPr>
          <w:p w14:paraId="09C80BDC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2.44</w:t>
            </w:r>
          </w:p>
        </w:tc>
        <w:tc>
          <w:tcPr>
            <w:tcW w:w="1515" w:type="dxa"/>
          </w:tcPr>
          <w:p w14:paraId="5A7BA6BA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20/357</w:t>
            </w:r>
          </w:p>
        </w:tc>
        <w:tc>
          <w:tcPr>
            <w:tcW w:w="2218" w:type="dxa"/>
          </w:tcPr>
          <w:p w14:paraId="54B80310" w14:textId="68B3FAFE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58</w:t>
            </w:r>
            <w:r w:rsidR="00527FC4" w:rsidRPr="00096F44">
              <w:rPr>
                <w:rFonts w:ascii="Arial" w:hAnsi="Arial" w:cs="Arial"/>
                <w:sz w:val="22"/>
                <w:szCs w:val="22"/>
              </w:rPr>
              <w:t>/620</w:t>
            </w:r>
          </w:p>
        </w:tc>
        <w:tc>
          <w:tcPr>
            <w:tcW w:w="1825" w:type="dxa"/>
          </w:tcPr>
          <w:p w14:paraId="325A6052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762</w:t>
            </w:r>
          </w:p>
        </w:tc>
        <w:tc>
          <w:tcPr>
            <w:tcW w:w="1678" w:type="dxa"/>
          </w:tcPr>
          <w:p w14:paraId="502DE5A8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55</w:t>
            </w:r>
          </w:p>
        </w:tc>
        <w:tc>
          <w:tcPr>
            <w:tcW w:w="1969" w:type="dxa"/>
          </w:tcPr>
          <w:p w14:paraId="0BD03CE5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356</w:t>
            </w:r>
          </w:p>
        </w:tc>
      </w:tr>
      <w:tr w:rsidR="00096F44" w:rsidRPr="00096F44" w14:paraId="6B546849" w14:textId="77777777" w:rsidTr="00245C6B">
        <w:tc>
          <w:tcPr>
            <w:tcW w:w="1919" w:type="dxa"/>
          </w:tcPr>
          <w:p w14:paraId="3C5EC4A3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d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05" w:type="dxa"/>
          </w:tcPr>
          <w:p w14:paraId="1AAA888B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38</w:t>
            </w:r>
          </w:p>
        </w:tc>
        <w:tc>
          <w:tcPr>
            <w:tcW w:w="1515" w:type="dxa"/>
          </w:tcPr>
          <w:p w14:paraId="1B45027B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33/1233</w:t>
            </w:r>
          </w:p>
        </w:tc>
        <w:tc>
          <w:tcPr>
            <w:tcW w:w="2218" w:type="dxa"/>
          </w:tcPr>
          <w:p w14:paraId="417CF530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bookmarkStart w:id="0" w:name="OLE_LINK5"/>
            <w:bookmarkStart w:id="1" w:name="OLE_LINK6"/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  <w:bookmarkEnd w:id="0"/>
            <w:bookmarkEnd w:id="1"/>
          </w:p>
        </w:tc>
        <w:tc>
          <w:tcPr>
            <w:tcW w:w="1825" w:type="dxa"/>
          </w:tcPr>
          <w:p w14:paraId="71D6F75E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5</w:t>
            </w:r>
          </w:p>
        </w:tc>
        <w:tc>
          <w:tcPr>
            <w:tcW w:w="1678" w:type="dxa"/>
          </w:tcPr>
          <w:p w14:paraId="5EDCD58C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237</w:t>
            </w:r>
          </w:p>
        </w:tc>
        <w:tc>
          <w:tcPr>
            <w:tcW w:w="1969" w:type="dxa"/>
          </w:tcPr>
          <w:p w14:paraId="58F93433" w14:textId="77777777" w:rsidR="00C5282E" w:rsidRPr="00096F44" w:rsidRDefault="00C5282E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780..64011</w:t>
            </w:r>
          </w:p>
        </w:tc>
      </w:tr>
      <w:tr w:rsidR="00096F44" w:rsidRPr="00096F44" w14:paraId="28EBF985" w14:textId="77777777" w:rsidTr="00245C6B">
        <w:tc>
          <w:tcPr>
            <w:tcW w:w="1919" w:type="dxa"/>
          </w:tcPr>
          <w:p w14:paraId="2CA9E9D5" w14:textId="470210F6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A)</w:t>
            </w:r>
          </w:p>
        </w:tc>
        <w:tc>
          <w:tcPr>
            <w:tcW w:w="1305" w:type="dxa"/>
          </w:tcPr>
          <w:p w14:paraId="0D7C4BF3" w14:textId="3551936C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</w:tcPr>
          <w:p w14:paraId="747A6C43" w14:textId="159158D9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00/1200</w:t>
            </w:r>
          </w:p>
        </w:tc>
        <w:tc>
          <w:tcPr>
            <w:tcW w:w="2218" w:type="dxa"/>
          </w:tcPr>
          <w:p w14:paraId="17982F04" w14:textId="5BB0D43D" w:rsidR="00511D9F" w:rsidRPr="00096F44" w:rsidRDefault="00511D9F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00</w:t>
            </w:r>
            <w:r w:rsidR="00527FC4" w:rsidRPr="00096F44">
              <w:rPr>
                <w:rFonts w:ascii="Arial" w:hAnsi="Arial" w:cs="Arial"/>
                <w:sz w:val="22"/>
                <w:szCs w:val="22"/>
              </w:rPr>
              <w:t>/1400</w:t>
            </w:r>
          </w:p>
        </w:tc>
        <w:tc>
          <w:tcPr>
            <w:tcW w:w="1825" w:type="dxa"/>
          </w:tcPr>
          <w:p w14:paraId="44507CDA" w14:textId="18AC58B0" w:rsidR="00511D9F" w:rsidRPr="00096F44" w:rsidRDefault="00511D9F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87</w:t>
            </w:r>
          </w:p>
        </w:tc>
        <w:tc>
          <w:tcPr>
            <w:tcW w:w="1678" w:type="dxa"/>
          </w:tcPr>
          <w:p w14:paraId="5ED28D36" w14:textId="26D3251E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21</w:t>
            </w:r>
          </w:p>
        </w:tc>
        <w:tc>
          <w:tcPr>
            <w:tcW w:w="1969" w:type="dxa"/>
          </w:tcPr>
          <w:p w14:paraId="4E803E89" w14:textId="0D43A6D3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48..2747</w:t>
            </w:r>
          </w:p>
        </w:tc>
      </w:tr>
      <w:tr w:rsidR="00096F44" w:rsidRPr="00096F44" w14:paraId="564D9CB2" w14:textId="77777777" w:rsidTr="00245C6B">
        <w:tc>
          <w:tcPr>
            <w:tcW w:w="1919" w:type="dxa"/>
            <w:shd w:val="clear" w:color="auto" w:fill="99CCFF"/>
          </w:tcPr>
          <w:p w14:paraId="7ACD03DE" w14:textId="67A42B28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blaEC</w:t>
            </w:r>
            <w:proofErr w:type="spellEnd"/>
            <w:r w:rsidR="00C95BA7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305" w:type="dxa"/>
            <w:shd w:val="clear" w:color="auto" w:fill="99CCFF"/>
          </w:tcPr>
          <w:p w14:paraId="261A58B5" w14:textId="77777777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78</w:t>
            </w:r>
          </w:p>
        </w:tc>
        <w:tc>
          <w:tcPr>
            <w:tcW w:w="1515" w:type="dxa"/>
            <w:shd w:val="clear" w:color="auto" w:fill="99CCFF"/>
          </w:tcPr>
          <w:p w14:paraId="5BC9D15F" w14:textId="77777777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99CCFF"/>
          </w:tcPr>
          <w:p w14:paraId="68721D80" w14:textId="29CB0C91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34</w:t>
            </w:r>
            <w:r w:rsidR="00527FC4" w:rsidRPr="00096F44">
              <w:rPr>
                <w:rFonts w:ascii="Arial" w:hAnsi="Arial" w:cs="Arial"/>
                <w:sz w:val="22"/>
                <w:szCs w:val="22"/>
              </w:rPr>
              <w:t>/1234</w:t>
            </w:r>
          </w:p>
        </w:tc>
        <w:tc>
          <w:tcPr>
            <w:tcW w:w="1825" w:type="dxa"/>
            <w:shd w:val="clear" w:color="auto" w:fill="99CCFF"/>
          </w:tcPr>
          <w:p w14:paraId="7CE2983B" w14:textId="77777777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</w:t>
            </w:r>
          </w:p>
        </w:tc>
        <w:tc>
          <w:tcPr>
            <w:tcW w:w="1678" w:type="dxa"/>
            <w:shd w:val="clear" w:color="auto" w:fill="99CCFF"/>
          </w:tcPr>
          <w:p w14:paraId="1BF6FC62" w14:textId="77777777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1368</w:t>
            </w:r>
          </w:p>
        </w:tc>
        <w:tc>
          <w:tcPr>
            <w:tcW w:w="1969" w:type="dxa"/>
            <w:shd w:val="clear" w:color="auto" w:fill="99CCFF"/>
          </w:tcPr>
          <w:p w14:paraId="6D3CF345" w14:textId="77777777" w:rsidR="00604672" w:rsidRPr="00096F44" w:rsidRDefault="00604672" w:rsidP="0060467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5D6D004A" w14:textId="77777777" w:rsidR="00372D6C" w:rsidRPr="00096F44" w:rsidRDefault="00372D6C">
      <w:pPr>
        <w:rPr>
          <w:rFonts w:ascii="Arial" w:hAnsi="Arial" w:cs="Arial"/>
          <w:sz w:val="22"/>
          <w:szCs w:val="22"/>
        </w:rPr>
      </w:pPr>
    </w:p>
    <w:p w14:paraId="6DC476A8" w14:textId="345699F5" w:rsidR="00C95BA7" w:rsidRPr="00096F44" w:rsidRDefault="00C95BA7" w:rsidP="00C95BA7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ST5-1m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339"/>
        <w:gridCol w:w="1530"/>
        <w:gridCol w:w="2250"/>
        <w:gridCol w:w="1800"/>
        <w:gridCol w:w="1620"/>
        <w:gridCol w:w="1980"/>
      </w:tblGrid>
      <w:tr w:rsidR="00096F44" w:rsidRPr="00096F44" w14:paraId="721D930A" w14:textId="77777777" w:rsidTr="00245C6B">
        <w:tc>
          <w:tcPr>
            <w:tcW w:w="1919" w:type="dxa"/>
          </w:tcPr>
          <w:p w14:paraId="250904DE" w14:textId="77777777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 xml:space="preserve">Resistance 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gene</w:t>
            </w:r>
            <w:proofErr w:type="spellEnd"/>
          </w:p>
        </w:tc>
        <w:tc>
          <w:tcPr>
            <w:tcW w:w="1339" w:type="dxa"/>
          </w:tcPr>
          <w:p w14:paraId="660C799C" w14:textId="7D606281" w:rsidR="00C95BA7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30" w:type="dxa"/>
          </w:tcPr>
          <w:p w14:paraId="07A24206" w14:textId="77777777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 (ResFinder)</w:t>
            </w:r>
          </w:p>
        </w:tc>
        <w:tc>
          <w:tcPr>
            <w:tcW w:w="2250" w:type="dxa"/>
          </w:tcPr>
          <w:p w14:paraId="76CB8651" w14:textId="77777777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800" w:type="dxa"/>
          </w:tcPr>
          <w:p w14:paraId="78ECBCB8" w14:textId="77777777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20" w:type="dxa"/>
          </w:tcPr>
          <w:p w14:paraId="2D10E33E" w14:textId="77777777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80" w:type="dxa"/>
          </w:tcPr>
          <w:p w14:paraId="7BEA99DC" w14:textId="68867711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</w:t>
            </w:r>
            <w:r w:rsidR="00245C6B" w:rsidRPr="00096F44">
              <w:rPr>
                <w:rFonts w:ascii="Arial" w:hAnsi="Arial" w:cs="Arial"/>
                <w:sz w:val="22"/>
                <w:szCs w:val="22"/>
                <w:lang w:val="en-GB"/>
              </w:rPr>
              <w:t xml:space="preserve">from </w:t>
            </w: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ResFinder)</w:t>
            </w:r>
          </w:p>
        </w:tc>
      </w:tr>
      <w:tr w:rsidR="00096F44" w:rsidRPr="00096F44" w14:paraId="7018CC7B" w14:textId="77777777" w:rsidTr="00245C6B">
        <w:tc>
          <w:tcPr>
            <w:tcW w:w="1919" w:type="dxa"/>
            <w:tcBorders>
              <w:bottom w:val="single" w:sz="4" w:space="0" w:color="auto"/>
            </w:tcBorders>
          </w:tcPr>
          <w:p w14:paraId="739EEC3A" w14:textId="49897DCD" w:rsidR="00C95BA7" w:rsidRPr="00096F44" w:rsidRDefault="00C95BA7" w:rsidP="00C95BA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ep(A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2D9682E" w14:textId="5BAC6BF4" w:rsidR="00C95BA7" w:rsidRPr="00096F44" w:rsidRDefault="00527FC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97E70F8" w14:textId="00B654DF" w:rsidR="00C95BA7" w:rsidRPr="00096F44" w:rsidRDefault="00527FC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3/90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62C0C623" w14:textId="55D68E71" w:rsidR="00C95BA7" w:rsidRPr="00096F44" w:rsidRDefault="00E56097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52/110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187E2A13" w14:textId="2CC7ECD5" w:rsidR="00C95BA7" w:rsidRPr="00096F44" w:rsidRDefault="00527FC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B20C9F5" w14:textId="0CD56D71" w:rsidR="00C95BA7" w:rsidRPr="00096F44" w:rsidRDefault="00527FC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4343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3F0988A" w14:textId="72D43528" w:rsidR="00C95BA7" w:rsidRPr="00096F44" w:rsidRDefault="00527FC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8205..69107</w:t>
            </w:r>
          </w:p>
        </w:tc>
      </w:tr>
      <w:tr w:rsidR="00096F44" w:rsidRPr="00096F44" w14:paraId="1CD6E08C" w14:textId="77777777" w:rsidTr="00245C6B">
        <w:tc>
          <w:tcPr>
            <w:tcW w:w="1919" w:type="dxa"/>
          </w:tcPr>
          <w:p w14:paraId="02698FAF" w14:textId="1C73810C" w:rsidR="00C95BA7" w:rsidRPr="00096F44" w:rsidRDefault="00C95BA7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39" w:type="dxa"/>
          </w:tcPr>
          <w:p w14:paraId="26B9EFF0" w14:textId="328789BB" w:rsidR="00C95BA7" w:rsidRPr="00096F44" w:rsidRDefault="0077106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3</w:t>
            </w:r>
          </w:p>
        </w:tc>
        <w:tc>
          <w:tcPr>
            <w:tcW w:w="1530" w:type="dxa"/>
          </w:tcPr>
          <w:p w14:paraId="463688FB" w14:textId="14BBA17B" w:rsidR="00C95BA7" w:rsidRPr="00096F44" w:rsidRDefault="0077106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18/1164</w:t>
            </w:r>
          </w:p>
        </w:tc>
        <w:tc>
          <w:tcPr>
            <w:tcW w:w="2250" w:type="dxa"/>
          </w:tcPr>
          <w:p w14:paraId="3531D7E8" w14:textId="7FFED696" w:rsidR="00C95BA7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64/1218</w:t>
            </w:r>
          </w:p>
        </w:tc>
        <w:tc>
          <w:tcPr>
            <w:tcW w:w="1800" w:type="dxa"/>
          </w:tcPr>
          <w:p w14:paraId="5434A723" w14:textId="5CA65A9E" w:rsidR="00C95BA7" w:rsidRPr="00096F44" w:rsidRDefault="0077106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96</w:t>
            </w:r>
          </w:p>
        </w:tc>
        <w:tc>
          <w:tcPr>
            <w:tcW w:w="1620" w:type="dxa"/>
          </w:tcPr>
          <w:p w14:paraId="02FCCAFA" w14:textId="74EF5A0E" w:rsidR="00C95BA7" w:rsidRPr="00096F44" w:rsidRDefault="0077106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54</w:t>
            </w:r>
          </w:p>
        </w:tc>
        <w:tc>
          <w:tcPr>
            <w:tcW w:w="1980" w:type="dxa"/>
          </w:tcPr>
          <w:p w14:paraId="37038375" w14:textId="1D5EB231" w:rsidR="00C95BA7" w:rsidRPr="00096F44" w:rsidRDefault="00771064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3..1354</w:t>
            </w:r>
          </w:p>
        </w:tc>
      </w:tr>
      <w:tr w:rsidR="00096F44" w:rsidRPr="00096F44" w14:paraId="174D57FD" w14:textId="77777777" w:rsidTr="00245C6B">
        <w:tc>
          <w:tcPr>
            <w:tcW w:w="1919" w:type="dxa"/>
            <w:tcBorders>
              <w:bottom w:val="single" w:sz="4" w:space="0" w:color="auto"/>
            </w:tcBorders>
          </w:tcPr>
          <w:p w14:paraId="7A711872" w14:textId="4FC9AA75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d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5FC3D974" w14:textId="0DEFC636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89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77A23B5" w14:textId="4293B3EC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33/1233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23B8DE87" w14:textId="204ECDF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63D999E" w14:textId="7D4B62D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43AFB33" w14:textId="501BBDC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4764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65C37ADD" w14:textId="534C55E1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1359..102591</w:t>
            </w:r>
          </w:p>
        </w:tc>
      </w:tr>
      <w:tr w:rsidR="00096F44" w:rsidRPr="00096F44" w14:paraId="4B5C0F92" w14:textId="77777777" w:rsidTr="00245C6B">
        <w:tc>
          <w:tcPr>
            <w:tcW w:w="1919" w:type="dxa"/>
            <w:shd w:val="clear" w:color="auto" w:fill="auto"/>
            <w:vAlign w:val="bottom"/>
          </w:tcPr>
          <w:p w14:paraId="55A96FA9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sr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D) (or mel)*</w:t>
            </w:r>
          </w:p>
        </w:tc>
        <w:tc>
          <w:tcPr>
            <w:tcW w:w="1339" w:type="dxa"/>
            <w:shd w:val="clear" w:color="auto" w:fill="auto"/>
          </w:tcPr>
          <w:p w14:paraId="602D80E8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4CB72E4E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64/516</w:t>
            </w:r>
          </w:p>
        </w:tc>
        <w:tc>
          <w:tcPr>
            <w:tcW w:w="2250" w:type="dxa"/>
            <w:shd w:val="clear" w:color="auto" w:fill="auto"/>
          </w:tcPr>
          <w:p w14:paraId="2A784100" w14:textId="6E7B399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17/1664</w:t>
            </w:r>
          </w:p>
        </w:tc>
        <w:tc>
          <w:tcPr>
            <w:tcW w:w="1800" w:type="dxa"/>
            <w:shd w:val="clear" w:color="auto" w:fill="auto"/>
          </w:tcPr>
          <w:p w14:paraId="62626E98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859</w:t>
            </w:r>
          </w:p>
        </w:tc>
        <w:tc>
          <w:tcPr>
            <w:tcW w:w="1620" w:type="dxa"/>
            <w:shd w:val="clear" w:color="auto" w:fill="auto"/>
          </w:tcPr>
          <w:p w14:paraId="7539B600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11</w:t>
            </w:r>
          </w:p>
        </w:tc>
        <w:tc>
          <w:tcPr>
            <w:tcW w:w="1980" w:type="dxa"/>
            <w:shd w:val="clear" w:color="auto" w:fill="auto"/>
          </w:tcPr>
          <w:p w14:paraId="420816B6" w14:textId="77777777" w:rsidR="0078065B" w:rsidRPr="00096F44" w:rsidRDefault="0078065B" w:rsidP="00302D1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16</w:t>
            </w:r>
          </w:p>
        </w:tc>
      </w:tr>
      <w:tr w:rsidR="00096F44" w:rsidRPr="00096F44" w14:paraId="0C737327" w14:textId="77777777" w:rsidTr="00245C6B">
        <w:tc>
          <w:tcPr>
            <w:tcW w:w="1919" w:type="dxa"/>
            <w:tcBorders>
              <w:bottom w:val="single" w:sz="4" w:space="0" w:color="auto"/>
            </w:tcBorders>
          </w:tcPr>
          <w:p w14:paraId="0D354760" w14:textId="09FA037D" w:rsidR="0078065B" w:rsidRPr="00096F44" w:rsidRDefault="0078065B" w:rsidP="00C95BA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tetA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P)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4FFFE5C5" w14:textId="0AD77C6D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2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71EA3BD" w14:textId="07CD0CE9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63/1217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5D7C5616" w14:textId="26CF5FEB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94/1463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5FF6E53" w14:textId="071924EC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9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333821F2" w14:textId="6AAA14F3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338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0B7B18CF" w14:textId="19F2965B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45..3261</w:t>
            </w:r>
          </w:p>
        </w:tc>
      </w:tr>
      <w:tr w:rsidR="00096F44" w:rsidRPr="00096F44" w14:paraId="3B450F29" w14:textId="77777777" w:rsidTr="00245C6B">
        <w:tc>
          <w:tcPr>
            <w:tcW w:w="1919" w:type="dxa"/>
            <w:shd w:val="clear" w:color="auto" w:fill="auto"/>
          </w:tcPr>
          <w:p w14:paraId="39E5886A" w14:textId="3D89A88D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339" w:type="dxa"/>
            <w:shd w:val="clear" w:color="auto" w:fill="auto"/>
          </w:tcPr>
          <w:p w14:paraId="35AF19C8" w14:textId="0A7EE001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30" w:type="dxa"/>
            <w:shd w:val="clear" w:color="auto" w:fill="auto"/>
          </w:tcPr>
          <w:p w14:paraId="197CEE3E" w14:textId="406429A8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926</w:t>
            </w:r>
          </w:p>
        </w:tc>
        <w:tc>
          <w:tcPr>
            <w:tcW w:w="2250" w:type="dxa"/>
            <w:shd w:val="clear" w:color="auto" w:fill="auto"/>
          </w:tcPr>
          <w:p w14:paraId="68CC792B" w14:textId="7C9F9089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/2126</w:t>
            </w:r>
          </w:p>
        </w:tc>
        <w:tc>
          <w:tcPr>
            <w:tcW w:w="1800" w:type="dxa"/>
            <w:shd w:val="clear" w:color="auto" w:fill="auto"/>
          </w:tcPr>
          <w:p w14:paraId="07514CC1" w14:textId="5D9EDAB6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8</w:t>
            </w:r>
          </w:p>
        </w:tc>
        <w:tc>
          <w:tcPr>
            <w:tcW w:w="1620" w:type="dxa"/>
            <w:shd w:val="clear" w:color="auto" w:fill="auto"/>
          </w:tcPr>
          <w:p w14:paraId="54FA2B54" w14:textId="3239594D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0464</w:t>
            </w:r>
          </w:p>
        </w:tc>
        <w:tc>
          <w:tcPr>
            <w:tcW w:w="1980" w:type="dxa"/>
            <w:shd w:val="clear" w:color="auto" w:fill="auto"/>
          </w:tcPr>
          <w:p w14:paraId="1C5D1D98" w14:textId="5D23A900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7139..79064</w:t>
            </w:r>
          </w:p>
        </w:tc>
      </w:tr>
      <w:tr w:rsidR="00096F44" w:rsidRPr="00096F44" w14:paraId="737626EC" w14:textId="77777777" w:rsidTr="00245C6B">
        <w:tc>
          <w:tcPr>
            <w:tcW w:w="1919" w:type="dxa"/>
            <w:shd w:val="clear" w:color="auto" w:fill="99CCFF"/>
          </w:tcPr>
          <w:p w14:paraId="44154A40" w14:textId="7777777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blaEC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339" w:type="dxa"/>
            <w:shd w:val="clear" w:color="auto" w:fill="99CCFF"/>
          </w:tcPr>
          <w:p w14:paraId="7FCE6418" w14:textId="1C2A0D84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6</w:t>
            </w:r>
          </w:p>
        </w:tc>
        <w:tc>
          <w:tcPr>
            <w:tcW w:w="1530" w:type="dxa"/>
            <w:shd w:val="clear" w:color="auto" w:fill="99CCFF"/>
          </w:tcPr>
          <w:p w14:paraId="2BE2EDAC" w14:textId="7777777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99CCFF"/>
          </w:tcPr>
          <w:p w14:paraId="3BC4AA30" w14:textId="14553601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34/1234</w:t>
            </w:r>
          </w:p>
        </w:tc>
        <w:tc>
          <w:tcPr>
            <w:tcW w:w="1800" w:type="dxa"/>
            <w:shd w:val="clear" w:color="auto" w:fill="99CCFF"/>
          </w:tcPr>
          <w:p w14:paraId="02C1D0F4" w14:textId="70B9C601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0</w:t>
            </w:r>
          </w:p>
        </w:tc>
        <w:tc>
          <w:tcPr>
            <w:tcW w:w="1620" w:type="dxa"/>
            <w:shd w:val="clear" w:color="auto" w:fill="99CCFF"/>
          </w:tcPr>
          <w:p w14:paraId="6079C820" w14:textId="21EE0941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19723</w:t>
            </w:r>
          </w:p>
        </w:tc>
        <w:tc>
          <w:tcPr>
            <w:tcW w:w="1980" w:type="dxa"/>
            <w:shd w:val="clear" w:color="auto" w:fill="99CCFF"/>
          </w:tcPr>
          <w:p w14:paraId="3AFF6944" w14:textId="7777777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9287840" w14:textId="77777777" w:rsidTr="00245C6B">
        <w:tc>
          <w:tcPr>
            <w:tcW w:w="1919" w:type="dxa"/>
            <w:shd w:val="clear" w:color="auto" w:fill="99CCFF"/>
          </w:tcPr>
          <w:p w14:paraId="16C0280B" w14:textId="36CADED2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N2) §</w:t>
            </w:r>
          </w:p>
        </w:tc>
        <w:tc>
          <w:tcPr>
            <w:tcW w:w="1339" w:type="dxa"/>
            <w:shd w:val="clear" w:color="auto" w:fill="99CCFF"/>
          </w:tcPr>
          <w:p w14:paraId="64CCEEA8" w14:textId="43666132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2</w:t>
            </w:r>
          </w:p>
        </w:tc>
        <w:tc>
          <w:tcPr>
            <w:tcW w:w="1530" w:type="dxa"/>
            <w:shd w:val="clear" w:color="auto" w:fill="99CCFF"/>
          </w:tcPr>
          <w:p w14:paraId="24EC99DF" w14:textId="7777777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99CCFF"/>
          </w:tcPr>
          <w:p w14:paraId="23D7B6A3" w14:textId="49AB80C6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10/713</w:t>
            </w:r>
          </w:p>
        </w:tc>
        <w:tc>
          <w:tcPr>
            <w:tcW w:w="1800" w:type="dxa"/>
            <w:shd w:val="clear" w:color="auto" w:fill="99CCFF"/>
          </w:tcPr>
          <w:p w14:paraId="25864EA7" w14:textId="351C045F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5</w:t>
            </w:r>
          </w:p>
        </w:tc>
        <w:tc>
          <w:tcPr>
            <w:tcW w:w="1620" w:type="dxa"/>
            <w:shd w:val="clear" w:color="auto" w:fill="99CCFF"/>
          </w:tcPr>
          <w:p w14:paraId="2C84226D" w14:textId="3AB291A2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4343</w:t>
            </w:r>
          </w:p>
        </w:tc>
        <w:tc>
          <w:tcPr>
            <w:tcW w:w="1980" w:type="dxa"/>
            <w:shd w:val="clear" w:color="auto" w:fill="99CCFF"/>
          </w:tcPr>
          <w:p w14:paraId="64298D8E" w14:textId="00AEBE42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724FA9A9" w14:textId="77777777" w:rsidTr="00245C6B">
        <w:tc>
          <w:tcPr>
            <w:tcW w:w="1919" w:type="dxa"/>
            <w:shd w:val="clear" w:color="auto" w:fill="99CCFF"/>
          </w:tcPr>
          <w:p w14:paraId="1099E5CD" w14:textId="780AC3BF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En2) §</w:t>
            </w:r>
          </w:p>
        </w:tc>
        <w:tc>
          <w:tcPr>
            <w:tcW w:w="1339" w:type="dxa"/>
            <w:shd w:val="clear" w:color="auto" w:fill="99CCFF"/>
          </w:tcPr>
          <w:p w14:paraId="7B11A5F0" w14:textId="56119CE9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30" w:type="dxa"/>
            <w:shd w:val="clear" w:color="auto" w:fill="99CCFF"/>
          </w:tcPr>
          <w:p w14:paraId="6F17D86D" w14:textId="77777777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  <w:shd w:val="clear" w:color="auto" w:fill="99CCFF"/>
          </w:tcPr>
          <w:p w14:paraId="00D6D1B3" w14:textId="7CBD8024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06/1406</w:t>
            </w:r>
          </w:p>
        </w:tc>
        <w:tc>
          <w:tcPr>
            <w:tcW w:w="1800" w:type="dxa"/>
            <w:shd w:val="clear" w:color="auto" w:fill="99CCFF"/>
          </w:tcPr>
          <w:p w14:paraId="4C377C7E" w14:textId="0EE08316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5</w:t>
            </w:r>
          </w:p>
        </w:tc>
        <w:tc>
          <w:tcPr>
            <w:tcW w:w="1620" w:type="dxa"/>
            <w:shd w:val="clear" w:color="auto" w:fill="99CCFF"/>
          </w:tcPr>
          <w:p w14:paraId="07AFDE05" w14:textId="6F89C67F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4343</w:t>
            </w:r>
          </w:p>
        </w:tc>
        <w:tc>
          <w:tcPr>
            <w:tcW w:w="1980" w:type="dxa"/>
            <w:shd w:val="clear" w:color="auto" w:fill="99CCFF"/>
          </w:tcPr>
          <w:p w14:paraId="00E52882" w14:textId="4AC589E5" w:rsidR="0078065B" w:rsidRPr="00096F44" w:rsidRDefault="0078065B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53E5E969" w14:textId="77777777" w:rsidR="00C5282E" w:rsidRPr="00096F44" w:rsidRDefault="00C5282E" w:rsidP="00C5282E">
      <w:pPr>
        <w:rPr>
          <w:rFonts w:ascii="Arial" w:hAnsi="Arial" w:cs="Arial"/>
          <w:b/>
          <w:sz w:val="22"/>
          <w:szCs w:val="22"/>
        </w:rPr>
      </w:pPr>
      <w:proofErr w:type="spellStart"/>
      <w:r w:rsidRPr="00096F44">
        <w:rPr>
          <w:rFonts w:ascii="Arial" w:hAnsi="Arial" w:cs="Arial"/>
          <w:b/>
          <w:sz w:val="22"/>
          <w:szCs w:val="22"/>
        </w:rPr>
        <w:lastRenderedPageBreak/>
        <w:t>Sample</w:t>
      </w:r>
      <w:proofErr w:type="spellEnd"/>
      <w:r w:rsidRPr="00096F44">
        <w:rPr>
          <w:rFonts w:ascii="Arial" w:hAnsi="Arial" w:cs="Arial"/>
          <w:b/>
          <w:sz w:val="22"/>
          <w:szCs w:val="22"/>
        </w:rPr>
        <w:t xml:space="preserve"> ST5-18m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18"/>
        <w:gridCol w:w="1825"/>
        <w:gridCol w:w="1678"/>
        <w:gridCol w:w="1969"/>
      </w:tblGrid>
      <w:tr w:rsidR="00096F44" w:rsidRPr="00096F44" w14:paraId="7E848F6A" w14:textId="77777777" w:rsidTr="00E936B5">
        <w:tc>
          <w:tcPr>
            <w:tcW w:w="1919" w:type="dxa"/>
            <w:tcBorders>
              <w:bottom w:val="single" w:sz="4" w:space="0" w:color="auto"/>
            </w:tcBorders>
          </w:tcPr>
          <w:p w14:paraId="36384F4B" w14:textId="77777777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40D3A7C3" w14:textId="77777777" w:rsidR="00527FC4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  <w:p w14:paraId="2946BB2D" w14:textId="33E2A5D4" w:rsidR="00C5282E" w:rsidRPr="00096F44" w:rsidRDefault="00C5282E" w:rsidP="00527FC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9877967" w14:textId="77777777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 (ResFinder)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7D4925E7" w14:textId="386B32F4" w:rsidR="00C5282E" w:rsidRPr="00096F44" w:rsidRDefault="00E936B5" w:rsidP="00C528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A4005AD" w14:textId="77777777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526BA4F" w14:textId="52AEDFFB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 xml:space="preserve">Contig </w:t>
            </w:r>
            <w:r w:rsidR="001109FD" w:rsidRPr="00096F44">
              <w:rPr>
                <w:rFonts w:ascii="Arial" w:hAnsi="Arial" w:cs="Arial"/>
                <w:sz w:val="22"/>
                <w:szCs w:val="22"/>
              </w:rPr>
              <w:t>length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9C610F0" w14:textId="6D992FEE" w:rsidR="00C5282E" w:rsidRPr="00096F44" w:rsidRDefault="00C5282E" w:rsidP="00C5282E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</w:t>
            </w:r>
            <w:r w:rsidR="00245C6B" w:rsidRPr="00096F44">
              <w:rPr>
                <w:rFonts w:ascii="Arial" w:hAnsi="Arial" w:cs="Arial"/>
                <w:sz w:val="22"/>
                <w:szCs w:val="22"/>
                <w:lang w:val="en-GB"/>
              </w:rPr>
              <w:t xml:space="preserve">from </w:t>
            </w: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ResFinder)</w:t>
            </w:r>
          </w:p>
        </w:tc>
      </w:tr>
      <w:tr w:rsidR="00096F44" w:rsidRPr="00096F44" w14:paraId="7E66AFB1" w14:textId="77777777" w:rsidTr="00204049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CBD136D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epA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C9F0ABF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2C6C2C89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3/898</w:t>
            </w: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auto"/>
          </w:tcPr>
          <w:p w14:paraId="4CF55404" w14:textId="29A95B38" w:rsidR="00204049" w:rsidRPr="00096F44" w:rsidRDefault="0033255A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03/1103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7AA50BE5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28C6465B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98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5985D5C4" w14:textId="77777777" w:rsidR="00204049" w:rsidRPr="00096F44" w:rsidRDefault="00204049" w:rsidP="0020404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245..25142</w:t>
            </w:r>
          </w:p>
        </w:tc>
      </w:tr>
      <w:tr w:rsidR="00096F44" w:rsidRPr="00096F44" w14:paraId="51AFE713" w14:textId="77777777" w:rsidTr="00E936B5">
        <w:tc>
          <w:tcPr>
            <w:tcW w:w="1919" w:type="dxa"/>
            <w:tcBorders>
              <w:bottom w:val="single" w:sz="4" w:space="0" w:color="auto"/>
            </w:tcBorders>
          </w:tcPr>
          <w:p w14:paraId="5E423DDE" w14:textId="33985F75" w:rsidR="001B7C7A" w:rsidRPr="00096F44" w:rsidRDefault="00204049" w:rsidP="00C5282E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fxA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E4C4757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9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3F599857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6/966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6B36233C" w14:textId="3B691E48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8</w:t>
            </w:r>
            <w:r w:rsidR="0033255A" w:rsidRPr="00096F44">
              <w:rPr>
                <w:rFonts w:ascii="Arial" w:hAnsi="Arial" w:cs="Arial"/>
                <w:sz w:val="22"/>
                <w:szCs w:val="22"/>
              </w:rPr>
              <w:t>0/1080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16F2A8A4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4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63C4828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4553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1A929A9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3430..104395</w:t>
            </w:r>
          </w:p>
        </w:tc>
      </w:tr>
      <w:tr w:rsidR="00096F44" w:rsidRPr="00096F44" w14:paraId="57DE92C1" w14:textId="77777777" w:rsidTr="00E936B5">
        <w:tc>
          <w:tcPr>
            <w:tcW w:w="1919" w:type="dxa"/>
          </w:tcPr>
          <w:p w14:paraId="5299693D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</w:tcPr>
          <w:p w14:paraId="62673248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0</w:t>
            </w:r>
          </w:p>
        </w:tc>
        <w:tc>
          <w:tcPr>
            <w:tcW w:w="1515" w:type="dxa"/>
          </w:tcPr>
          <w:p w14:paraId="2C00EE4A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031</w:t>
            </w:r>
          </w:p>
        </w:tc>
        <w:tc>
          <w:tcPr>
            <w:tcW w:w="2218" w:type="dxa"/>
          </w:tcPr>
          <w:p w14:paraId="3AC26992" w14:textId="4ABB8CFE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31</w:t>
            </w:r>
            <w:r w:rsidR="0033255A" w:rsidRPr="00096F44">
              <w:rPr>
                <w:rFonts w:ascii="Arial" w:hAnsi="Arial" w:cs="Arial"/>
                <w:sz w:val="22"/>
                <w:szCs w:val="22"/>
              </w:rPr>
              <w:t>/2096</w:t>
            </w:r>
          </w:p>
        </w:tc>
        <w:tc>
          <w:tcPr>
            <w:tcW w:w="1825" w:type="dxa"/>
          </w:tcPr>
          <w:p w14:paraId="4F58D3F7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240</w:t>
            </w:r>
          </w:p>
        </w:tc>
        <w:tc>
          <w:tcPr>
            <w:tcW w:w="1678" w:type="dxa"/>
          </w:tcPr>
          <w:p w14:paraId="1DC880FA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88</w:t>
            </w:r>
          </w:p>
        </w:tc>
        <w:tc>
          <w:tcPr>
            <w:tcW w:w="1969" w:type="dxa"/>
          </w:tcPr>
          <w:p w14:paraId="3008ACEB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9..1188</w:t>
            </w:r>
          </w:p>
        </w:tc>
      </w:tr>
      <w:tr w:rsidR="00096F44" w:rsidRPr="00096F44" w14:paraId="32093F2A" w14:textId="77777777" w:rsidTr="00E936B5">
        <w:tc>
          <w:tcPr>
            <w:tcW w:w="1919" w:type="dxa"/>
          </w:tcPr>
          <w:p w14:paraId="10B0D8B9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</w:tcPr>
          <w:p w14:paraId="6B76E62E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9</w:t>
            </w:r>
          </w:p>
        </w:tc>
        <w:tc>
          <w:tcPr>
            <w:tcW w:w="1515" w:type="dxa"/>
          </w:tcPr>
          <w:p w14:paraId="4B695CA9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943</w:t>
            </w:r>
          </w:p>
        </w:tc>
        <w:tc>
          <w:tcPr>
            <w:tcW w:w="2218" w:type="dxa"/>
          </w:tcPr>
          <w:p w14:paraId="2414933E" w14:textId="181CC823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19</w:t>
            </w:r>
            <w:r w:rsidR="0033255A" w:rsidRPr="00096F44">
              <w:rPr>
                <w:rFonts w:ascii="Arial" w:hAnsi="Arial" w:cs="Arial"/>
                <w:sz w:val="22"/>
                <w:szCs w:val="22"/>
              </w:rPr>
              <w:t>/2096</w:t>
            </w:r>
          </w:p>
        </w:tc>
        <w:tc>
          <w:tcPr>
            <w:tcW w:w="1825" w:type="dxa"/>
          </w:tcPr>
          <w:p w14:paraId="44616ED1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043</w:t>
            </w:r>
          </w:p>
        </w:tc>
        <w:tc>
          <w:tcPr>
            <w:tcW w:w="1678" w:type="dxa"/>
          </w:tcPr>
          <w:p w14:paraId="68E511BA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71</w:t>
            </w:r>
          </w:p>
        </w:tc>
        <w:tc>
          <w:tcPr>
            <w:tcW w:w="1969" w:type="dxa"/>
          </w:tcPr>
          <w:p w14:paraId="36E6098D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9..2871</w:t>
            </w:r>
          </w:p>
        </w:tc>
      </w:tr>
      <w:tr w:rsidR="00096F44" w:rsidRPr="00096F44" w14:paraId="36B18302" w14:textId="77777777" w:rsidTr="00E936B5">
        <w:tc>
          <w:tcPr>
            <w:tcW w:w="1919" w:type="dxa"/>
          </w:tcPr>
          <w:p w14:paraId="27C8F90A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M)</w:t>
            </w:r>
          </w:p>
        </w:tc>
        <w:tc>
          <w:tcPr>
            <w:tcW w:w="1494" w:type="dxa"/>
          </w:tcPr>
          <w:p w14:paraId="6406B2BF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5</w:t>
            </w:r>
          </w:p>
        </w:tc>
        <w:tc>
          <w:tcPr>
            <w:tcW w:w="1515" w:type="dxa"/>
          </w:tcPr>
          <w:p w14:paraId="7004397A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519</w:t>
            </w:r>
          </w:p>
        </w:tc>
        <w:tc>
          <w:tcPr>
            <w:tcW w:w="2218" w:type="dxa"/>
          </w:tcPr>
          <w:p w14:paraId="6D1DF354" w14:textId="2336B4B8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50</w:t>
            </w:r>
            <w:r w:rsidR="0033255A" w:rsidRPr="00096F44">
              <w:rPr>
                <w:rFonts w:ascii="Arial" w:hAnsi="Arial" w:cs="Arial"/>
                <w:sz w:val="22"/>
                <w:szCs w:val="22"/>
              </w:rPr>
              <w:t>/2032</w:t>
            </w:r>
          </w:p>
        </w:tc>
        <w:tc>
          <w:tcPr>
            <w:tcW w:w="1825" w:type="dxa"/>
          </w:tcPr>
          <w:p w14:paraId="310CE104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5460</w:t>
            </w:r>
          </w:p>
        </w:tc>
        <w:tc>
          <w:tcPr>
            <w:tcW w:w="1678" w:type="dxa"/>
          </w:tcPr>
          <w:p w14:paraId="562127E6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66</w:t>
            </w:r>
          </w:p>
        </w:tc>
        <w:tc>
          <w:tcPr>
            <w:tcW w:w="1969" w:type="dxa"/>
          </w:tcPr>
          <w:p w14:paraId="51048D67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18</w:t>
            </w:r>
          </w:p>
        </w:tc>
      </w:tr>
      <w:tr w:rsidR="00096F44" w:rsidRPr="00096F44" w14:paraId="542B39C8" w14:textId="77777777" w:rsidTr="00E936B5">
        <w:tc>
          <w:tcPr>
            <w:tcW w:w="1919" w:type="dxa"/>
          </w:tcPr>
          <w:p w14:paraId="52FBAE5B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494" w:type="dxa"/>
          </w:tcPr>
          <w:p w14:paraId="1C5CAF9A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</w:tcPr>
          <w:p w14:paraId="2AC978EB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705</w:t>
            </w:r>
          </w:p>
        </w:tc>
        <w:tc>
          <w:tcPr>
            <w:tcW w:w="2218" w:type="dxa"/>
          </w:tcPr>
          <w:p w14:paraId="0E309E46" w14:textId="04BFADB2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3</w:t>
            </w:r>
            <w:r w:rsidR="0033255A" w:rsidRPr="00096F44">
              <w:rPr>
                <w:rFonts w:ascii="Arial" w:hAnsi="Arial" w:cs="Arial"/>
                <w:sz w:val="22"/>
                <w:szCs w:val="22"/>
              </w:rPr>
              <w:t>/1421</w:t>
            </w:r>
          </w:p>
        </w:tc>
        <w:tc>
          <w:tcPr>
            <w:tcW w:w="1825" w:type="dxa"/>
          </w:tcPr>
          <w:p w14:paraId="7A34A12B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779</w:t>
            </w:r>
          </w:p>
        </w:tc>
        <w:tc>
          <w:tcPr>
            <w:tcW w:w="1678" w:type="dxa"/>
          </w:tcPr>
          <w:p w14:paraId="5017E23C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3</w:t>
            </w:r>
          </w:p>
        </w:tc>
        <w:tc>
          <w:tcPr>
            <w:tcW w:w="1969" w:type="dxa"/>
          </w:tcPr>
          <w:p w14:paraId="3F4EFC20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705</w:t>
            </w:r>
          </w:p>
        </w:tc>
      </w:tr>
      <w:tr w:rsidR="00096F44" w:rsidRPr="00096F44" w14:paraId="19CEFA1B" w14:textId="77777777" w:rsidTr="00E936B5">
        <w:tc>
          <w:tcPr>
            <w:tcW w:w="1919" w:type="dxa"/>
          </w:tcPr>
          <w:p w14:paraId="1954858D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</w:tcPr>
          <w:p w14:paraId="5A94282B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4</w:t>
            </w:r>
          </w:p>
        </w:tc>
        <w:tc>
          <w:tcPr>
            <w:tcW w:w="1515" w:type="dxa"/>
          </w:tcPr>
          <w:p w14:paraId="00D5F170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926</w:t>
            </w:r>
          </w:p>
        </w:tc>
        <w:tc>
          <w:tcPr>
            <w:tcW w:w="2218" w:type="dxa"/>
          </w:tcPr>
          <w:p w14:paraId="2A9BF3CF" w14:textId="6743791D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</w:t>
            </w:r>
            <w:r w:rsidR="00656EC9" w:rsidRPr="00096F44">
              <w:rPr>
                <w:rFonts w:ascii="Arial" w:hAnsi="Arial" w:cs="Arial"/>
                <w:sz w:val="22"/>
                <w:szCs w:val="22"/>
              </w:rPr>
              <w:t>/2126</w:t>
            </w:r>
          </w:p>
        </w:tc>
        <w:tc>
          <w:tcPr>
            <w:tcW w:w="1825" w:type="dxa"/>
          </w:tcPr>
          <w:p w14:paraId="3BE526CA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99</w:t>
            </w:r>
          </w:p>
        </w:tc>
        <w:tc>
          <w:tcPr>
            <w:tcW w:w="1678" w:type="dxa"/>
          </w:tcPr>
          <w:p w14:paraId="610DE983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211</w:t>
            </w:r>
          </w:p>
        </w:tc>
        <w:tc>
          <w:tcPr>
            <w:tcW w:w="1969" w:type="dxa"/>
          </w:tcPr>
          <w:p w14:paraId="6DC42BBE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718..22643</w:t>
            </w:r>
          </w:p>
        </w:tc>
      </w:tr>
      <w:tr w:rsidR="00096F44" w:rsidRPr="00096F44" w14:paraId="6112C318" w14:textId="77777777" w:rsidTr="00E936B5">
        <w:tc>
          <w:tcPr>
            <w:tcW w:w="1919" w:type="dxa"/>
          </w:tcPr>
          <w:p w14:paraId="345DAECF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</w:tcPr>
          <w:p w14:paraId="0907FC3E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0</w:t>
            </w:r>
          </w:p>
        </w:tc>
        <w:tc>
          <w:tcPr>
            <w:tcW w:w="1515" w:type="dxa"/>
          </w:tcPr>
          <w:p w14:paraId="12647D1D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18" w:type="dxa"/>
          </w:tcPr>
          <w:p w14:paraId="342089EB" w14:textId="228A3576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0</w:t>
            </w:r>
            <w:r w:rsidR="00656EC9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825" w:type="dxa"/>
          </w:tcPr>
          <w:p w14:paraId="5F57C1AE" w14:textId="77777777" w:rsidR="001B7C7A" w:rsidRPr="00096F44" w:rsidRDefault="001B7C7A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86</w:t>
            </w:r>
          </w:p>
        </w:tc>
        <w:tc>
          <w:tcPr>
            <w:tcW w:w="1678" w:type="dxa"/>
          </w:tcPr>
          <w:p w14:paraId="44AE0AB9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77</w:t>
            </w:r>
          </w:p>
        </w:tc>
        <w:tc>
          <w:tcPr>
            <w:tcW w:w="1969" w:type="dxa"/>
          </w:tcPr>
          <w:p w14:paraId="63DE453B" w14:textId="77777777" w:rsidR="001B7C7A" w:rsidRPr="00096F44" w:rsidRDefault="001B7C7A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694..4613</w:t>
            </w:r>
          </w:p>
        </w:tc>
      </w:tr>
      <w:tr w:rsidR="00096F44" w:rsidRPr="00096F44" w14:paraId="6908C989" w14:textId="77777777" w:rsidTr="00E936B5">
        <w:tc>
          <w:tcPr>
            <w:tcW w:w="1919" w:type="dxa"/>
            <w:tcBorders>
              <w:bottom w:val="single" w:sz="4" w:space="0" w:color="auto"/>
            </w:tcBorders>
          </w:tcPr>
          <w:p w14:paraId="27D367AE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32/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743D50A1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3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F4B2932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18" w:type="dxa"/>
            <w:tcBorders>
              <w:bottom w:val="single" w:sz="4" w:space="0" w:color="auto"/>
            </w:tcBorders>
          </w:tcPr>
          <w:p w14:paraId="317854FB" w14:textId="1D625642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825" w:type="dxa"/>
            <w:tcBorders>
              <w:bottom w:val="single" w:sz="4" w:space="0" w:color="auto"/>
            </w:tcBorders>
          </w:tcPr>
          <w:p w14:paraId="7060F7B9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0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530C6C8B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5390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1EACDF8C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8783..50702</w:t>
            </w:r>
          </w:p>
        </w:tc>
      </w:tr>
      <w:tr w:rsidR="00096F44" w:rsidRPr="00096F44" w14:paraId="67BED526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144A0231" w14:textId="2AC14049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blA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7642BE28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7985F2BF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tcBorders>
              <w:bottom w:val="single" w:sz="4" w:space="0" w:color="auto"/>
            </w:tcBorders>
            <w:shd w:val="clear" w:color="auto" w:fill="99CCFF"/>
          </w:tcPr>
          <w:p w14:paraId="22BE9115" w14:textId="49E37B9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91/1091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99CCFF"/>
          </w:tcPr>
          <w:p w14:paraId="03D0AAAC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7304C5E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6448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12EEA1B8" w14:textId="25EF49DC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5C43CCA" w14:textId="77777777" w:rsidTr="00511D9F">
        <w:tc>
          <w:tcPr>
            <w:tcW w:w="1919" w:type="dxa"/>
            <w:shd w:val="clear" w:color="auto" w:fill="99CCFF"/>
          </w:tcPr>
          <w:p w14:paraId="6FC247C9" w14:textId="317422E2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dfr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2" w:name="OLE_LINK3"/>
            <w:bookmarkStart w:id="3" w:name="OLE_LINK4"/>
            <w:r w:rsidRPr="00096F44">
              <w:rPr>
                <w:rFonts w:ascii="Arial" w:hAnsi="Arial" w:cs="Arial"/>
                <w:sz w:val="22"/>
                <w:szCs w:val="22"/>
              </w:rPr>
              <w:t>§</w:t>
            </w:r>
            <w:bookmarkEnd w:id="2"/>
            <w:bookmarkEnd w:id="3"/>
          </w:p>
        </w:tc>
        <w:tc>
          <w:tcPr>
            <w:tcW w:w="1494" w:type="dxa"/>
            <w:shd w:val="clear" w:color="auto" w:fill="99CCFF"/>
          </w:tcPr>
          <w:p w14:paraId="0B48D851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0</w:t>
            </w:r>
          </w:p>
        </w:tc>
        <w:tc>
          <w:tcPr>
            <w:tcW w:w="1515" w:type="dxa"/>
            <w:shd w:val="clear" w:color="auto" w:fill="99CCFF"/>
          </w:tcPr>
          <w:p w14:paraId="049F5D4B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99CCFF"/>
          </w:tcPr>
          <w:p w14:paraId="70CAACC2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64</w:t>
            </w:r>
          </w:p>
        </w:tc>
        <w:tc>
          <w:tcPr>
            <w:tcW w:w="1825" w:type="dxa"/>
            <w:shd w:val="clear" w:color="auto" w:fill="99CCFF"/>
          </w:tcPr>
          <w:p w14:paraId="2A527641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84</w:t>
            </w:r>
          </w:p>
        </w:tc>
        <w:tc>
          <w:tcPr>
            <w:tcW w:w="1678" w:type="dxa"/>
            <w:shd w:val="clear" w:color="auto" w:fill="99CCFF"/>
          </w:tcPr>
          <w:p w14:paraId="388F651E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577</w:t>
            </w:r>
          </w:p>
        </w:tc>
        <w:tc>
          <w:tcPr>
            <w:tcW w:w="1969" w:type="dxa"/>
            <w:shd w:val="clear" w:color="auto" w:fill="99CCFF"/>
          </w:tcPr>
          <w:p w14:paraId="70271101" w14:textId="77777777" w:rsidR="00C30D55" w:rsidRPr="00096F44" w:rsidRDefault="00C30D55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0AB9FA6A" w14:textId="77777777" w:rsidTr="00E936B5">
        <w:tc>
          <w:tcPr>
            <w:tcW w:w="1919" w:type="dxa"/>
            <w:shd w:val="clear" w:color="auto" w:fill="99CCFF"/>
          </w:tcPr>
          <w:p w14:paraId="27EB1E9F" w14:textId="4C1B97D9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N2) §</w:t>
            </w:r>
          </w:p>
        </w:tc>
        <w:tc>
          <w:tcPr>
            <w:tcW w:w="1494" w:type="dxa"/>
            <w:shd w:val="clear" w:color="auto" w:fill="99CCFF"/>
          </w:tcPr>
          <w:p w14:paraId="02027196" w14:textId="6B202A3E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  <w:shd w:val="clear" w:color="auto" w:fill="99CCFF"/>
          </w:tcPr>
          <w:p w14:paraId="32CC4755" w14:textId="77777777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99CCFF"/>
          </w:tcPr>
          <w:p w14:paraId="61D9586D" w14:textId="37091BD5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10/713</w:t>
            </w:r>
          </w:p>
        </w:tc>
        <w:tc>
          <w:tcPr>
            <w:tcW w:w="1825" w:type="dxa"/>
            <w:shd w:val="clear" w:color="auto" w:fill="99CCFF"/>
          </w:tcPr>
          <w:p w14:paraId="6A22488D" w14:textId="4D8E08B5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9</w:t>
            </w:r>
          </w:p>
        </w:tc>
        <w:tc>
          <w:tcPr>
            <w:tcW w:w="1678" w:type="dxa"/>
            <w:shd w:val="clear" w:color="auto" w:fill="99CCFF"/>
          </w:tcPr>
          <w:p w14:paraId="40464C33" w14:textId="5CF0EC62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984</w:t>
            </w:r>
          </w:p>
        </w:tc>
        <w:tc>
          <w:tcPr>
            <w:tcW w:w="1969" w:type="dxa"/>
            <w:shd w:val="clear" w:color="auto" w:fill="99CCFF"/>
          </w:tcPr>
          <w:p w14:paraId="63E6077C" w14:textId="29FD07C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DA9DA3C" w14:textId="77777777" w:rsidTr="00E936B5">
        <w:tc>
          <w:tcPr>
            <w:tcW w:w="1919" w:type="dxa"/>
            <w:shd w:val="clear" w:color="auto" w:fill="99CCFF"/>
          </w:tcPr>
          <w:p w14:paraId="3C88261A" w14:textId="00C5A122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En2) §</w:t>
            </w:r>
          </w:p>
        </w:tc>
        <w:tc>
          <w:tcPr>
            <w:tcW w:w="1494" w:type="dxa"/>
            <w:shd w:val="clear" w:color="auto" w:fill="99CCFF"/>
          </w:tcPr>
          <w:p w14:paraId="4E2A78E7" w14:textId="6FE2CB86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9</w:t>
            </w:r>
          </w:p>
        </w:tc>
        <w:tc>
          <w:tcPr>
            <w:tcW w:w="1515" w:type="dxa"/>
            <w:shd w:val="clear" w:color="auto" w:fill="99CCFF"/>
          </w:tcPr>
          <w:p w14:paraId="4E6D1E5E" w14:textId="77777777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99CCFF"/>
          </w:tcPr>
          <w:p w14:paraId="4B32DDEE" w14:textId="4C017B44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06/1406</w:t>
            </w:r>
          </w:p>
        </w:tc>
        <w:tc>
          <w:tcPr>
            <w:tcW w:w="1825" w:type="dxa"/>
            <w:shd w:val="clear" w:color="auto" w:fill="99CCFF"/>
          </w:tcPr>
          <w:p w14:paraId="7978CEDF" w14:textId="6F2872C9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9</w:t>
            </w:r>
          </w:p>
        </w:tc>
        <w:tc>
          <w:tcPr>
            <w:tcW w:w="1678" w:type="dxa"/>
            <w:shd w:val="clear" w:color="auto" w:fill="99CCFF"/>
          </w:tcPr>
          <w:p w14:paraId="2AA531EE" w14:textId="7DC8846C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984</w:t>
            </w:r>
          </w:p>
        </w:tc>
        <w:tc>
          <w:tcPr>
            <w:tcW w:w="1969" w:type="dxa"/>
            <w:shd w:val="clear" w:color="auto" w:fill="99CCFF"/>
          </w:tcPr>
          <w:p w14:paraId="1E79471D" w14:textId="108D29BC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03ECC49" w14:textId="77777777" w:rsidTr="00E936B5">
        <w:tc>
          <w:tcPr>
            <w:tcW w:w="1919" w:type="dxa"/>
            <w:shd w:val="clear" w:color="auto" w:fill="99CCFF"/>
          </w:tcPr>
          <w:p w14:paraId="11287825" w14:textId="38702D1B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vanY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-D*</w:t>
            </w:r>
          </w:p>
        </w:tc>
        <w:tc>
          <w:tcPr>
            <w:tcW w:w="1494" w:type="dxa"/>
            <w:shd w:val="clear" w:color="auto" w:fill="99CCFF"/>
          </w:tcPr>
          <w:p w14:paraId="5895E215" w14:textId="77777777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73</w:t>
            </w:r>
          </w:p>
        </w:tc>
        <w:tc>
          <w:tcPr>
            <w:tcW w:w="1515" w:type="dxa"/>
            <w:shd w:val="clear" w:color="auto" w:fill="99CCFF"/>
          </w:tcPr>
          <w:p w14:paraId="090F13C7" w14:textId="77777777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18" w:type="dxa"/>
            <w:shd w:val="clear" w:color="auto" w:fill="99CCFF"/>
          </w:tcPr>
          <w:p w14:paraId="22766C19" w14:textId="5DC1D385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3/1271</w:t>
            </w:r>
          </w:p>
        </w:tc>
        <w:tc>
          <w:tcPr>
            <w:tcW w:w="1825" w:type="dxa"/>
            <w:shd w:val="clear" w:color="auto" w:fill="99CCFF"/>
          </w:tcPr>
          <w:p w14:paraId="341DB467" w14:textId="77777777" w:rsidR="00C30D55" w:rsidRPr="00096F44" w:rsidRDefault="00C30D55" w:rsidP="00AC1AC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0517</w:t>
            </w:r>
          </w:p>
        </w:tc>
        <w:tc>
          <w:tcPr>
            <w:tcW w:w="1678" w:type="dxa"/>
            <w:shd w:val="clear" w:color="auto" w:fill="99CCFF"/>
          </w:tcPr>
          <w:p w14:paraId="729EAB88" w14:textId="77777777" w:rsidR="00C30D55" w:rsidRPr="00096F44" w:rsidRDefault="00C30D55" w:rsidP="00C5282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2</w:t>
            </w:r>
          </w:p>
        </w:tc>
        <w:tc>
          <w:tcPr>
            <w:tcW w:w="1969" w:type="dxa"/>
            <w:shd w:val="clear" w:color="auto" w:fill="99CCFF"/>
          </w:tcPr>
          <w:p w14:paraId="4C27719F" w14:textId="77777777" w:rsidR="00C30D55" w:rsidRPr="00096F44" w:rsidRDefault="00C30D55" w:rsidP="001B7C7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242FD919" w14:textId="77777777" w:rsidR="00C5282E" w:rsidRPr="00096F44" w:rsidRDefault="00C5282E" w:rsidP="00C5282E">
      <w:pPr>
        <w:rPr>
          <w:rFonts w:ascii="Arial" w:hAnsi="Arial" w:cs="Arial"/>
          <w:sz w:val="22"/>
          <w:szCs w:val="22"/>
        </w:rPr>
      </w:pPr>
    </w:p>
    <w:p w14:paraId="39B0F2F8" w14:textId="77777777" w:rsidR="00372D6C" w:rsidRPr="00096F44" w:rsidRDefault="00372D6C" w:rsidP="00C5282E">
      <w:pPr>
        <w:rPr>
          <w:rFonts w:ascii="Arial" w:hAnsi="Arial" w:cs="Arial"/>
          <w:sz w:val="22"/>
          <w:szCs w:val="22"/>
        </w:rPr>
      </w:pPr>
    </w:p>
    <w:p w14:paraId="5AA85FFC" w14:textId="77777777" w:rsidR="00922967" w:rsidRPr="00096F44" w:rsidRDefault="00922967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HS2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29905FA8" w14:textId="77777777" w:rsidTr="00E936B5">
        <w:tc>
          <w:tcPr>
            <w:tcW w:w="1919" w:type="dxa"/>
          </w:tcPr>
          <w:p w14:paraId="08772077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5D252782" w14:textId="20ED331A" w:rsidR="00944F00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75697B7E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6AB385BC" w14:textId="5F1DB841" w:rsidR="00944F00" w:rsidRPr="00096F44" w:rsidRDefault="00E936B5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041E6BF8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1E20C770" w14:textId="2AEF22AC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 xml:space="preserve">Contig </w:t>
            </w:r>
            <w:r w:rsidR="001109FD" w:rsidRPr="00096F44">
              <w:rPr>
                <w:rFonts w:ascii="Arial" w:hAnsi="Arial" w:cs="Arial"/>
                <w:sz w:val="22"/>
                <w:szCs w:val="22"/>
              </w:rPr>
              <w:t>length</w:t>
            </w:r>
          </w:p>
        </w:tc>
        <w:tc>
          <w:tcPr>
            <w:tcW w:w="1969" w:type="dxa"/>
          </w:tcPr>
          <w:p w14:paraId="6A8FCBF5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53D4A29C" w14:textId="77777777" w:rsidTr="00E936B5">
        <w:tc>
          <w:tcPr>
            <w:tcW w:w="1919" w:type="dxa"/>
          </w:tcPr>
          <w:p w14:paraId="22B267DB" w14:textId="1470A696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a</w:t>
            </w:r>
            <w:r w:rsidR="00F52F02" w:rsidRPr="00096F4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F52F02" w:rsidRPr="00096F44">
              <w:rPr>
                <w:rFonts w:ascii="Arial" w:hAnsi="Arial" w:cs="Arial"/>
                <w:sz w:val="22"/>
                <w:szCs w:val="22"/>
              </w:rPr>
              <w:t>aadE</w:t>
            </w:r>
            <w:proofErr w:type="spellEnd"/>
            <w:r w:rsidR="00F52F02"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4" w:type="dxa"/>
          </w:tcPr>
          <w:p w14:paraId="3146FC66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</w:tcPr>
          <w:p w14:paraId="0B4DA59B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7/583</w:t>
            </w:r>
          </w:p>
        </w:tc>
        <w:tc>
          <w:tcPr>
            <w:tcW w:w="2268" w:type="dxa"/>
          </w:tcPr>
          <w:p w14:paraId="3CD6E8E6" w14:textId="71D9C925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10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994</w:t>
            </w:r>
          </w:p>
        </w:tc>
        <w:tc>
          <w:tcPr>
            <w:tcW w:w="1792" w:type="dxa"/>
          </w:tcPr>
          <w:p w14:paraId="1BB1A53C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747</w:t>
            </w:r>
          </w:p>
        </w:tc>
        <w:tc>
          <w:tcPr>
            <w:tcW w:w="1678" w:type="dxa"/>
          </w:tcPr>
          <w:p w14:paraId="091CB4EF" w14:textId="77777777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315</w:t>
            </w:r>
          </w:p>
        </w:tc>
        <w:tc>
          <w:tcPr>
            <w:tcW w:w="1969" w:type="dxa"/>
          </w:tcPr>
          <w:p w14:paraId="2D55E8E7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83</w:t>
            </w:r>
          </w:p>
        </w:tc>
      </w:tr>
      <w:tr w:rsidR="00096F44" w:rsidRPr="00096F44" w14:paraId="4BEBDE14" w14:textId="77777777" w:rsidTr="00E936B5">
        <w:tc>
          <w:tcPr>
            <w:tcW w:w="1919" w:type="dxa"/>
          </w:tcPr>
          <w:p w14:paraId="1F6F1975" w14:textId="40B383D6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a</w:t>
            </w:r>
            <w:r w:rsidR="00F52F02" w:rsidRPr="00096F4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F52F02" w:rsidRPr="00096F44">
              <w:rPr>
                <w:rFonts w:ascii="Arial" w:hAnsi="Arial" w:cs="Arial"/>
                <w:sz w:val="22"/>
                <w:szCs w:val="22"/>
              </w:rPr>
              <w:t>aadE</w:t>
            </w:r>
            <w:proofErr w:type="spellEnd"/>
            <w:r w:rsidR="00F52F02"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4" w:type="dxa"/>
          </w:tcPr>
          <w:p w14:paraId="04306EBB" w14:textId="77777777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</w:tcPr>
          <w:p w14:paraId="5114AB83" w14:textId="77777777" w:rsidR="00944F00" w:rsidRPr="00096F44" w:rsidRDefault="00944F00" w:rsidP="0092296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7/267</w:t>
            </w:r>
          </w:p>
        </w:tc>
        <w:tc>
          <w:tcPr>
            <w:tcW w:w="2268" w:type="dxa"/>
          </w:tcPr>
          <w:p w14:paraId="2104A78B" w14:textId="4B06749F" w:rsidR="00944F00" w:rsidRPr="00096F44" w:rsidRDefault="00944F00" w:rsidP="0092296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67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994</w:t>
            </w:r>
          </w:p>
        </w:tc>
        <w:tc>
          <w:tcPr>
            <w:tcW w:w="1792" w:type="dxa"/>
          </w:tcPr>
          <w:p w14:paraId="4A9C4900" w14:textId="77777777" w:rsidR="00944F00" w:rsidRPr="00096F44" w:rsidRDefault="00944F00" w:rsidP="0092296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0675</w:t>
            </w:r>
          </w:p>
        </w:tc>
        <w:tc>
          <w:tcPr>
            <w:tcW w:w="1678" w:type="dxa"/>
          </w:tcPr>
          <w:p w14:paraId="68A9661B" w14:textId="77777777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35</w:t>
            </w:r>
          </w:p>
        </w:tc>
        <w:tc>
          <w:tcPr>
            <w:tcW w:w="1969" w:type="dxa"/>
          </w:tcPr>
          <w:p w14:paraId="45BF033C" w14:textId="77777777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69..1035</w:t>
            </w:r>
          </w:p>
        </w:tc>
      </w:tr>
      <w:tr w:rsidR="00096F44" w:rsidRPr="00096F44" w14:paraId="6A3DFF9D" w14:textId="77777777" w:rsidTr="00E936B5">
        <w:tc>
          <w:tcPr>
            <w:tcW w:w="1919" w:type="dxa"/>
            <w:tcBorders>
              <w:bottom w:val="single" w:sz="4" w:space="0" w:color="auto"/>
            </w:tcBorders>
          </w:tcPr>
          <w:p w14:paraId="32B37178" w14:textId="3E4C8B1E" w:rsidR="00944F00" w:rsidRPr="00096F44" w:rsidRDefault="00944F00" w:rsidP="00E02B3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fxA6</w:t>
            </w:r>
            <w:r w:rsidR="00E02B3C" w:rsidRPr="00096F4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E02B3C" w:rsidRPr="00096F44">
              <w:rPr>
                <w:rFonts w:ascii="Arial" w:hAnsi="Arial" w:cs="Arial"/>
                <w:sz w:val="22"/>
                <w:szCs w:val="22"/>
              </w:rPr>
              <w:t>cfxA</w:t>
            </w:r>
            <w:proofErr w:type="spellEnd"/>
            <w:r w:rsidR="00E02B3C"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2914D805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FAFFFFA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6/9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FBCA39" w14:textId="3854749B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47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1166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F89D394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811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586E407" w14:textId="77777777" w:rsidR="00944F00" w:rsidRPr="00096F44" w:rsidRDefault="00944F00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42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2E6C5C6" w14:textId="77777777" w:rsidR="00944F00" w:rsidRPr="00096F44" w:rsidRDefault="00944F0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4..1119</w:t>
            </w:r>
          </w:p>
        </w:tc>
      </w:tr>
      <w:tr w:rsidR="00096F44" w:rsidRPr="00096F44" w14:paraId="0AA51FE4" w14:textId="77777777" w:rsidTr="00E936B5">
        <w:tc>
          <w:tcPr>
            <w:tcW w:w="1919" w:type="dxa"/>
          </w:tcPr>
          <w:p w14:paraId="34386B2E" w14:textId="1DD92410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</w:tcPr>
          <w:p w14:paraId="73748B0A" w14:textId="2E492FD6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91</w:t>
            </w:r>
          </w:p>
        </w:tc>
        <w:tc>
          <w:tcPr>
            <w:tcW w:w="1515" w:type="dxa"/>
          </w:tcPr>
          <w:p w14:paraId="5906FBD6" w14:textId="48BCFD28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548</w:t>
            </w:r>
          </w:p>
        </w:tc>
        <w:tc>
          <w:tcPr>
            <w:tcW w:w="2268" w:type="dxa"/>
          </w:tcPr>
          <w:p w14:paraId="7BF82EA9" w14:textId="1B0A2245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48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</w:tcPr>
          <w:p w14:paraId="7B22F523" w14:textId="251D94F1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0633</w:t>
            </w:r>
          </w:p>
        </w:tc>
        <w:tc>
          <w:tcPr>
            <w:tcW w:w="1678" w:type="dxa"/>
          </w:tcPr>
          <w:p w14:paraId="072347B7" w14:textId="7AE7A8A8" w:rsidR="008834AB" w:rsidRPr="00096F44" w:rsidRDefault="008834AB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16</w:t>
            </w:r>
          </w:p>
        </w:tc>
        <w:tc>
          <w:tcPr>
            <w:tcW w:w="1969" w:type="dxa"/>
          </w:tcPr>
          <w:p w14:paraId="6F82DEAA" w14:textId="243E1D55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48</w:t>
            </w:r>
          </w:p>
        </w:tc>
      </w:tr>
      <w:tr w:rsidR="00096F44" w:rsidRPr="00096F44" w14:paraId="1EDF2627" w14:textId="77777777" w:rsidTr="00E936B5">
        <w:tc>
          <w:tcPr>
            <w:tcW w:w="1919" w:type="dxa"/>
          </w:tcPr>
          <w:p w14:paraId="2A22A844" w14:textId="2027EA66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/32/O)</w:t>
            </w:r>
          </w:p>
        </w:tc>
        <w:tc>
          <w:tcPr>
            <w:tcW w:w="1494" w:type="dxa"/>
          </w:tcPr>
          <w:p w14:paraId="0E9E0236" w14:textId="699E4FA3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19</w:t>
            </w:r>
          </w:p>
        </w:tc>
        <w:tc>
          <w:tcPr>
            <w:tcW w:w="1515" w:type="dxa"/>
          </w:tcPr>
          <w:p w14:paraId="5EC78C5C" w14:textId="1E713DBE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740</w:t>
            </w:r>
          </w:p>
        </w:tc>
        <w:tc>
          <w:tcPr>
            <w:tcW w:w="2268" w:type="dxa"/>
          </w:tcPr>
          <w:p w14:paraId="28608ED9" w14:textId="25848936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3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</w:tcPr>
          <w:p w14:paraId="1B54E41D" w14:textId="0369EF8B" w:rsidR="008834AB" w:rsidRPr="00096F44" w:rsidRDefault="008834AB" w:rsidP="006B6D0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1960</w:t>
            </w:r>
          </w:p>
        </w:tc>
        <w:tc>
          <w:tcPr>
            <w:tcW w:w="1678" w:type="dxa"/>
          </w:tcPr>
          <w:p w14:paraId="22BFF8BD" w14:textId="235EDE92" w:rsidR="008834AB" w:rsidRPr="00096F44" w:rsidRDefault="008834AB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5</w:t>
            </w:r>
          </w:p>
        </w:tc>
        <w:tc>
          <w:tcPr>
            <w:tcW w:w="1969" w:type="dxa"/>
          </w:tcPr>
          <w:p w14:paraId="39B63A16" w14:textId="0DB0E199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740</w:t>
            </w:r>
          </w:p>
        </w:tc>
      </w:tr>
      <w:tr w:rsidR="00096F44" w:rsidRPr="00096F44" w14:paraId="306F1AB9" w14:textId="77777777" w:rsidTr="00E936B5">
        <w:tc>
          <w:tcPr>
            <w:tcW w:w="1919" w:type="dxa"/>
          </w:tcPr>
          <w:p w14:paraId="30FB0B77" w14:textId="36580400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W)</w:t>
            </w:r>
          </w:p>
        </w:tc>
        <w:tc>
          <w:tcPr>
            <w:tcW w:w="1494" w:type="dxa"/>
          </w:tcPr>
          <w:p w14:paraId="29F3A7A1" w14:textId="7961FFAC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64</w:t>
            </w:r>
          </w:p>
        </w:tc>
        <w:tc>
          <w:tcPr>
            <w:tcW w:w="1515" w:type="dxa"/>
          </w:tcPr>
          <w:p w14:paraId="03728556" w14:textId="795A6CF3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89/664</w:t>
            </w:r>
          </w:p>
        </w:tc>
        <w:tc>
          <w:tcPr>
            <w:tcW w:w="2268" w:type="dxa"/>
          </w:tcPr>
          <w:p w14:paraId="5B71F069" w14:textId="6ED1813D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64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</w:tcPr>
          <w:p w14:paraId="3D20C084" w14:textId="2227155E" w:rsidR="008834AB" w:rsidRPr="00096F44" w:rsidRDefault="008834AB" w:rsidP="006B6D0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7699</w:t>
            </w:r>
          </w:p>
        </w:tc>
        <w:tc>
          <w:tcPr>
            <w:tcW w:w="1678" w:type="dxa"/>
          </w:tcPr>
          <w:p w14:paraId="2C864FA9" w14:textId="098D52DF" w:rsidR="008834AB" w:rsidRPr="00096F44" w:rsidRDefault="008834AB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86</w:t>
            </w:r>
          </w:p>
        </w:tc>
        <w:tc>
          <w:tcPr>
            <w:tcW w:w="1969" w:type="dxa"/>
          </w:tcPr>
          <w:p w14:paraId="37AAD9B7" w14:textId="55CB60FB" w:rsidR="008834AB" w:rsidRPr="00096F44" w:rsidRDefault="008834A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3..686</w:t>
            </w:r>
          </w:p>
        </w:tc>
      </w:tr>
      <w:tr w:rsidR="00096F44" w:rsidRPr="00096F44" w14:paraId="3080EF44" w14:textId="77777777" w:rsidTr="00E936B5">
        <w:tc>
          <w:tcPr>
            <w:tcW w:w="1919" w:type="dxa"/>
          </w:tcPr>
          <w:p w14:paraId="72D0420D" w14:textId="38D24CF5" w:rsidR="00511D9F" w:rsidRPr="00096F44" w:rsidRDefault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</w:tcPr>
          <w:p w14:paraId="3A82EEF3" w14:textId="76DF1D68" w:rsidR="00511D9F" w:rsidRPr="00096F44" w:rsidRDefault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4</w:t>
            </w:r>
          </w:p>
        </w:tc>
        <w:tc>
          <w:tcPr>
            <w:tcW w:w="1515" w:type="dxa"/>
          </w:tcPr>
          <w:p w14:paraId="4C15AE6D" w14:textId="687806C8" w:rsidR="00511D9F" w:rsidRPr="00096F44" w:rsidRDefault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926</w:t>
            </w:r>
          </w:p>
        </w:tc>
        <w:tc>
          <w:tcPr>
            <w:tcW w:w="2268" w:type="dxa"/>
          </w:tcPr>
          <w:p w14:paraId="76D176BE" w14:textId="7657E8A2" w:rsidR="00511D9F" w:rsidRPr="00096F44" w:rsidRDefault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2126</w:t>
            </w:r>
          </w:p>
        </w:tc>
        <w:tc>
          <w:tcPr>
            <w:tcW w:w="1792" w:type="dxa"/>
          </w:tcPr>
          <w:p w14:paraId="5CC54D7C" w14:textId="7231520C" w:rsidR="00511D9F" w:rsidRPr="00096F44" w:rsidRDefault="00511D9F" w:rsidP="006B6D0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09</w:t>
            </w:r>
          </w:p>
        </w:tc>
        <w:tc>
          <w:tcPr>
            <w:tcW w:w="1678" w:type="dxa"/>
          </w:tcPr>
          <w:p w14:paraId="183A6EA2" w14:textId="69258507" w:rsidR="00511D9F" w:rsidRPr="00096F44" w:rsidRDefault="00511D9F" w:rsidP="00BA68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704</w:t>
            </w:r>
          </w:p>
        </w:tc>
        <w:tc>
          <w:tcPr>
            <w:tcW w:w="1969" w:type="dxa"/>
          </w:tcPr>
          <w:p w14:paraId="14B2F580" w14:textId="5F6D4252" w:rsidR="00511D9F" w:rsidRPr="00096F44" w:rsidRDefault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887..5812</w:t>
            </w:r>
          </w:p>
        </w:tc>
      </w:tr>
      <w:tr w:rsidR="00096F44" w:rsidRPr="00096F44" w14:paraId="7A0F4385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63BB4ACB" w14:textId="3A284A7A" w:rsidR="00E02B3C" w:rsidRPr="00096F44" w:rsidRDefault="00E02B3C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blaEC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2331457C" w14:textId="20051C31" w:rsidR="00E02B3C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9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34436390" w14:textId="77777777" w:rsidR="00E02B3C" w:rsidRPr="00096F44" w:rsidRDefault="00E02B3C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84F6A06" w14:textId="51B4CC0E" w:rsidR="00E02B3C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78/123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39A3326F" w14:textId="7F1734E0" w:rsidR="00E02B3C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123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44D2A663" w14:textId="37434BB5" w:rsidR="00E02B3C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0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60460A8A" w14:textId="4C5A1779" w:rsidR="00E02B3C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166B74A1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16A7F85E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44EFF2EF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1.0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4478AEC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07A9603F" w14:textId="1F16F0F3" w:rsidR="00511D9F" w:rsidRPr="00096F44" w:rsidRDefault="00FB07B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52/209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07DE0291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48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6B15388F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5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2827B58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36E2B1D9" w14:textId="77777777" w:rsidTr="00511D9F">
        <w:tc>
          <w:tcPr>
            <w:tcW w:w="1919" w:type="dxa"/>
            <w:shd w:val="clear" w:color="auto" w:fill="99CCFF"/>
          </w:tcPr>
          <w:p w14:paraId="3365F8A4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494" w:type="dxa"/>
            <w:shd w:val="clear" w:color="auto" w:fill="99CCFF"/>
          </w:tcPr>
          <w:p w14:paraId="6A006F3C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0</w:t>
            </w:r>
          </w:p>
        </w:tc>
        <w:tc>
          <w:tcPr>
            <w:tcW w:w="1515" w:type="dxa"/>
            <w:shd w:val="clear" w:color="auto" w:fill="99CCFF"/>
          </w:tcPr>
          <w:p w14:paraId="2DB851D3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1327DD41" w14:textId="6890A7EB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28</w:t>
            </w:r>
            <w:r w:rsidR="00FB07BC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  <w:shd w:val="clear" w:color="auto" w:fill="99CCFF"/>
          </w:tcPr>
          <w:p w14:paraId="7B5FB2A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966</w:t>
            </w:r>
          </w:p>
        </w:tc>
        <w:tc>
          <w:tcPr>
            <w:tcW w:w="1678" w:type="dxa"/>
            <w:shd w:val="clear" w:color="auto" w:fill="99CCFF"/>
          </w:tcPr>
          <w:p w14:paraId="215642D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20</w:t>
            </w:r>
          </w:p>
        </w:tc>
        <w:tc>
          <w:tcPr>
            <w:tcW w:w="1969" w:type="dxa"/>
            <w:shd w:val="clear" w:color="auto" w:fill="99CCFF"/>
          </w:tcPr>
          <w:p w14:paraId="054EB0D6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94AD2BB" w14:textId="77777777" w:rsidR="00922967" w:rsidRPr="00096F44" w:rsidRDefault="00922967">
      <w:pPr>
        <w:rPr>
          <w:rFonts w:ascii="Arial" w:hAnsi="Arial" w:cs="Arial"/>
          <w:sz w:val="22"/>
          <w:szCs w:val="22"/>
        </w:rPr>
      </w:pPr>
    </w:p>
    <w:p w14:paraId="6BDD3A6E" w14:textId="7D4B9DF2" w:rsidR="00E870E1" w:rsidRPr="00096F44" w:rsidRDefault="00E870E1" w:rsidP="00E870E1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lastRenderedPageBreak/>
        <w:t>Sample HS2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5BE751ED" w14:textId="77777777" w:rsidTr="00E936B5">
        <w:tc>
          <w:tcPr>
            <w:tcW w:w="1919" w:type="dxa"/>
          </w:tcPr>
          <w:p w14:paraId="2117895F" w14:textId="77777777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1EFDBB49" w14:textId="08C6994C" w:rsidR="00E870E1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070694B9" w14:textId="77777777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22842F56" w14:textId="7B7A38B4" w:rsidR="00E870E1" w:rsidRPr="00096F44" w:rsidRDefault="00E936B5" w:rsidP="0078362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4418BD93" w14:textId="77777777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042D8740" w14:textId="6EDE02AD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</w:t>
            </w:r>
            <w:r w:rsidR="001109FD" w:rsidRPr="00096F44">
              <w:rPr>
                <w:rFonts w:ascii="Arial" w:hAnsi="Arial" w:cs="Arial"/>
                <w:sz w:val="22"/>
                <w:szCs w:val="22"/>
              </w:rPr>
              <w:t>eng</w:t>
            </w:r>
            <w:r w:rsidRPr="00096F44">
              <w:rPr>
                <w:rFonts w:ascii="Arial" w:hAnsi="Arial" w:cs="Arial"/>
                <w:sz w:val="22"/>
                <w:szCs w:val="22"/>
              </w:rPr>
              <w:t>t</w:t>
            </w:r>
            <w:r w:rsidR="001109FD" w:rsidRPr="00096F44">
              <w:rPr>
                <w:rFonts w:ascii="Arial" w:hAnsi="Arial" w:cs="Arial"/>
                <w:sz w:val="22"/>
                <w:szCs w:val="22"/>
              </w:rPr>
              <w:t>h</w:t>
            </w:r>
          </w:p>
        </w:tc>
        <w:tc>
          <w:tcPr>
            <w:tcW w:w="1969" w:type="dxa"/>
          </w:tcPr>
          <w:p w14:paraId="61AA435E" w14:textId="77777777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1453F006" w14:textId="77777777" w:rsidTr="00E936B5">
        <w:tc>
          <w:tcPr>
            <w:tcW w:w="1919" w:type="dxa"/>
          </w:tcPr>
          <w:p w14:paraId="543ED6B3" w14:textId="348B1698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494" w:type="dxa"/>
          </w:tcPr>
          <w:p w14:paraId="09BF768F" w14:textId="56EEA4C0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7</w:t>
            </w:r>
          </w:p>
        </w:tc>
        <w:tc>
          <w:tcPr>
            <w:tcW w:w="1515" w:type="dxa"/>
          </w:tcPr>
          <w:p w14:paraId="11340426" w14:textId="1C334A4B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47/470</w:t>
            </w:r>
          </w:p>
        </w:tc>
        <w:tc>
          <w:tcPr>
            <w:tcW w:w="2268" w:type="dxa"/>
          </w:tcPr>
          <w:p w14:paraId="138FE220" w14:textId="3852EF93" w:rsidR="00E870E1" w:rsidRPr="00096F44" w:rsidRDefault="00F71957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0</w:t>
            </w:r>
            <w:r w:rsidR="00BB6E46" w:rsidRPr="00096F44">
              <w:rPr>
                <w:rFonts w:ascii="Arial" w:hAnsi="Arial" w:cs="Arial"/>
                <w:sz w:val="22"/>
                <w:szCs w:val="22"/>
              </w:rPr>
              <w:t>/938</w:t>
            </w:r>
          </w:p>
        </w:tc>
        <w:tc>
          <w:tcPr>
            <w:tcW w:w="1792" w:type="dxa"/>
          </w:tcPr>
          <w:p w14:paraId="11E2A192" w14:textId="76B5F257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0943</w:t>
            </w:r>
          </w:p>
        </w:tc>
        <w:tc>
          <w:tcPr>
            <w:tcW w:w="1678" w:type="dxa"/>
          </w:tcPr>
          <w:p w14:paraId="3E5D1D81" w14:textId="3D1EDE4E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69</w:t>
            </w:r>
          </w:p>
        </w:tc>
        <w:tc>
          <w:tcPr>
            <w:tcW w:w="1969" w:type="dxa"/>
          </w:tcPr>
          <w:p w14:paraId="1541B1F0" w14:textId="55C030DE" w:rsidR="00E870E1" w:rsidRPr="00096F44" w:rsidRDefault="00E870E1" w:rsidP="00E870E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69</w:t>
            </w:r>
          </w:p>
        </w:tc>
      </w:tr>
      <w:tr w:rsidR="00096F44" w:rsidRPr="00096F44" w14:paraId="59F1612E" w14:textId="77777777" w:rsidTr="00E936B5">
        <w:tc>
          <w:tcPr>
            <w:tcW w:w="1919" w:type="dxa"/>
          </w:tcPr>
          <w:p w14:paraId="732BD39E" w14:textId="491F8D5D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494" w:type="dxa"/>
          </w:tcPr>
          <w:p w14:paraId="73625280" w14:textId="5A7F0505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5</w:t>
            </w:r>
          </w:p>
        </w:tc>
        <w:tc>
          <w:tcPr>
            <w:tcW w:w="1515" w:type="dxa"/>
          </w:tcPr>
          <w:p w14:paraId="1E03ED51" w14:textId="55F081A8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2/220</w:t>
            </w:r>
          </w:p>
        </w:tc>
        <w:tc>
          <w:tcPr>
            <w:tcW w:w="2268" w:type="dxa"/>
          </w:tcPr>
          <w:p w14:paraId="17B3F6CC" w14:textId="60BDBCA2" w:rsidR="00E870E1" w:rsidRPr="00096F44" w:rsidRDefault="00F71957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00</w:t>
            </w:r>
            <w:r w:rsidR="00BB6E46" w:rsidRPr="00096F44">
              <w:rPr>
                <w:rFonts w:ascii="Arial" w:hAnsi="Arial" w:cs="Arial"/>
                <w:sz w:val="22"/>
                <w:szCs w:val="22"/>
              </w:rPr>
              <w:t>/829</w:t>
            </w:r>
          </w:p>
        </w:tc>
        <w:tc>
          <w:tcPr>
            <w:tcW w:w="1792" w:type="dxa"/>
          </w:tcPr>
          <w:p w14:paraId="6E0FB6B0" w14:textId="4A206212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0619</w:t>
            </w:r>
          </w:p>
        </w:tc>
        <w:tc>
          <w:tcPr>
            <w:tcW w:w="1678" w:type="dxa"/>
          </w:tcPr>
          <w:p w14:paraId="6BE0822F" w14:textId="575F2494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1969" w:type="dxa"/>
          </w:tcPr>
          <w:p w14:paraId="1EEF35D8" w14:textId="3FB336EE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51..470</w:t>
            </w:r>
          </w:p>
        </w:tc>
      </w:tr>
      <w:tr w:rsidR="00096F44" w:rsidRPr="00096F44" w14:paraId="55E0AC35" w14:textId="77777777" w:rsidTr="00E936B5">
        <w:tc>
          <w:tcPr>
            <w:tcW w:w="1919" w:type="dxa"/>
            <w:tcBorders>
              <w:bottom w:val="single" w:sz="4" w:space="0" w:color="auto"/>
            </w:tcBorders>
          </w:tcPr>
          <w:p w14:paraId="1C2A0704" w14:textId="2150CD4F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35BEE1C" w14:textId="33E11071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48CA70DA" w14:textId="5C407BA1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47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9583C61" w14:textId="6288515E" w:rsidR="00E870E1" w:rsidRPr="00096F44" w:rsidRDefault="00F71957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70</w:t>
            </w:r>
            <w:r w:rsidR="002A6074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69111F44" w14:textId="0999224E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333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50E95F39" w14:textId="52C5B904" w:rsidR="00E870E1" w:rsidRPr="00096F44" w:rsidRDefault="00E870E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312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3F700A6" w14:textId="033B87AD" w:rsidR="00E870E1" w:rsidRPr="00096F44" w:rsidRDefault="00E870E1" w:rsidP="00E870E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43..3312</w:t>
            </w:r>
          </w:p>
        </w:tc>
      </w:tr>
      <w:tr w:rsidR="00096F44" w:rsidRPr="00096F44" w14:paraId="120BC765" w14:textId="77777777" w:rsidTr="00E936B5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703D5C80" w14:textId="6FB33709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D127EC0" w14:textId="37910E84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4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49958D73" w14:textId="52E69CF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4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9605ECE" w14:textId="653B7135" w:rsidR="00097A76" w:rsidRPr="00096F44" w:rsidRDefault="002A607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4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121B923" w14:textId="4498BA33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928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15C84551" w14:textId="322C0953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F17E07C" w14:textId="5E6E83FA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44</w:t>
            </w:r>
          </w:p>
        </w:tc>
      </w:tr>
      <w:tr w:rsidR="00096F44" w:rsidRPr="00096F44" w14:paraId="6723C666" w14:textId="77777777" w:rsidTr="00E936B5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5F7A1CB5" w14:textId="495349C2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AAC45A9" w14:textId="50C9EAF5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5.9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6DF95289" w14:textId="3BB4B8A4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9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0E0526D" w14:textId="22A669F4" w:rsidR="00097A76" w:rsidRPr="00096F44" w:rsidRDefault="002A607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0/19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08C6CE6E" w14:textId="0A2721FF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502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DEA1998" w14:textId="1A4FDECC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28E4A893" w14:textId="05230391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90</w:t>
            </w:r>
          </w:p>
        </w:tc>
      </w:tr>
      <w:tr w:rsidR="00096F44" w:rsidRPr="00096F44" w14:paraId="44E55C2C" w14:textId="77777777" w:rsidTr="00E936B5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00C4D9A4" w14:textId="1B416A20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ADE2978" w14:textId="2B4C81C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3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7E99F9C" w14:textId="311BA0A9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3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89CFFCC" w14:textId="3472E79B" w:rsidR="00097A76" w:rsidRPr="00096F44" w:rsidRDefault="002A607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7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A0E0847" w14:textId="756D343C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816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07607D77" w14:textId="7979D8EE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1BB9E07A" w14:textId="52841B7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..447</w:t>
            </w:r>
          </w:p>
        </w:tc>
      </w:tr>
      <w:tr w:rsidR="00096F44" w:rsidRPr="00096F44" w14:paraId="0BCD174D" w14:textId="77777777" w:rsidTr="00E936B5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73B472B" w14:textId="13181599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8261543" w14:textId="07B83446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80A809B" w14:textId="18F7D6A5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6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5F4AF46" w14:textId="455FBD02" w:rsidR="002B2A61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07</w:t>
            </w:r>
            <w:r w:rsidR="002B2A61" w:rsidRPr="00096F44">
              <w:rPr>
                <w:rFonts w:ascii="Arial" w:hAnsi="Arial" w:cs="Arial"/>
                <w:sz w:val="22"/>
                <w:szCs w:val="22"/>
              </w:rPr>
              <w:t>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36F4D8A9" w14:textId="76F2494F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150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A28A921" w14:textId="47F365F1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9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4ED39BF" w14:textId="5F9AAD55" w:rsidR="00DC44B5" w:rsidRPr="00096F44" w:rsidRDefault="00DC44B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1601</w:t>
            </w:r>
          </w:p>
        </w:tc>
      </w:tr>
      <w:tr w:rsidR="00096F44" w:rsidRPr="00096F44" w14:paraId="687D4E37" w14:textId="77777777" w:rsidTr="00E936B5">
        <w:tc>
          <w:tcPr>
            <w:tcW w:w="1919" w:type="dxa"/>
            <w:shd w:val="clear" w:color="auto" w:fill="auto"/>
          </w:tcPr>
          <w:p w14:paraId="4EBAF9FA" w14:textId="521687AC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shd w:val="clear" w:color="auto" w:fill="auto"/>
          </w:tcPr>
          <w:p w14:paraId="7614D94A" w14:textId="69BD7EF4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0</w:t>
            </w:r>
          </w:p>
        </w:tc>
        <w:tc>
          <w:tcPr>
            <w:tcW w:w="1515" w:type="dxa"/>
            <w:shd w:val="clear" w:color="auto" w:fill="auto"/>
          </w:tcPr>
          <w:p w14:paraId="18E0D430" w14:textId="42FDE96E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426</w:t>
            </w:r>
          </w:p>
        </w:tc>
        <w:tc>
          <w:tcPr>
            <w:tcW w:w="2268" w:type="dxa"/>
            <w:shd w:val="clear" w:color="auto" w:fill="auto"/>
          </w:tcPr>
          <w:p w14:paraId="0438E2EC" w14:textId="04E2C24F" w:rsidR="00097A76" w:rsidRPr="00096F44" w:rsidRDefault="002B2A6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26/2126</w:t>
            </w:r>
          </w:p>
        </w:tc>
        <w:tc>
          <w:tcPr>
            <w:tcW w:w="1792" w:type="dxa"/>
            <w:shd w:val="clear" w:color="auto" w:fill="auto"/>
          </w:tcPr>
          <w:p w14:paraId="15663507" w14:textId="46769A2F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19</w:t>
            </w:r>
          </w:p>
        </w:tc>
        <w:tc>
          <w:tcPr>
            <w:tcW w:w="1678" w:type="dxa"/>
            <w:shd w:val="clear" w:color="auto" w:fill="auto"/>
          </w:tcPr>
          <w:p w14:paraId="0D0D175A" w14:textId="4F05D5B7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53</w:t>
            </w:r>
          </w:p>
        </w:tc>
        <w:tc>
          <w:tcPr>
            <w:tcW w:w="1969" w:type="dxa"/>
            <w:shd w:val="clear" w:color="auto" w:fill="auto"/>
          </w:tcPr>
          <w:p w14:paraId="4A4587F3" w14:textId="2DE4A2C0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28..5353</w:t>
            </w:r>
          </w:p>
        </w:tc>
      </w:tr>
      <w:tr w:rsidR="00096F44" w:rsidRPr="00096F44" w14:paraId="723518C3" w14:textId="77777777" w:rsidTr="00E936B5">
        <w:tc>
          <w:tcPr>
            <w:tcW w:w="1919" w:type="dxa"/>
            <w:shd w:val="clear" w:color="auto" w:fill="auto"/>
          </w:tcPr>
          <w:p w14:paraId="5603A051" w14:textId="3B4F8AB1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shd w:val="clear" w:color="auto" w:fill="auto"/>
          </w:tcPr>
          <w:p w14:paraId="642A17DE" w14:textId="7588896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8</w:t>
            </w:r>
          </w:p>
        </w:tc>
        <w:tc>
          <w:tcPr>
            <w:tcW w:w="1515" w:type="dxa"/>
            <w:shd w:val="clear" w:color="auto" w:fill="auto"/>
          </w:tcPr>
          <w:p w14:paraId="3DE294B0" w14:textId="2281C941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864</w:t>
            </w:r>
          </w:p>
        </w:tc>
        <w:tc>
          <w:tcPr>
            <w:tcW w:w="2268" w:type="dxa"/>
            <w:shd w:val="clear" w:color="auto" w:fill="auto"/>
          </w:tcPr>
          <w:p w14:paraId="386EF323" w14:textId="12A75C14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8</w:t>
            </w:r>
            <w:r w:rsidR="002B2A61" w:rsidRPr="00096F44">
              <w:rPr>
                <w:rFonts w:ascii="Arial" w:hAnsi="Arial" w:cs="Arial"/>
                <w:sz w:val="22"/>
                <w:szCs w:val="22"/>
              </w:rPr>
              <w:t>/2096</w:t>
            </w:r>
          </w:p>
        </w:tc>
        <w:tc>
          <w:tcPr>
            <w:tcW w:w="1792" w:type="dxa"/>
            <w:shd w:val="clear" w:color="auto" w:fill="auto"/>
          </w:tcPr>
          <w:p w14:paraId="13725F55" w14:textId="676577B8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3583</w:t>
            </w:r>
          </w:p>
        </w:tc>
        <w:tc>
          <w:tcPr>
            <w:tcW w:w="1678" w:type="dxa"/>
            <w:shd w:val="clear" w:color="auto" w:fill="auto"/>
          </w:tcPr>
          <w:p w14:paraId="25BFFCA6" w14:textId="3AAEC176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06</w:t>
            </w:r>
          </w:p>
        </w:tc>
        <w:tc>
          <w:tcPr>
            <w:tcW w:w="1969" w:type="dxa"/>
            <w:shd w:val="clear" w:color="auto" w:fill="auto"/>
          </w:tcPr>
          <w:p w14:paraId="514C2BB1" w14:textId="5D409765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30..1093</w:t>
            </w:r>
          </w:p>
        </w:tc>
      </w:tr>
      <w:tr w:rsidR="00096F44" w:rsidRPr="00096F44" w14:paraId="7E0D5F89" w14:textId="77777777" w:rsidTr="00E936B5">
        <w:tc>
          <w:tcPr>
            <w:tcW w:w="1919" w:type="dxa"/>
          </w:tcPr>
          <w:p w14:paraId="145370B2" w14:textId="68FC7D7D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</w:tcPr>
          <w:p w14:paraId="6017214C" w14:textId="75DA3A2A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</w:tcPr>
          <w:p w14:paraId="72654922" w14:textId="39DF4471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726</w:t>
            </w:r>
          </w:p>
        </w:tc>
        <w:tc>
          <w:tcPr>
            <w:tcW w:w="2268" w:type="dxa"/>
          </w:tcPr>
          <w:p w14:paraId="32B3861A" w14:textId="0A44F63E" w:rsidR="00097A76" w:rsidRPr="00096F44" w:rsidRDefault="002B2A6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2/2096</w:t>
            </w:r>
          </w:p>
        </w:tc>
        <w:tc>
          <w:tcPr>
            <w:tcW w:w="1792" w:type="dxa"/>
          </w:tcPr>
          <w:p w14:paraId="2C2C6AE3" w14:textId="23E26EE0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661</w:t>
            </w:r>
          </w:p>
        </w:tc>
        <w:tc>
          <w:tcPr>
            <w:tcW w:w="1678" w:type="dxa"/>
          </w:tcPr>
          <w:p w14:paraId="3F0D5F55" w14:textId="40C451DB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32</w:t>
            </w:r>
          </w:p>
        </w:tc>
        <w:tc>
          <w:tcPr>
            <w:tcW w:w="1969" w:type="dxa"/>
          </w:tcPr>
          <w:p w14:paraId="7F0F03AF" w14:textId="4685072A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8..1532</w:t>
            </w:r>
          </w:p>
        </w:tc>
      </w:tr>
      <w:tr w:rsidR="00096F44" w:rsidRPr="00096F44" w14:paraId="5CAADBD4" w14:textId="77777777" w:rsidTr="00E936B5">
        <w:tc>
          <w:tcPr>
            <w:tcW w:w="1919" w:type="dxa"/>
          </w:tcPr>
          <w:p w14:paraId="7A03ED84" w14:textId="3EC7FC5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494" w:type="dxa"/>
          </w:tcPr>
          <w:p w14:paraId="03BBEAC0" w14:textId="428414D7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5</w:t>
            </w:r>
          </w:p>
        </w:tc>
        <w:tc>
          <w:tcPr>
            <w:tcW w:w="1515" w:type="dxa"/>
          </w:tcPr>
          <w:p w14:paraId="5B297CB9" w14:textId="7E2A1E98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1221</w:t>
            </w:r>
          </w:p>
        </w:tc>
        <w:tc>
          <w:tcPr>
            <w:tcW w:w="2268" w:type="dxa"/>
          </w:tcPr>
          <w:p w14:paraId="61A2AF27" w14:textId="5A4263E9" w:rsidR="00097A76" w:rsidRPr="00096F44" w:rsidRDefault="002B2A61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39/1421</w:t>
            </w:r>
          </w:p>
        </w:tc>
        <w:tc>
          <w:tcPr>
            <w:tcW w:w="1792" w:type="dxa"/>
          </w:tcPr>
          <w:p w14:paraId="3926653A" w14:textId="4AC7EA12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333</w:t>
            </w:r>
          </w:p>
        </w:tc>
        <w:tc>
          <w:tcPr>
            <w:tcW w:w="1678" w:type="dxa"/>
          </w:tcPr>
          <w:p w14:paraId="110637CB" w14:textId="726BA275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312</w:t>
            </w:r>
          </w:p>
        </w:tc>
        <w:tc>
          <w:tcPr>
            <w:tcW w:w="1969" w:type="dxa"/>
          </w:tcPr>
          <w:p w14:paraId="3697126E" w14:textId="26444E41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54..1574</w:t>
            </w:r>
          </w:p>
        </w:tc>
      </w:tr>
      <w:tr w:rsidR="00096F44" w:rsidRPr="00096F44" w14:paraId="785FE910" w14:textId="77777777" w:rsidTr="00E936B5">
        <w:tc>
          <w:tcPr>
            <w:tcW w:w="1919" w:type="dxa"/>
          </w:tcPr>
          <w:p w14:paraId="21C03400" w14:textId="10AED46E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/32/O)</w:t>
            </w:r>
          </w:p>
        </w:tc>
        <w:tc>
          <w:tcPr>
            <w:tcW w:w="1494" w:type="dxa"/>
          </w:tcPr>
          <w:p w14:paraId="6597B1A0" w14:textId="35A7318B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7</w:t>
            </w:r>
          </w:p>
        </w:tc>
        <w:tc>
          <w:tcPr>
            <w:tcW w:w="1515" w:type="dxa"/>
          </w:tcPr>
          <w:p w14:paraId="078627DC" w14:textId="14126A20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903</w:t>
            </w:r>
          </w:p>
        </w:tc>
        <w:tc>
          <w:tcPr>
            <w:tcW w:w="2268" w:type="dxa"/>
          </w:tcPr>
          <w:p w14:paraId="40B3E981" w14:textId="3FFFC466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5111D7BF" w14:textId="7AD1CA8B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013</w:t>
            </w:r>
          </w:p>
        </w:tc>
        <w:tc>
          <w:tcPr>
            <w:tcW w:w="1678" w:type="dxa"/>
          </w:tcPr>
          <w:p w14:paraId="348EAB14" w14:textId="257ACEE2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57</w:t>
            </w:r>
          </w:p>
        </w:tc>
        <w:tc>
          <w:tcPr>
            <w:tcW w:w="1969" w:type="dxa"/>
          </w:tcPr>
          <w:p w14:paraId="6045FF4C" w14:textId="735F8193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56..1657</w:t>
            </w:r>
          </w:p>
        </w:tc>
      </w:tr>
      <w:tr w:rsidR="00096F44" w:rsidRPr="00096F44" w14:paraId="2CD6CE68" w14:textId="77777777" w:rsidTr="00E936B5">
        <w:tc>
          <w:tcPr>
            <w:tcW w:w="1919" w:type="dxa"/>
          </w:tcPr>
          <w:p w14:paraId="51C701D7" w14:textId="2B14B5C1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W)</w:t>
            </w:r>
          </w:p>
        </w:tc>
        <w:tc>
          <w:tcPr>
            <w:tcW w:w="1494" w:type="dxa"/>
          </w:tcPr>
          <w:p w14:paraId="5A9E76F6" w14:textId="27487E4B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.97</w:t>
            </w:r>
          </w:p>
        </w:tc>
        <w:tc>
          <w:tcPr>
            <w:tcW w:w="1515" w:type="dxa"/>
          </w:tcPr>
          <w:p w14:paraId="0C469DC0" w14:textId="2321CF4D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89/448</w:t>
            </w:r>
          </w:p>
        </w:tc>
        <w:tc>
          <w:tcPr>
            <w:tcW w:w="2268" w:type="dxa"/>
          </w:tcPr>
          <w:p w14:paraId="0C1E9530" w14:textId="7348863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0C4DFC07" w14:textId="0B4762FA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8041</w:t>
            </w:r>
          </w:p>
        </w:tc>
        <w:tc>
          <w:tcPr>
            <w:tcW w:w="1678" w:type="dxa"/>
          </w:tcPr>
          <w:p w14:paraId="26CA44C1" w14:textId="4CACD05C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7</w:t>
            </w:r>
          </w:p>
        </w:tc>
        <w:tc>
          <w:tcPr>
            <w:tcW w:w="1969" w:type="dxa"/>
          </w:tcPr>
          <w:p w14:paraId="38BC5A09" w14:textId="796D934C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47</w:t>
            </w:r>
          </w:p>
        </w:tc>
      </w:tr>
      <w:tr w:rsidR="00096F44" w:rsidRPr="00096F44" w14:paraId="245D22B2" w14:textId="77777777" w:rsidTr="00E936B5">
        <w:tc>
          <w:tcPr>
            <w:tcW w:w="1919" w:type="dxa"/>
          </w:tcPr>
          <w:p w14:paraId="5955EFC6" w14:textId="0AB6F102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W)</w:t>
            </w:r>
          </w:p>
        </w:tc>
        <w:tc>
          <w:tcPr>
            <w:tcW w:w="1494" w:type="dxa"/>
          </w:tcPr>
          <w:p w14:paraId="50DC5E50" w14:textId="7BB8CC88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4.73</w:t>
            </w:r>
          </w:p>
        </w:tc>
        <w:tc>
          <w:tcPr>
            <w:tcW w:w="1515" w:type="dxa"/>
          </w:tcPr>
          <w:p w14:paraId="311B05AB" w14:textId="7B8B7C68" w:rsidR="00097A76" w:rsidRPr="00096F44" w:rsidRDefault="00097A76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89/664</w:t>
            </w:r>
          </w:p>
        </w:tc>
        <w:tc>
          <w:tcPr>
            <w:tcW w:w="2268" w:type="dxa"/>
          </w:tcPr>
          <w:p w14:paraId="74B54C75" w14:textId="77777777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6A430E73" w14:textId="31169A0E" w:rsidR="00097A76" w:rsidRPr="00096F44" w:rsidRDefault="00097A76" w:rsidP="00097A76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0594</w:t>
            </w:r>
          </w:p>
        </w:tc>
        <w:tc>
          <w:tcPr>
            <w:tcW w:w="1678" w:type="dxa"/>
          </w:tcPr>
          <w:p w14:paraId="298E4BFD" w14:textId="4B20D62A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83</w:t>
            </w:r>
          </w:p>
        </w:tc>
        <w:tc>
          <w:tcPr>
            <w:tcW w:w="1969" w:type="dxa"/>
          </w:tcPr>
          <w:p w14:paraId="5305E633" w14:textId="45C4E33F" w:rsidR="00097A76" w:rsidRPr="00096F44" w:rsidRDefault="00097A76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664</w:t>
            </w:r>
          </w:p>
        </w:tc>
      </w:tr>
      <w:tr w:rsidR="00096F44" w:rsidRPr="00096F44" w14:paraId="3548D170" w14:textId="77777777" w:rsidTr="00C23244">
        <w:tc>
          <w:tcPr>
            <w:tcW w:w="1919" w:type="dxa"/>
            <w:tcBorders>
              <w:bottom w:val="single" w:sz="4" w:space="0" w:color="auto"/>
            </w:tcBorders>
          </w:tcPr>
          <w:p w14:paraId="31580180" w14:textId="78FCCAE0" w:rsidR="00C23244" w:rsidRPr="00096F44" w:rsidRDefault="00C2324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83E4FEA" w14:textId="14FFE5F1" w:rsidR="00C23244" w:rsidRPr="00096F44" w:rsidRDefault="00C2324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4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298C7144" w14:textId="38251E0D" w:rsidR="00C23244" w:rsidRPr="00096F44" w:rsidRDefault="00C23244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E20C75" w14:textId="0E335674" w:rsidR="00C23244" w:rsidRPr="00096F44" w:rsidRDefault="00C2324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0</w:t>
            </w:r>
            <w:r w:rsidR="002A6074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A04944E" w14:textId="7E7A0279" w:rsidR="00C23244" w:rsidRPr="00096F44" w:rsidRDefault="00C23244" w:rsidP="00F7195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146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CBA7032" w14:textId="29BDE993" w:rsidR="00C23244" w:rsidRPr="00096F44" w:rsidRDefault="00C2324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401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376EEB62" w14:textId="75B6827E" w:rsidR="00C23244" w:rsidRPr="00096F44" w:rsidRDefault="00C23244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3..2451</w:t>
            </w:r>
          </w:p>
        </w:tc>
      </w:tr>
      <w:tr w:rsidR="00096F44" w:rsidRPr="00096F44" w14:paraId="18B1370E" w14:textId="77777777" w:rsidTr="006407A1">
        <w:tc>
          <w:tcPr>
            <w:tcW w:w="1919" w:type="dxa"/>
            <w:shd w:val="clear" w:color="auto" w:fill="99CCFF"/>
            <w:vAlign w:val="bottom"/>
          </w:tcPr>
          <w:p w14:paraId="119F27F4" w14:textId="01C0CBC1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blA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shd w:val="clear" w:color="auto" w:fill="99CCFF"/>
          </w:tcPr>
          <w:p w14:paraId="21CC794F" w14:textId="463EBFF6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2</w:t>
            </w:r>
          </w:p>
        </w:tc>
        <w:tc>
          <w:tcPr>
            <w:tcW w:w="1515" w:type="dxa"/>
            <w:shd w:val="clear" w:color="auto" w:fill="99CCFF"/>
          </w:tcPr>
          <w:p w14:paraId="3C5691FC" w14:textId="77777777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602B328F" w14:textId="7057243E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8/1091</w:t>
            </w:r>
          </w:p>
        </w:tc>
        <w:tc>
          <w:tcPr>
            <w:tcW w:w="1792" w:type="dxa"/>
            <w:shd w:val="clear" w:color="auto" w:fill="99CCFF"/>
          </w:tcPr>
          <w:p w14:paraId="743F72C2" w14:textId="1978B183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7524</w:t>
            </w:r>
          </w:p>
        </w:tc>
        <w:tc>
          <w:tcPr>
            <w:tcW w:w="1678" w:type="dxa"/>
            <w:shd w:val="clear" w:color="auto" w:fill="99CCFF"/>
          </w:tcPr>
          <w:p w14:paraId="41228260" w14:textId="383ECA71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8</w:t>
            </w:r>
          </w:p>
        </w:tc>
        <w:tc>
          <w:tcPr>
            <w:tcW w:w="1969" w:type="dxa"/>
            <w:shd w:val="clear" w:color="auto" w:fill="99CCFF"/>
          </w:tcPr>
          <w:p w14:paraId="63F06721" w14:textId="3FD3A3B0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438A4F16" w14:textId="77777777" w:rsidTr="006407A1">
        <w:tc>
          <w:tcPr>
            <w:tcW w:w="1919" w:type="dxa"/>
            <w:shd w:val="clear" w:color="auto" w:fill="99CCFF"/>
            <w:vAlign w:val="bottom"/>
          </w:tcPr>
          <w:p w14:paraId="4908DB4B" w14:textId="7A0AD4CD" w:rsidR="00C30D55" w:rsidRPr="00096F44" w:rsidRDefault="00C30D55" w:rsidP="0078362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D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 *</w:t>
            </w:r>
          </w:p>
        </w:tc>
        <w:tc>
          <w:tcPr>
            <w:tcW w:w="1494" w:type="dxa"/>
            <w:shd w:val="clear" w:color="auto" w:fill="99CCFF"/>
          </w:tcPr>
          <w:p w14:paraId="73D1B165" w14:textId="27F7AED6" w:rsidR="00C30D55" w:rsidRPr="00096F44" w:rsidRDefault="00C30D5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.67</w:t>
            </w:r>
          </w:p>
        </w:tc>
        <w:tc>
          <w:tcPr>
            <w:tcW w:w="1515" w:type="dxa"/>
            <w:shd w:val="clear" w:color="auto" w:fill="99CCFF"/>
          </w:tcPr>
          <w:p w14:paraId="4E8F7823" w14:textId="77777777" w:rsidR="00C30D55" w:rsidRPr="00096F44" w:rsidRDefault="00C30D55" w:rsidP="00F7195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7100A7B6" w14:textId="34913F64" w:rsidR="00C30D55" w:rsidRPr="00096F44" w:rsidRDefault="00C30D5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00/829</w:t>
            </w:r>
          </w:p>
        </w:tc>
        <w:tc>
          <w:tcPr>
            <w:tcW w:w="1792" w:type="dxa"/>
            <w:shd w:val="clear" w:color="auto" w:fill="99CCFF"/>
          </w:tcPr>
          <w:p w14:paraId="412ED885" w14:textId="7A4B2EED" w:rsidR="00C30D55" w:rsidRPr="00096F44" w:rsidRDefault="00C30D55" w:rsidP="0062711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0619</w:t>
            </w:r>
          </w:p>
        </w:tc>
        <w:tc>
          <w:tcPr>
            <w:tcW w:w="1678" w:type="dxa"/>
            <w:shd w:val="clear" w:color="auto" w:fill="99CCFF"/>
          </w:tcPr>
          <w:p w14:paraId="3D353345" w14:textId="386448D7" w:rsidR="00C30D55" w:rsidRPr="00096F44" w:rsidRDefault="00C30D5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1969" w:type="dxa"/>
            <w:shd w:val="clear" w:color="auto" w:fill="99CCFF"/>
          </w:tcPr>
          <w:p w14:paraId="3CFCA673" w14:textId="353B75B9" w:rsidR="00C30D55" w:rsidRPr="00096F44" w:rsidRDefault="00C30D55" w:rsidP="0078362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6D565514" w14:textId="77777777" w:rsidTr="006407A1">
        <w:tc>
          <w:tcPr>
            <w:tcW w:w="1919" w:type="dxa"/>
            <w:shd w:val="clear" w:color="auto" w:fill="99CCFF"/>
            <w:vAlign w:val="bottom"/>
          </w:tcPr>
          <w:p w14:paraId="57C0C96C" w14:textId="77777777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P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94" w:type="dxa"/>
            <w:shd w:val="clear" w:color="auto" w:fill="99CCFF"/>
          </w:tcPr>
          <w:p w14:paraId="19FC1BF0" w14:textId="0E7D545F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.67</w:t>
            </w:r>
          </w:p>
        </w:tc>
        <w:tc>
          <w:tcPr>
            <w:tcW w:w="1515" w:type="dxa"/>
            <w:shd w:val="clear" w:color="auto" w:fill="99CCFF"/>
          </w:tcPr>
          <w:p w14:paraId="77C888A5" w14:textId="77777777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632F2690" w14:textId="3522FA2C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00/824</w:t>
            </w:r>
          </w:p>
        </w:tc>
        <w:tc>
          <w:tcPr>
            <w:tcW w:w="1792" w:type="dxa"/>
            <w:shd w:val="clear" w:color="auto" w:fill="99CCFF"/>
          </w:tcPr>
          <w:p w14:paraId="22E74FA3" w14:textId="0A7271AE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0619</w:t>
            </w:r>
          </w:p>
        </w:tc>
        <w:tc>
          <w:tcPr>
            <w:tcW w:w="1678" w:type="dxa"/>
            <w:shd w:val="clear" w:color="auto" w:fill="99CCFF"/>
          </w:tcPr>
          <w:p w14:paraId="1EE6D438" w14:textId="637FCED1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70</w:t>
            </w:r>
          </w:p>
        </w:tc>
        <w:tc>
          <w:tcPr>
            <w:tcW w:w="1969" w:type="dxa"/>
            <w:shd w:val="clear" w:color="auto" w:fill="99CCFF"/>
          </w:tcPr>
          <w:p w14:paraId="18681E12" w14:textId="45200B6E" w:rsidR="00C30D55" w:rsidRPr="00096F44" w:rsidRDefault="00C30D55" w:rsidP="006407A1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550E78CF" w14:textId="77777777" w:rsidR="00E870E1" w:rsidRPr="00096F44" w:rsidRDefault="00E870E1" w:rsidP="00E870E1">
      <w:pPr>
        <w:rPr>
          <w:rFonts w:ascii="Arial" w:hAnsi="Arial" w:cs="Arial"/>
          <w:sz w:val="22"/>
          <w:szCs w:val="22"/>
        </w:rPr>
      </w:pPr>
    </w:p>
    <w:p w14:paraId="7D1C81CD" w14:textId="77777777" w:rsidR="00372D6C" w:rsidRPr="00096F44" w:rsidRDefault="00372D6C" w:rsidP="00E870E1">
      <w:pPr>
        <w:rPr>
          <w:rFonts w:ascii="Arial" w:hAnsi="Arial" w:cs="Arial"/>
          <w:sz w:val="22"/>
          <w:szCs w:val="22"/>
        </w:rPr>
      </w:pPr>
    </w:p>
    <w:p w14:paraId="0EB97C08" w14:textId="0F4937D9" w:rsidR="00DC44B5" w:rsidRPr="00096F44" w:rsidRDefault="00DC44B5" w:rsidP="00DC44B5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HS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1378"/>
        <w:gridCol w:w="1515"/>
        <w:gridCol w:w="2268"/>
        <w:gridCol w:w="1792"/>
        <w:gridCol w:w="1678"/>
        <w:gridCol w:w="1969"/>
      </w:tblGrid>
      <w:tr w:rsidR="00096F44" w:rsidRPr="00096F44" w14:paraId="7048707C" w14:textId="77777777" w:rsidTr="00174568">
        <w:tc>
          <w:tcPr>
            <w:tcW w:w="2093" w:type="dxa"/>
          </w:tcPr>
          <w:p w14:paraId="7CD7E7BD" w14:textId="7777777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378" w:type="dxa"/>
          </w:tcPr>
          <w:p w14:paraId="01E23DA4" w14:textId="72636FC0" w:rsidR="00DC44B5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5F637958" w14:textId="7777777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06330ABA" w14:textId="69D7CD38" w:rsidR="00DC44B5" w:rsidRPr="00096F44" w:rsidRDefault="00E936B5" w:rsidP="00F6567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6F2F3F4F" w14:textId="7777777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029CAD51" w14:textId="7777777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69" w:type="dxa"/>
          </w:tcPr>
          <w:p w14:paraId="4FB1BA64" w14:textId="7777777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237F926C" w14:textId="77777777" w:rsidTr="00174568">
        <w:tc>
          <w:tcPr>
            <w:tcW w:w="2093" w:type="dxa"/>
          </w:tcPr>
          <w:p w14:paraId="261033F1" w14:textId="7274B73A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a</w:t>
            </w:r>
            <w:r w:rsidR="003D5CC8" w:rsidRPr="00096F4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3D5CC8" w:rsidRPr="00096F44">
              <w:rPr>
                <w:rFonts w:ascii="Arial" w:hAnsi="Arial" w:cs="Arial"/>
                <w:sz w:val="22"/>
                <w:szCs w:val="22"/>
              </w:rPr>
              <w:t>aadE</w:t>
            </w:r>
            <w:proofErr w:type="spellEnd"/>
            <w:r w:rsidR="003D5CC8"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78" w:type="dxa"/>
          </w:tcPr>
          <w:p w14:paraId="56A577CC" w14:textId="6C5BFD14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7</w:t>
            </w:r>
          </w:p>
        </w:tc>
        <w:tc>
          <w:tcPr>
            <w:tcW w:w="1515" w:type="dxa"/>
          </w:tcPr>
          <w:p w14:paraId="24F19F62" w14:textId="0D97DA4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7/867</w:t>
            </w:r>
          </w:p>
        </w:tc>
        <w:tc>
          <w:tcPr>
            <w:tcW w:w="2268" w:type="dxa"/>
          </w:tcPr>
          <w:p w14:paraId="647C3702" w14:textId="48D9FFD0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4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994</w:t>
            </w:r>
          </w:p>
        </w:tc>
        <w:tc>
          <w:tcPr>
            <w:tcW w:w="1792" w:type="dxa"/>
          </w:tcPr>
          <w:p w14:paraId="0C5741B7" w14:textId="7A9DD5C1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228</w:t>
            </w:r>
          </w:p>
        </w:tc>
        <w:tc>
          <w:tcPr>
            <w:tcW w:w="1678" w:type="dxa"/>
          </w:tcPr>
          <w:p w14:paraId="0A80B1DF" w14:textId="683B7D2C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819</w:t>
            </w:r>
          </w:p>
        </w:tc>
        <w:tc>
          <w:tcPr>
            <w:tcW w:w="1969" w:type="dxa"/>
          </w:tcPr>
          <w:p w14:paraId="063467D2" w14:textId="5CA1188D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26..2691</w:t>
            </w:r>
          </w:p>
        </w:tc>
      </w:tr>
      <w:tr w:rsidR="00096F44" w:rsidRPr="00096F44" w14:paraId="51FC2865" w14:textId="77777777" w:rsidTr="00174568">
        <w:tc>
          <w:tcPr>
            <w:tcW w:w="2093" w:type="dxa"/>
            <w:tcBorders>
              <w:bottom w:val="single" w:sz="4" w:space="0" w:color="auto"/>
            </w:tcBorders>
          </w:tcPr>
          <w:p w14:paraId="7020F660" w14:textId="0C571135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i</w:t>
            </w:r>
            <w:r w:rsidR="00A63A81" w:rsidRPr="00096F4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="00A63A81" w:rsidRPr="00096F44">
              <w:rPr>
                <w:rFonts w:ascii="Arial" w:hAnsi="Arial" w:cs="Arial"/>
                <w:sz w:val="22"/>
                <w:szCs w:val="22"/>
              </w:rPr>
              <w:t>aac</w:t>
            </w:r>
            <w:proofErr w:type="spellEnd"/>
            <w:r w:rsidR="00A63A81" w:rsidRPr="00096F44">
              <w:rPr>
                <w:rFonts w:ascii="Arial" w:hAnsi="Arial" w:cs="Arial"/>
                <w:sz w:val="22"/>
                <w:szCs w:val="22"/>
              </w:rPr>
              <w:t>(6’))</w:t>
            </w:r>
            <w:r w:rsidR="008659C5" w:rsidRPr="00096F4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3B98A31B" w14:textId="2008D31E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8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9B621BE" w14:textId="159D87FF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49/3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B395530" w14:textId="6E37B583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20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749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3185B9C7" w14:textId="141E44A0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1932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234C8A1" w14:textId="4D3DF306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03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6E01B14F" w14:textId="2B37BE3A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4..603</w:t>
            </w:r>
          </w:p>
        </w:tc>
      </w:tr>
      <w:tr w:rsidR="00096F44" w:rsidRPr="00096F44" w14:paraId="67AC8371" w14:textId="77777777" w:rsidTr="00174568">
        <w:tc>
          <w:tcPr>
            <w:tcW w:w="2093" w:type="dxa"/>
            <w:tcBorders>
              <w:bottom w:val="single" w:sz="4" w:space="0" w:color="auto"/>
            </w:tcBorders>
          </w:tcPr>
          <w:p w14:paraId="51A69EE8" w14:textId="009B9801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fxA</w:t>
            </w:r>
            <w:proofErr w:type="spellEnd"/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002AF98F" w14:textId="3653EF0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5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BB49D2C" w14:textId="4D05B124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6/785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FE59A2" w14:textId="6A3B5275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37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1034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7AC169FD" w14:textId="604D8207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155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90C112C" w14:textId="18822A46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999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EFBA9C4" w14:textId="549C9034" w:rsidR="00DC44B5" w:rsidRPr="00096F44" w:rsidRDefault="00DC44B5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215..2999</w:t>
            </w:r>
          </w:p>
        </w:tc>
      </w:tr>
      <w:tr w:rsidR="00096F44" w:rsidRPr="00096F44" w14:paraId="44F986DB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</w:tcPr>
          <w:p w14:paraId="603B6B94" w14:textId="42ED8F56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sr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auto"/>
          </w:tcPr>
          <w:p w14:paraId="629AEB53" w14:textId="2EA0B4A7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85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6C42B1D5" w14:textId="663F3F69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79/10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5AD1AAF" w14:textId="5AE6B0F7" w:rsidR="00DC44B5" w:rsidRPr="00096F44" w:rsidRDefault="00A63A81" w:rsidP="003C0C7D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021/1479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6CE59166" w14:textId="4D1255BD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5648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3E07F07D" w14:textId="537013CB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1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51A1BDC1" w14:textId="0DB42E50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1..1114</w:t>
            </w:r>
          </w:p>
        </w:tc>
      </w:tr>
      <w:tr w:rsidR="00096F44" w:rsidRPr="00096F44" w14:paraId="3F1DC563" w14:textId="77777777" w:rsidTr="00174568">
        <w:tc>
          <w:tcPr>
            <w:tcW w:w="2093" w:type="dxa"/>
            <w:shd w:val="clear" w:color="auto" w:fill="auto"/>
          </w:tcPr>
          <w:p w14:paraId="33B74F0F" w14:textId="60843797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e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D)</w:t>
            </w:r>
          </w:p>
        </w:tc>
        <w:tc>
          <w:tcPr>
            <w:tcW w:w="1378" w:type="dxa"/>
            <w:shd w:val="clear" w:color="auto" w:fill="auto"/>
          </w:tcPr>
          <w:p w14:paraId="1A60C193" w14:textId="502130B8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.80</w:t>
            </w:r>
          </w:p>
        </w:tc>
        <w:tc>
          <w:tcPr>
            <w:tcW w:w="1515" w:type="dxa"/>
            <w:shd w:val="clear" w:color="auto" w:fill="auto"/>
          </w:tcPr>
          <w:p w14:paraId="0CEEF70D" w14:textId="36C11031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7/693</w:t>
            </w:r>
          </w:p>
        </w:tc>
        <w:tc>
          <w:tcPr>
            <w:tcW w:w="2268" w:type="dxa"/>
            <w:shd w:val="clear" w:color="auto" w:fill="auto"/>
          </w:tcPr>
          <w:p w14:paraId="46886E9C" w14:textId="5F1FDF41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55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1389</w:t>
            </w:r>
          </w:p>
        </w:tc>
        <w:tc>
          <w:tcPr>
            <w:tcW w:w="1792" w:type="dxa"/>
            <w:shd w:val="clear" w:color="auto" w:fill="auto"/>
          </w:tcPr>
          <w:p w14:paraId="7B083C0C" w14:textId="0E28478B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1835</w:t>
            </w:r>
          </w:p>
        </w:tc>
        <w:tc>
          <w:tcPr>
            <w:tcW w:w="1678" w:type="dxa"/>
            <w:shd w:val="clear" w:color="auto" w:fill="auto"/>
          </w:tcPr>
          <w:p w14:paraId="05F48F59" w14:textId="42A035B3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3</w:t>
            </w:r>
          </w:p>
        </w:tc>
        <w:tc>
          <w:tcPr>
            <w:tcW w:w="1969" w:type="dxa"/>
            <w:shd w:val="clear" w:color="auto" w:fill="auto"/>
          </w:tcPr>
          <w:p w14:paraId="122C0DE5" w14:textId="7DAE3375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..903</w:t>
            </w:r>
          </w:p>
        </w:tc>
      </w:tr>
      <w:tr w:rsidR="00096F44" w:rsidRPr="00096F44" w14:paraId="31336A8D" w14:textId="77777777" w:rsidTr="00174568">
        <w:tc>
          <w:tcPr>
            <w:tcW w:w="2093" w:type="dxa"/>
          </w:tcPr>
          <w:p w14:paraId="742A2D78" w14:textId="1E8E3202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378" w:type="dxa"/>
          </w:tcPr>
          <w:p w14:paraId="111F51E1" w14:textId="2456F350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24</w:t>
            </w:r>
          </w:p>
        </w:tc>
        <w:tc>
          <w:tcPr>
            <w:tcW w:w="1515" w:type="dxa"/>
          </w:tcPr>
          <w:p w14:paraId="7994CCD2" w14:textId="2796F042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/738</w:t>
            </w:r>
          </w:p>
        </w:tc>
        <w:tc>
          <w:tcPr>
            <w:tcW w:w="2268" w:type="dxa"/>
          </w:tcPr>
          <w:p w14:paraId="5C829B4F" w14:textId="652128EA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1/938</w:t>
            </w:r>
          </w:p>
        </w:tc>
        <w:tc>
          <w:tcPr>
            <w:tcW w:w="1792" w:type="dxa"/>
          </w:tcPr>
          <w:p w14:paraId="198D0BD4" w14:textId="3A4D4D6E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4364</w:t>
            </w:r>
          </w:p>
        </w:tc>
        <w:tc>
          <w:tcPr>
            <w:tcW w:w="1678" w:type="dxa"/>
          </w:tcPr>
          <w:p w14:paraId="530B8D98" w14:textId="1738EB79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0</w:t>
            </w:r>
          </w:p>
        </w:tc>
        <w:tc>
          <w:tcPr>
            <w:tcW w:w="1969" w:type="dxa"/>
          </w:tcPr>
          <w:p w14:paraId="7D43E84A" w14:textId="1EF8F9AE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..829</w:t>
            </w:r>
          </w:p>
        </w:tc>
      </w:tr>
      <w:tr w:rsidR="00096F44" w:rsidRPr="00096F44" w14:paraId="7FBF7853" w14:textId="77777777" w:rsidTr="00174568">
        <w:tc>
          <w:tcPr>
            <w:tcW w:w="2093" w:type="dxa"/>
          </w:tcPr>
          <w:p w14:paraId="1C8B6CE1" w14:textId="508F4A86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378" w:type="dxa"/>
          </w:tcPr>
          <w:p w14:paraId="2BDCBC6C" w14:textId="458031F5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82</w:t>
            </w:r>
          </w:p>
        </w:tc>
        <w:tc>
          <w:tcPr>
            <w:tcW w:w="1515" w:type="dxa"/>
          </w:tcPr>
          <w:p w14:paraId="4E35360D" w14:textId="62094DBB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2/422</w:t>
            </w:r>
          </w:p>
        </w:tc>
        <w:tc>
          <w:tcPr>
            <w:tcW w:w="2268" w:type="dxa"/>
          </w:tcPr>
          <w:p w14:paraId="6A67811D" w14:textId="442B8893" w:rsidR="00DC44B5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00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829</w:t>
            </w:r>
          </w:p>
        </w:tc>
        <w:tc>
          <w:tcPr>
            <w:tcW w:w="1792" w:type="dxa"/>
          </w:tcPr>
          <w:p w14:paraId="1FD1210F" w14:textId="44A6F3B5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7486</w:t>
            </w:r>
          </w:p>
        </w:tc>
        <w:tc>
          <w:tcPr>
            <w:tcW w:w="1678" w:type="dxa"/>
          </w:tcPr>
          <w:p w14:paraId="34EE0907" w14:textId="53E04516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9</w:t>
            </w:r>
          </w:p>
        </w:tc>
        <w:tc>
          <w:tcPr>
            <w:tcW w:w="1969" w:type="dxa"/>
          </w:tcPr>
          <w:p w14:paraId="2ADD1D72" w14:textId="5DC75121" w:rsidR="00DC44B5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8..499</w:t>
            </w:r>
          </w:p>
        </w:tc>
      </w:tr>
      <w:tr w:rsidR="00096F44" w:rsidRPr="00096F44" w14:paraId="4E3EA6B6" w14:textId="77777777" w:rsidTr="00174568">
        <w:tc>
          <w:tcPr>
            <w:tcW w:w="2093" w:type="dxa"/>
          </w:tcPr>
          <w:p w14:paraId="7F48B413" w14:textId="4542DA41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lastRenderedPageBreak/>
              <w:t>tet(40)</w:t>
            </w:r>
          </w:p>
        </w:tc>
        <w:tc>
          <w:tcPr>
            <w:tcW w:w="1378" w:type="dxa"/>
          </w:tcPr>
          <w:p w14:paraId="233135D7" w14:textId="0D5008C7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7</w:t>
            </w:r>
          </w:p>
        </w:tc>
        <w:tc>
          <w:tcPr>
            <w:tcW w:w="1515" w:type="dxa"/>
          </w:tcPr>
          <w:p w14:paraId="31EB332D" w14:textId="4905282A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856</w:t>
            </w:r>
          </w:p>
        </w:tc>
        <w:tc>
          <w:tcPr>
            <w:tcW w:w="2268" w:type="dxa"/>
          </w:tcPr>
          <w:p w14:paraId="2717166C" w14:textId="55235B00" w:rsidR="00F65677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56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1421</w:t>
            </w:r>
          </w:p>
        </w:tc>
        <w:tc>
          <w:tcPr>
            <w:tcW w:w="1792" w:type="dxa"/>
          </w:tcPr>
          <w:p w14:paraId="3BC3F53E" w14:textId="7CB2CF66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731</w:t>
            </w:r>
          </w:p>
        </w:tc>
        <w:tc>
          <w:tcPr>
            <w:tcW w:w="1678" w:type="dxa"/>
          </w:tcPr>
          <w:p w14:paraId="67A4145A" w14:textId="2DC8EE83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260</w:t>
            </w:r>
          </w:p>
        </w:tc>
        <w:tc>
          <w:tcPr>
            <w:tcW w:w="1969" w:type="dxa"/>
          </w:tcPr>
          <w:p w14:paraId="1CADAFD1" w14:textId="4C93D647" w:rsidR="00F65677" w:rsidRPr="00096F44" w:rsidRDefault="00097A76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05..2260</w:t>
            </w:r>
          </w:p>
        </w:tc>
      </w:tr>
      <w:tr w:rsidR="00096F44" w:rsidRPr="00096F44" w14:paraId="1CBECFF5" w14:textId="77777777" w:rsidTr="00174568">
        <w:tc>
          <w:tcPr>
            <w:tcW w:w="2093" w:type="dxa"/>
          </w:tcPr>
          <w:p w14:paraId="548E8063" w14:textId="266BB6C9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378" w:type="dxa"/>
          </w:tcPr>
          <w:p w14:paraId="79E041DC" w14:textId="526D5FE8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3</w:t>
            </w:r>
          </w:p>
        </w:tc>
        <w:tc>
          <w:tcPr>
            <w:tcW w:w="1515" w:type="dxa"/>
          </w:tcPr>
          <w:p w14:paraId="2B4B8458" w14:textId="65E2A7C6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372</w:t>
            </w:r>
          </w:p>
        </w:tc>
        <w:tc>
          <w:tcPr>
            <w:tcW w:w="2268" w:type="dxa"/>
          </w:tcPr>
          <w:p w14:paraId="0B20DB58" w14:textId="4866E28B" w:rsidR="00F65677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0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1421</w:t>
            </w:r>
          </w:p>
        </w:tc>
        <w:tc>
          <w:tcPr>
            <w:tcW w:w="1792" w:type="dxa"/>
          </w:tcPr>
          <w:p w14:paraId="068B7B5D" w14:textId="029BCB0A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1101</w:t>
            </w:r>
          </w:p>
        </w:tc>
        <w:tc>
          <w:tcPr>
            <w:tcW w:w="1678" w:type="dxa"/>
          </w:tcPr>
          <w:p w14:paraId="300861B3" w14:textId="1072F40F" w:rsidR="00F65677" w:rsidRPr="00096F44" w:rsidRDefault="00F6567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6</w:t>
            </w:r>
          </w:p>
        </w:tc>
        <w:tc>
          <w:tcPr>
            <w:tcW w:w="1969" w:type="dxa"/>
          </w:tcPr>
          <w:p w14:paraId="4C98CB5F" w14:textId="5E904BD1" w:rsidR="00F65677" w:rsidRPr="00096F44" w:rsidRDefault="00097A76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372</w:t>
            </w:r>
          </w:p>
        </w:tc>
      </w:tr>
      <w:tr w:rsidR="00096F44" w:rsidRPr="00096F44" w14:paraId="3E3C4095" w14:textId="77777777" w:rsidTr="00174568">
        <w:tc>
          <w:tcPr>
            <w:tcW w:w="2093" w:type="dxa"/>
          </w:tcPr>
          <w:p w14:paraId="5F3CB8AD" w14:textId="6CDD4ED0" w:rsidR="00C11597" w:rsidRPr="00096F44" w:rsidRDefault="00C1159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378" w:type="dxa"/>
          </w:tcPr>
          <w:p w14:paraId="3785BA69" w14:textId="234BB563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</w:tcPr>
          <w:p w14:paraId="204D27C3" w14:textId="31FF31C8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27</w:t>
            </w:r>
          </w:p>
        </w:tc>
        <w:tc>
          <w:tcPr>
            <w:tcW w:w="2268" w:type="dxa"/>
          </w:tcPr>
          <w:p w14:paraId="4AFB209B" w14:textId="0E426EC5" w:rsidR="00C11597" w:rsidRPr="00096F44" w:rsidRDefault="003C0C7D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27/2120</w:t>
            </w:r>
          </w:p>
        </w:tc>
        <w:tc>
          <w:tcPr>
            <w:tcW w:w="1792" w:type="dxa"/>
          </w:tcPr>
          <w:p w14:paraId="1F1EC010" w14:textId="5B958501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544</w:t>
            </w:r>
          </w:p>
        </w:tc>
        <w:tc>
          <w:tcPr>
            <w:tcW w:w="1678" w:type="dxa"/>
          </w:tcPr>
          <w:p w14:paraId="79BAF2E9" w14:textId="5CC94B84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66</w:t>
            </w:r>
          </w:p>
        </w:tc>
        <w:tc>
          <w:tcPr>
            <w:tcW w:w="1969" w:type="dxa"/>
          </w:tcPr>
          <w:p w14:paraId="1405D154" w14:textId="3A0E9524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27</w:t>
            </w:r>
          </w:p>
        </w:tc>
      </w:tr>
      <w:tr w:rsidR="00096F44" w:rsidRPr="00096F44" w14:paraId="407BEABE" w14:textId="77777777" w:rsidTr="00174568">
        <w:tc>
          <w:tcPr>
            <w:tcW w:w="2093" w:type="dxa"/>
          </w:tcPr>
          <w:p w14:paraId="3DEE1842" w14:textId="13C2927A" w:rsidR="00C11597" w:rsidRPr="00096F44" w:rsidRDefault="00C1159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378" w:type="dxa"/>
          </w:tcPr>
          <w:p w14:paraId="7225676D" w14:textId="2A7A5442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</w:tcPr>
          <w:p w14:paraId="1FFDBD6E" w14:textId="050CC14B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27</w:t>
            </w:r>
          </w:p>
        </w:tc>
        <w:tc>
          <w:tcPr>
            <w:tcW w:w="2268" w:type="dxa"/>
          </w:tcPr>
          <w:p w14:paraId="6458F01D" w14:textId="43F26844" w:rsidR="00C11597" w:rsidRPr="00096F44" w:rsidRDefault="003C0C7D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27/2120</w:t>
            </w:r>
          </w:p>
        </w:tc>
        <w:tc>
          <w:tcPr>
            <w:tcW w:w="1792" w:type="dxa"/>
          </w:tcPr>
          <w:p w14:paraId="4300697E" w14:textId="5ADFF510" w:rsidR="00C11597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157</w:t>
            </w:r>
          </w:p>
        </w:tc>
        <w:tc>
          <w:tcPr>
            <w:tcW w:w="1678" w:type="dxa"/>
          </w:tcPr>
          <w:p w14:paraId="01DBE244" w14:textId="3162E597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999</w:t>
            </w:r>
          </w:p>
        </w:tc>
        <w:tc>
          <w:tcPr>
            <w:tcW w:w="1969" w:type="dxa"/>
          </w:tcPr>
          <w:p w14:paraId="6B83F5DC" w14:textId="5C7C6443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27</w:t>
            </w:r>
          </w:p>
        </w:tc>
      </w:tr>
      <w:tr w:rsidR="00096F44" w:rsidRPr="00096F44" w14:paraId="6170B987" w14:textId="77777777" w:rsidTr="00174568">
        <w:tc>
          <w:tcPr>
            <w:tcW w:w="2093" w:type="dxa"/>
          </w:tcPr>
          <w:p w14:paraId="29885B83" w14:textId="6EEA474C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378" w:type="dxa"/>
          </w:tcPr>
          <w:p w14:paraId="6F2B7D50" w14:textId="423E1890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7</w:t>
            </w:r>
          </w:p>
        </w:tc>
        <w:tc>
          <w:tcPr>
            <w:tcW w:w="1515" w:type="dxa"/>
          </w:tcPr>
          <w:p w14:paraId="72736643" w14:textId="63412C5F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592</w:t>
            </w:r>
          </w:p>
        </w:tc>
        <w:tc>
          <w:tcPr>
            <w:tcW w:w="2268" w:type="dxa"/>
          </w:tcPr>
          <w:p w14:paraId="50271073" w14:textId="4596E280" w:rsidR="00C11597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11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</w:tcPr>
          <w:p w14:paraId="05AEEC37" w14:textId="38F3DE33" w:rsidR="00C11597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873</w:t>
            </w:r>
          </w:p>
        </w:tc>
        <w:tc>
          <w:tcPr>
            <w:tcW w:w="1678" w:type="dxa"/>
          </w:tcPr>
          <w:p w14:paraId="22A8A4B1" w14:textId="7EA02018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11</w:t>
            </w:r>
          </w:p>
        </w:tc>
        <w:tc>
          <w:tcPr>
            <w:tcW w:w="1969" w:type="dxa"/>
          </w:tcPr>
          <w:p w14:paraId="3AC2E24F" w14:textId="5FFC2331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..1611</w:t>
            </w:r>
          </w:p>
        </w:tc>
      </w:tr>
      <w:tr w:rsidR="00096F44" w:rsidRPr="00096F44" w14:paraId="507577C2" w14:textId="77777777" w:rsidTr="00174568">
        <w:tc>
          <w:tcPr>
            <w:tcW w:w="2093" w:type="dxa"/>
          </w:tcPr>
          <w:p w14:paraId="6CE94221" w14:textId="4F94426F" w:rsidR="00C11597" w:rsidRPr="00096F44" w:rsidRDefault="00C11597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378" w:type="dxa"/>
          </w:tcPr>
          <w:p w14:paraId="4B9AD44A" w14:textId="2B1F448B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12</w:t>
            </w:r>
          </w:p>
        </w:tc>
        <w:tc>
          <w:tcPr>
            <w:tcW w:w="1515" w:type="dxa"/>
          </w:tcPr>
          <w:p w14:paraId="0DCEEEBB" w14:textId="6995590B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516</w:t>
            </w:r>
          </w:p>
        </w:tc>
        <w:tc>
          <w:tcPr>
            <w:tcW w:w="2268" w:type="dxa"/>
          </w:tcPr>
          <w:p w14:paraId="56A93939" w14:textId="487C349F" w:rsidR="00C11597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6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2126</w:t>
            </w:r>
          </w:p>
        </w:tc>
        <w:tc>
          <w:tcPr>
            <w:tcW w:w="1792" w:type="dxa"/>
          </w:tcPr>
          <w:p w14:paraId="35052FE0" w14:textId="16D67E24" w:rsidR="00C11597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4378</w:t>
            </w:r>
          </w:p>
        </w:tc>
        <w:tc>
          <w:tcPr>
            <w:tcW w:w="1678" w:type="dxa"/>
          </w:tcPr>
          <w:p w14:paraId="230A7AFF" w14:textId="3DB1DF27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6</w:t>
            </w:r>
          </w:p>
        </w:tc>
        <w:tc>
          <w:tcPr>
            <w:tcW w:w="1969" w:type="dxa"/>
          </w:tcPr>
          <w:p w14:paraId="641D3B36" w14:textId="6BCABE39" w:rsidR="00C11597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16</w:t>
            </w:r>
          </w:p>
        </w:tc>
      </w:tr>
      <w:tr w:rsidR="00096F44" w:rsidRPr="00096F44" w14:paraId="531813D3" w14:textId="77777777" w:rsidTr="00174568">
        <w:tc>
          <w:tcPr>
            <w:tcW w:w="2093" w:type="dxa"/>
          </w:tcPr>
          <w:p w14:paraId="3EBD6780" w14:textId="02FA186A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378" w:type="dxa"/>
          </w:tcPr>
          <w:p w14:paraId="0338688E" w14:textId="41CFE619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4</w:t>
            </w:r>
          </w:p>
        </w:tc>
        <w:tc>
          <w:tcPr>
            <w:tcW w:w="1515" w:type="dxa"/>
          </w:tcPr>
          <w:p w14:paraId="260FB4E7" w14:textId="28D6E8A9" w:rsidR="0015252B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926</w:t>
            </w:r>
          </w:p>
        </w:tc>
        <w:tc>
          <w:tcPr>
            <w:tcW w:w="2268" w:type="dxa"/>
          </w:tcPr>
          <w:p w14:paraId="439BC6EE" w14:textId="5FFB95B8" w:rsidR="0015252B" w:rsidRPr="00096F44" w:rsidRDefault="003D5CC8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</w:t>
            </w:r>
            <w:r w:rsidR="003C0C7D" w:rsidRPr="00096F44">
              <w:rPr>
                <w:rFonts w:ascii="Arial" w:hAnsi="Arial" w:cs="Arial"/>
                <w:sz w:val="22"/>
                <w:szCs w:val="22"/>
              </w:rPr>
              <w:t>/2126</w:t>
            </w:r>
          </w:p>
        </w:tc>
        <w:tc>
          <w:tcPr>
            <w:tcW w:w="1792" w:type="dxa"/>
          </w:tcPr>
          <w:p w14:paraId="4A2B6E1B" w14:textId="479ED844" w:rsidR="0015252B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78</w:t>
            </w:r>
          </w:p>
        </w:tc>
        <w:tc>
          <w:tcPr>
            <w:tcW w:w="1678" w:type="dxa"/>
          </w:tcPr>
          <w:p w14:paraId="7F2BCCE2" w14:textId="33DB90A1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301</w:t>
            </w:r>
          </w:p>
        </w:tc>
        <w:tc>
          <w:tcPr>
            <w:tcW w:w="1969" w:type="dxa"/>
          </w:tcPr>
          <w:p w14:paraId="4E5FFA74" w14:textId="094847DC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002..6927</w:t>
            </w:r>
          </w:p>
        </w:tc>
      </w:tr>
      <w:tr w:rsidR="00096F44" w:rsidRPr="00096F44" w14:paraId="439229D1" w14:textId="77777777" w:rsidTr="00174568">
        <w:tc>
          <w:tcPr>
            <w:tcW w:w="2093" w:type="dxa"/>
          </w:tcPr>
          <w:p w14:paraId="5A858A15" w14:textId="07119FD7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W)</w:t>
            </w:r>
          </w:p>
        </w:tc>
        <w:tc>
          <w:tcPr>
            <w:tcW w:w="1378" w:type="dxa"/>
          </w:tcPr>
          <w:p w14:paraId="500F1FBE" w14:textId="5BF06F7D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2.69</w:t>
            </w:r>
          </w:p>
        </w:tc>
        <w:tc>
          <w:tcPr>
            <w:tcW w:w="1515" w:type="dxa"/>
          </w:tcPr>
          <w:p w14:paraId="6F41AD3D" w14:textId="31F20612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89/547</w:t>
            </w:r>
          </w:p>
        </w:tc>
        <w:tc>
          <w:tcPr>
            <w:tcW w:w="2268" w:type="dxa"/>
          </w:tcPr>
          <w:p w14:paraId="459FE89B" w14:textId="41DF50C6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92" w:type="dxa"/>
          </w:tcPr>
          <w:p w14:paraId="22AB6E6F" w14:textId="5ABD758D" w:rsidR="0015252B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7216</w:t>
            </w:r>
          </w:p>
        </w:tc>
        <w:tc>
          <w:tcPr>
            <w:tcW w:w="1678" w:type="dxa"/>
          </w:tcPr>
          <w:p w14:paraId="25B84FEC" w14:textId="31537FCF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61</w:t>
            </w:r>
          </w:p>
        </w:tc>
        <w:tc>
          <w:tcPr>
            <w:tcW w:w="1969" w:type="dxa"/>
          </w:tcPr>
          <w:p w14:paraId="2ADEE208" w14:textId="6B5AFD04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47</w:t>
            </w:r>
          </w:p>
        </w:tc>
      </w:tr>
      <w:tr w:rsidR="00096F44" w:rsidRPr="00096F44" w14:paraId="596CBF8E" w14:textId="77777777" w:rsidTr="00174568">
        <w:tc>
          <w:tcPr>
            <w:tcW w:w="2093" w:type="dxa"/>
          </w:tcPr>
          <w:p w14:paraId="24397573" w14:textId="5EA3DC46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378" w:type="dxa"/>
          </w:tcPr>
          <w:p w14:paraId="4B5B8801" w14:textId="1CA973F9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5</w:t>
            </w:r>
          </w:p>
        </w:tc>
        <w:tc>
          <w:tcPr>
            <w:tcW w:w="1515" w:type="dxa"/>
          </w:tcPr>
          <w:p w14:paraId="117D764B" w14:textId="2BD2D221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684</w:t>
            </w:r>
          </w:p>
        </w:tc>
        <w:tc>
          <w:tcPr>
            <w:tcW w:w="2268" w:type="dxa"/>
          </w:tcPr>
          <w:p w14:paraId="152FCC41" w14:textId="72DFCBCE" w:rsidR="0015252B" w:rsidRPr="00096F44" w:rsidRDefault="00A63A81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</w:t>
            </w:r>
            <w:r w:rsidR="002A1119" w:rsidRPr="00096F44">
              <w:rPr>
                <w:rFonts w:ascii="Arial" w:hAnsi="Arial" w:cs="Arial"/>
                <w:sz w:val="22"/>
                <w:szCs w:val="22"/>
              </w:rPr>
              <w:t>60/2096</w:t>
            </w:r>
          </w:p>
        </w:tc>
        <w:tc>
          <w:tcPr>
            <w:tcW w:w="1792" w:type="dxa"/>
          </w:tcPr>
          <w:p w14:paraId="65BB8525" w14:textId="1370FDBD" w:rsidR="0015252B" w:rsidRPr="00096F44" w:rsidRDefault="0015252B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882</w:t>
            </w:r>
          </w:p>
        </w:tc>
        <w:tc>
          <w:tcPr>
            <w:tcW w:w="1678" w:type="dxa"/>
          </w:tcPr>
          <w:p w14:paraId="65EFCABC" w14:textId="70C2E83D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01</w:t>
            </w:r>
          </w:p>
        </w:tc>
        <w:tc>
          <w:tcPr>
            <w:tcW w:w="1969" w:type="dxa"/>
          </w:tcPr>
          <w:p w14:paraId="3B417686" w14:textId="00546F4A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683</w:t>
            </w:r>
          </w:p>
        </w:tc>
      </w:tr>
      <w:tr w:rsidR="00096F44" w:rsidRPr="00096F44" w14:paraId="367D510C" w14:textId="77777777" w:rsidTr="00174568">
        <w:tc>
          <w:tcPr>
            <w:tcW w:w="2093" w:type="dxa"/>
          </w:tcPr>
          <w:p w14:paraId="3BFD925D" w14:textId="596F331F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378" w:type="dxa"/>
          </w:tcPr>
          <w:p w14:paraId="09E4C338" w14:textId="2CBE1291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2</w:t>
            </w:r>
          </w:p>
        </w:tc>
        <w:tc>
          <w:tcPr>
            <w:tcW w:w="1515" w:type="dxa"/>
          </w:tcPr>
          <w:p w14:paraId="2821EF1F" w14:textId="12DB0425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106</w:t>
            </w:r>
          </w:p>
        </w:tc>
        <w:tc>
          <w:tcPr>
            <w:tcW w:w="2268" w:type="dxa"/>
          </w:tcPr>
          <w:p w14:paraId="38DF3F72" w14:textId="4E92FEFB" w:rsidR="0015252B" w:rsidRPr="00096F44" w:rsidRDefault="002A1119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06/2096</w:t>
            </w:r>
          </w:p>
        </w:tc>
        <w:tc>
          <w:tcPr>
            <w:tcW w:w="1792" w:type="dxa"/>
          </w:tcPr>
          <w:p w14:paraId="6791C151" w14:textId="40C233F0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1608</w:t>
            </w:r>
          </w:p>
        </w:tc>
        <w:tc>
          <w:tcPr>
            <w:tcW w:w="1678" w:type="dxa"/>
          </w:tcPr>
          <w:p w14:paraId="5DB23683" w14:textId="754F65BC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44</w:t>
            </w:r>
          </w:p>
        </w:tc>
        <w:tc>
          <w:tcPr>
            <w:tcW w:w="1969" w:type="dxa"/>
          </w:tcPr>
          <w:p w14:paraId="18E2239F" w14:textId="01FEDE8D" w:rsidR="0015252B" w:rsidRPr="00096F44" w:rsidRDefault="0015252B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0..1344</w:t>
            </w:r>
          </w:p>
        </w:tc>
      </w:tr>
      <w:tr w:rsidR="00096F44" w:rsidRPr="00096F44" w14:paraId="5DB8E8EB" w14:textId="77777777" w:rsidTr="00174568">
        <w:tc>
          <w:tcPr>
            <w:tcW w:w="2093" w:type="dxa"/>
            <w:tcBorders>
              <w:bottom w:val="single" w:sz="4" w:space="0" w:color="auto"/>
            </w:tcBorders>
          </w:tcPr>
          <w:p w14:paraId="0E22E969" w14:textId="0CD4E909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378" w:type="dxa"/>
            <w:tcBorders>
              <w:bottom w:val="single" w:sz="4" w:space="0" w:color="auto"/>
            </w:tcBorders>
          </w:tcPr>
          <w:p w14:paraId="6C611F2F" w14:textId="5EFCA7DA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4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64F63732" w14:textId="1DC04F22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4B0735F" w14:textId="784CD599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0</w:t>
            </w:r>
            <w:r w:rsidR="002A1119" w:rsidRPr="00096F44">
              <w:rPr>
                <w:rFonts w:ascii="Arial" w:hAnsi="Arial" w:cs="Arial"/>
                <w:sz w:val="22"/>
                <w:szCs w:val="22"/>
              </w:rPr>
              <w:t>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1046E72B" w14:textId="5D0D9190" w:rsidR="00511D9F" w:rsidRPr="00096F44" w:rsidRDefault="00511D9F" w:rsidP="0015252B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010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B1F266E" w14:textId="6C9637EC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105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511FA37" w14:textId="59EC472D" w:rsidR="00511D9F" w:rsidRPr="00096F44" w:rsidRDefault="00511D9F" w:rsidP="00F6567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86..2305</w:t>
            </w:r>
          </w:p>
        </w:tc>
      </w:tr>
      <w:tr w:rsidR="00096F44" w:rsidRPr="00096F44" w14:paraId="1FDE808F" w14:textId="77777777" w:rsidTr="00174568">
        <w:tc>
          <w:tcPr>
            <w:tcW w:w="2093" w:type="dxa"/>
            <w:shd w:val="clear" w:color="auto" w:fill="99CCFF"/>
          </w:tcPr>
          <w:p w14:paraId="75BEA8D7" w14:textId="694EBA89" w:rsidR="008659C5" w:rsidRPr="00096F44" w:rsidRDefault="008659C5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adS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 *</w:t>
            </w:r>
          </w:p>
        </w:tc>
        <w:tc>
          <w:tcPr>
            <w:tcW w:w="1378" w:type="dxa"/>
            <w:shd w:val="clear" w:color="auto" w:fill="99CCFF"/>
          </w:tcPr>
          <w:p w14:paraId="2E602975" w14:textId="45BCD913" w:rsidR="008659C5" w:rsidRPr="00096F44" w:rsidRDefault="00174568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1</w:t>
            </w:r>
          </w:p>
        </w:tc>
        <w:tc>
          <w:tcPr>
            <w:tcW w:w="1515" w:type="dxa"/>
            <w:shd w:val="clear" w:color="auto" w:fill="99CCFF"/>
          </w:tcPr>
          <w:p w14:paraId="3A232FF7" w14:textId="77777777" w:rsidR="008659C5" w:rsidRPr="00096F44" w:rsidRDefault="008659C5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72F3F4FD" w14:textId="78E08E68" w:rsidR="008659C5" w:rsidRPr="00096F44" w:rsidRDefault="00174568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63/1064</w:t>
            </w:r>
          </w:p>
        </w:tc>
        <w:tc>
          <w:tcPr>
            <w:tcW w:w="1792" w:type="dxa"/>
            <w:shd w:val="clear" w:color="auto" w:fill="99CCFF"/>
          </w:tcPr>
          <w:p w14:paraId="140A7B15" w14:textId="775CF365" w:rsidR="008659C5" w:rsidRPr="00096F44" w:rsidRDefault="00174568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392</w:t>
            </w:r>
          </w:p>
        </w:tc>
        <w:tc>
          <w:tcPr>
            <w:tcW w:w="1678" w:type="dxa"/>
            <w:shd w:val="clear" w:color="auto" w:fill="99CCFF"/>
          </w:tcPr>
          <w:p w14:paraId="7120A121" w14:textId="43F26942" w:rsidR="008659C5" w:rsidRPr="00096F44" w:rsidRDefault="00174568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39</w:t>
            </w:r>
          </w:p>
        </w:tc>
        <w:tc>
          <w:tcPr>
            <w:tcW w:w="1969" w:type="dxa"/>
            <w:shd w:val="clear" w:color="auto" w:fill="99CCFF"/>
          </w:tcPr>
          <w:p w14:paraId="0BD25A4A" w14:textId="47632267" w:rsidR="008659C5" w:rsidRPr="00096F44" w:rsidRDefault="0003106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0114C18D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2149B14C" w14:textId="37C22A5A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D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23236D61" w14:textId="13C8BA3E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.2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2127E1A1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207AA98" w14:textId="266BF7F9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43/829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4B28392C" w14:textId="5E119146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6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6126306A" w14:textId="62FF1713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31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111C2DC6" w14:textId="200622A6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67FA8440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78F255CE" w14:textId="2EDF9E88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P</w:t>
            </w:r>
            <w:proofErr w:type="spellEnd"/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03D2AB4A" w14:textId="14A5C78D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4.7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401D547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55FE2C2" w14:textId="1714D1BE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56/82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1A8AD76A" w14:textId="11370E19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6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5B76B40E" w14:textId="08247DC6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31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73E65FEA" w14:textId="7AF9BA3E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1557199B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</w:tcPr>
          <w:p w14:paraId="56CF7419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dfr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6FA5D3FF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7C2D393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83B84A6" w14:textId="697DD5C8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58</w:t>
            </w:r>
            <w:r w:rsidR="008E0E29" w:rsidRPr="00096F44">
              <w:rPr>
                <w:rFonts w:ascii="Arial" w:hAnsi="Arial" w:cs="Arial"/>
                <w:sz w:val="22"/>
                <w:szCs w:val="22"/>
              </w:rPr>
              <w:t>/69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3E5C8A67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20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F3670CC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7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66924B14" w14:textId="77777777" w:rsidR="0003106A" w:rsidRPr="00096F44" w:rsidRDefault="0003106A" w:rsidP="00ED74D5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5C857809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</w:tcPr>
          <w:p w14:paraId="6091AF3A" w14:textId="41DABE99" w:rsidR="0003106A" w:rsidRPr="00096F44" w:rsidRDefault="0003106A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a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 § *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4FFC1E0F" w14:textId="1B7F445B" w:rsidR="0003106A" w:rsidRPr="00096F44" w:rsidRDefault="008E0E29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161A0510" w14:textId="77777777" w:rsidR="0003106A" w:rsidRPr="00096F44" w:rsidRDefault="0003106A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7F40E198" w14:textId="7C6E23B5" w:rsidR="0003106A" w:rsidRPr="00096F44" w:rsidRDefault="008E0E29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38/1703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771B798E" w14:textId="285CCFFD" w:rsidR="0003106A" w:rsidRPr="00096F44" w:rsidRDefault="008E0E29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70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41327CE" w14:textId="0BA3F2DB" w:rsidR="0003106A" w:rsidRPr="00096F44" w:rsidRDefault="008E0E29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5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1DEB0758" w14:textId="79AF874E" w:rsidR="0003106A" w:rsidRPr="00096F44" w:rsidRDefault="008E0E29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69EBB67E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3C06CAFD" w14:textId="6EDC8BE6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(AN2) § 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6BA62945" w14:textId="3B909079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608A2258" w14:textId="77777777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2E546190" w14:textId="51B583DD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22/713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762F91BF" w14:textId="2CFE927C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93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19F754AF" w14:textId="3D466C4C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5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07880A3" w14:textId="14B7D619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0AD56609" w14:textId="77777777" w:rsidTr="00174568">
        <w:tc>
          <w:tcPr>
            <w:tcW w:w="2093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30E03B98" w14:textId="1C0774D2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(En2) § 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shd w:val="clear" w:color="auto" w:fill="99CCFF"/>
          </w:tcPr>
          <w:p w14:paraId="255AFEC0" w14:textId="34034DF8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2EEBDEFF" w14:textId="77777777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29D6AEE9" w14:textId="38DB191D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10/140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2C00E50E" w14:textId="0B9E4A1F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93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39601DB5" w14:textId="78B6A942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5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37607781" w14:textId="6B9D4649" w:rsidR="00CB4F16" w:rsidRPr="00096F44" w:rsidRDefault="00CB4F16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7C8DF4F7" w14:textId="77777777" w:rsidR="00DC44B5" w:rsidRPr="00096F44" w:rsidRDefault="00DC44B5" w:rsidP="00DC44B5">
      <w:pPr>
        <w:rPr>
          <w:rFonts w:ascii="Arial" w:hAnsi="Arial" w:cs="Arial"/>
          <w:sz w:val="22"/>
          <w:szCs w:val="22"/>
        </w:rPr>
      </w:pPr>
    </w:p>
    <w:p w14:paraId="2A1EDD4C" w14:textId="77777777" w:rsidR="00372D6C" w:rsidRPr="00096F44" w:rsidRDefault="00372D6C" w:rsidP="00DC44B5">
      <w:pPr>
        <w:rPr>
          <w:rFonts w:ascii="Arial" w:hAnsi="Arial" w:cs="Arial"/>
          <w:sz w:val="22"/>
          <w:szCs w:val="22"/>
        </w:rPr>
      </w:pPr>
    </w:p>
    <w:p w14:paraId="1494E3CC" w14:textId="16B61A38" w:rsidR="00EC58BA" w:rsidRPr="00096F44" w:rsidRDefault="00EC58BA" w:rsidP="00EC58BA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HS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25AB3E87" w14:textId="77777777" w:rsidTr="00510500">
        <w:tc>
          <w:tcPr>
            <w:tcW w:w="1919" w:type="dxa"/>
          </w:tcPr>
          <w:p w14:paraId="2EF3BBB0" w14:textId="77777777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577419B7" w14:textId="2834FD16" w:rsidR="00EC58BA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1C0B65F6" w14:textId="77777777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7C535818" w14:textId="34ED82E8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</w:t>
            </w:r>
            <w:r w:rsidR="00510500" w:rsidRPr="00096F44">
              <w:rPr>
                <w:rFonts w:ascii="Arial" w:hAnsi="Arial" w:cs="Arial"/>
                <w:sz w:val="22"/>
                <w:szCs w:val="22"/>
                <w:lang w:val="en-GB"/>
              </w:rPr>
              <w:t xml:space="preserve"> / ref length</w:t>
            </w: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 xml:space="preserve"> (BLASTn)</w:t>
            </w:r>
          </w:p>
        </w:tc>
        <w:tc>
          <w:tcPr>
            <w:tcW w:w="1792" w:type="dxa"/>
          </w:tcPr>
          <w:p w14:paraId="246786BC" w14:textId="77777777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32A89112" w14:textId="77777777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69" w:type="dxa"/>
          </w:tcPr>
          <w:p w14:paraId="07D230EA" w14:textId="77777777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16BBAF78" w14:textId="77777777" w:rsidTr="00510500">
        <w:tc>
          <w:tcPr>
            <w:tcW w:w="1919" w:type="dxa"/>
            <w:tcBorders>
              <w:bottom w:val="single" w:sz="4" w:space="0" w:color="auto"/>
            </w:tcBorders>
          </w:tcPr>
          <w:p w14:paraId="358A7964" w14:textId="2A2A3FF5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a (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adE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C5FBB96" w14:textId="0EB863C0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8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1FAC1D32" w14:textId="21C49398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7/867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8E8C761" w14:textId="7F2246E3" w:rsidR="00EC58BA" w:rsidRPr="00096F44" w:rsidRDefault="00510500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4/994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535A145" w14:textId="1EE8A1AA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69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75787D0D" w14:textId="4675E256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85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2A624346" w14:textId="46F8329B" w:rsidR="00EC58BA" w:rsidRPr="00096F44" w:rsidRDefault="00EC58BA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25..5291</w:t>
            </w:r>
          </w:p>
        </w:tc>
      </w:tr>
      <w:tr w:rsidR="00096F44" w:rsidRPr="00096F44" w14:paraId="6EB38AB9" w14:textId="77777777" w:rsidTr="00510500">
        <w:tc>
          <w:tcPr>
            <w:tcW w:w="1919" w:type="dxa"/>
            <w:tcBorders>
              <w:bottom w:val="single" w:sz="4" w:space="0" w:color="auto"/>
            </w:tcBorders>
          </w:tcPr>
          <w:p w14:paraId="39475CAB" w14:textId="17C4887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F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01BAF04E" w14:textId="737E804C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3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7BA18E30" w14:textId="0BFDE208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1/801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FD8CDEF" w14:textId="464BDBA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9/1001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3B613C64" w14:textId="59C5051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8891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C5697D4" w14:textId="07506E3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68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410B6F24" w14:textId="6B6AE26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4..964</w:t>
            </w:r>
          </w:p>
        </w:tc>
      </w:tr>
      <w:tr w:rsidR="00096F44" w:rsidRPr="00096F44" w14:paraId="62253F35" w14:textId="77777777" w:rsidTr="0051050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78DDC275" w14:textId="1B930DA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E79E807" w14:textId="570CE74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5.0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5C7598A" w14:textId="25D501E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18/12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BC2ECDB" w14:textId="1A991E0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67/101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600572B6" w14:textId="7661CD4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C0E9233" w14:textId="33A01A14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377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660B7F73" w14:textId="7E7D6D1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05..1522</w:t>
            </w:r>
          </w:p>
        </w:tc>
      </w:tr>
      <w:tr w:rsidR="00096F44" w:rsidRPr="00096F44" w14:paraId="4015AE00" w14:textId="77777777" w:rsidTr="0051050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49F6CBB0" w14:textId="0FC8E4D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BF10D4F" w14:textId="2510AE5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09985888" w14:textId="77B5FEAF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/7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489222A" w14:textId="673565A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89/938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0BF0670C" w14:textId="210CE8EC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5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20ADFD45" w14:textId="201547A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398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4DDA0599" w14:textId="2CCF61E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20..8056</w:t>
            </w:r>
          </w:p>
        </w:tc>
      </w:tr>
      <w:tr w:rsidR="00096F44" w:rsidRPr="00096F44" w14:paraId="4AD619E7" w14:textId="77777777" w:rsidTr="0051050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1AC113AA" w14:textId="3800907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C1C162E" w14:textId="0E6A6FB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.2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C8BD01B" w14:textId="244CB24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61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ABB7D23" w14:textId="0ABF5482" w:rsidR="00FA1C9E" w:rsidRPr="00096F44" w:rsidRDefault="00F63933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3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05BCA60C" w14:textId="769DD3F3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819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313AD76D" w14:textId="1FD8FAC7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9674BDC" w14:textId="6219748A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..625</w:t>
            </w:r>
          </w:p>
        </w:tc>
      </w:tr>
      <w:tr w:rsidR="00096F44" w:rsidRPr="00096F44" w14:paraId="1DDB07C0" w14:textId="77777777" w:rsidTr="00510500">
        <w:tc>
          <w:tcPr>
            <w:tcW w:w="1919" w:type="dxa"/>
            <w:shd w:val="clear" w:color="auto" w:fill="auto"/>
          </w:tcPr>
          <w:p w14:paraId="12AC8ABD" w14:textId="08B2A74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shd w:val="clear" w:color="auto" w:fill="auto"/>
          </w:tcPr>
          <w:p w14:paraId="005323A5" w14:textId="0C15E5C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41</w:t>
            </w:r>
          </w:p>
        </w:tc>
        <w:tc>
          <w:tcPr>
            <w:tcW w:w="1515" w:type="dxa"/>
            <w:shd w:val="clear" w:color="auto" w:fill="auto"/>
          </w:tcPr>
          <w:p w14:paraId="108B2026" w14:textId="3F1D8E0A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702</w:t>
            </w:r>
          </w:p>
        </w:tc>
        <w:tc>
          <w:tcPr>
            <w:tcW w:w="2268" w:type="dxa"/>
            <w:shd w:val="clear" w:color="auto" w:fill="auto"/>
          </w:tcPr>
          <w:p w14:paraId="445D15EB" w14:textId="1B3CA5CE" w:rsidR="00FA1C9E" w:rsidRPr="00096F44" w:rsidRDefault="00F63933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94/2126</w:t>
            </w:r>
          </w:p>
        </w:tc>
        <w:tc>
          <w:tcPr>
            <w:tcW w:w="1792" w:type="dxa"/>
            <w:shd w:val="clear" w:color="auto" w:fill="auto"/>
          </w:tcPr>
          <w:p w14:paraId="421E9E7C" w14:textId="6BDEE1AF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111</w:t>
            </w:r>
          </w:p>
        </w:tc>
        <w:tc>
          <w:tcPr>
            <w:tcW w:w="1678" w:type="dxa"/>
            <w:shd w:val="clear" w:color="auto" w:fill="auto"/>
          </w:tcPr>
          <w:p w14:paraId="2BB2DD5B" w14:textId="6084DE6C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94</w:t>
            </w:r>
          </w:p>
        </w:tc>
        <w:tc>
          <w:tcPr>
            <w:tcW w:w="1969" w:type="dxa"/>
            <w:shd w:val="clear" w:color="auto" w:fill="auto"/>
          </w:tcPr>
          <w:p w14:paraId="07E2AB87" w14:textId="6455CC2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1702</w:t>
            </w:r>
          </w:p>
        </w:tc>
      </w:tr>
      <w:tr w:rsidR="00096F44" w:rsidRPr="00096F44" w14:paraId="18E31D5A" w14:textId="77777777" w:rsidTr="00510500">
        <w:tc>
          <w:tcPr>
            <w:tcW w:w="1919" w:type="dxa"/>
            <w:shd w:val="clear" w:color="auto" w:fill="auto"/>
          </w:tcPr>
          <w:p w14:paraId="2C1D2BC6" w14:textId="33AA998A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shd w:val="clear" w:color="auto" w:fill="auto"/>
          </w:tcPr>
          <w:p w14:paraId="7625054C" w14:textId="20DF7D41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.41</w:t>
            </w:r>
          </w:p>
        </w:tc>
        <w:tc>
          <w:tcPr>
            <w:tcW w:w="1515" w:type="dxa"/>
            <w:shd w:val="clear" w:color="auto" w:fill="auto"/>
          </w:tcPr>
          <w:p w14:paraId="0549218F" w14:textId="38D4FD7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928</w:t>
            </w:r>
          </w:p>
        </w:tc>
        <w:tc>
          <w:tcPr>
            <w:tcW w:w="2268" w:type="dxa"/>
            <w:shd w:val="clear" w:color="auto" w:fill="auto"/>
          </w:tcPr>
          <w:p w14:paraId="6199229F" w14:textId="7224D9AA" w:rsidR="00FA1C9E" w:rsidRPr="00096F44" w:rsidRDefault="00F63933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28/2126</w:t>
            </w:r>
          </w:p>
        </w:tc>
        <w:tc>
          <w:tcPr>
            <w:tcW w:w="1792" w:type="dxa"/>
            <w:shd w:val="clear" w:color="auto" w:fill="auto"/>
          </w:tcPr>
          <w:p w14:paraId="4AD20607" w14:textId="3B4E8B80" w:rsidR="00FA1C9E" w:rsidRPr="00096F44" w:rsidRDefault="00FA1C9E" w:rsidP="00B91559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492</w:t>
            </w:r>
          </w:p>
        </w:tc>
        <w:tc>
          <w:tcPr>
            <w:tcW w:w="1678" w:type="dxa"/>
            <w:shd w:val="clear" w:color="auto" w:fill="auto"/>
          </w:tcPr>
          <w:p w14:paraId="763E1354" w14:textId="4F4A8C4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47</w:t>
            </w:r>
          </w:p>
        </w:tc>
        <w:tc>
          <w:tcPr>
            <w:tcW w:w="1969" w:type="dxa"/>
            <w:shd w:val="clear" w:color="auto" w:fill="auto"/>
          </w:tcPr>
          <w:p w14:paraId="46788715" w14:textId="79F49DB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21..1647</w:t>
            </w:r>
          </w:p>
        </w:tc>
      </w:tr>
      <w:tr w:rsidR="00096F44" w:rsidRPr="00096F44" w14:paraId="4A2114B9" w14:textId="77777777" w:rsidTr="00F63933">
        <w:tc>
          <w:tcPr>
            <w:tcW w:w="1919" w:type="dxa"/>
            <w:tcBorders>
              <w:bottom w:val="single" w:sz="4" w:space="0" w:color="auto"/>
            </w:tcBorders>
          </w:tcPr>
          <w:p w14:paraId="4B587984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C3A888F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8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C9593FE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702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15B3A08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94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3CE3F0B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112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A553F52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94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36AFAB7" w14:textId="77777777" w:rsidR="00F63933" w:rsidRPr="00096F44" w:rsidRDefault="00F63933" w:rsidP="00F6393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..1794</w:t>
            </w:r>
          </w:p>
        </w:tc>
      </w:tr>
      <w:tr w:rsidR="00096F44" w:rsidRPr="00096F44" w14:paraId="091AFF0C" w14:textId="77777777" w:rsidTr="00510500">
        <w:tc>
          <w:tcPr>
            <w:tcW w:w="1919" w:type="dxa"/>
            <w:shd w:val="clear" w:color="auto" w:fill="auto"/>
          </w:tcPr>
          <w:p w14:paraId="76C522F1" w14:textId="5369194F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X)</w:t>
            </w:r>
          </w:p>
        </w:tc>
        <w:tc>
          <w:tcPr>
            <w:tcW w:w="1494" w:type="dxa"/>
            <w:shd w:val="clear" w:color="auto" w:fill="auto"/>
          </w:tcPr>
          <w:p w14:paraId="03DA81B9" w14:textId="0598C09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8</w:t>
            </w:r>
          </w:p>
        </w:tc>
        <w:tc>
          <w:tcPr>
            <w:tcW w:w="1515" w:type="dxa"/>
            <w:shd w:val="clear" w:color="auto" w:fill="auto"/>
          </w:tcPr>
          <w:p w14:paraId="70AF4795" w14:textId="5020BD9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67/478</w:t>
            </w:r>
          </w:p>
        </w:tc>
        <w:tc>
          <w:tcPr>
            <w:tcW w:w="2268" w:type="dxa"/>
            <w:shd w:val="clear" w:color="auto" w:fill="auto"/>
          </w:tcPr>
          <w:p w14:paraId="0F5A13DF" w14:textId="2F007489" w:rsidR="00FA1C9E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/1367</w:t>
            </w:r>
          </w:p>
        </w:tc>
        <w:tc>
          <w:tcPr>
            <w:tcW w:w="1792" w:type="dxa"/>
            <w:shd w:val="clear" w:color="auto" w:fill="auto"/>
          </w:tcPr>
          <w:p w14:paraId="0DB9057E" w14:textId="1315285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7268</w:t>
            </w:r>
          </w:p>
        </w:tc>
        <w:tc>
          <w:tcPr>
            <w:tcW w:w="1678" w:type="dxa"/>
            <w:shd w:val="clear" w:color="auto" w:fill="auto"/>
          </w:tcPr>
          <w:p w14:paraId="0E145E16" w14:textId="2DB8473A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1969" w:type="dxa"/>
            <w:shd w:val="clear" w:color="auto" w:fill="auto"/>
          </w:tcPr>
          <w:p w14:paraId="3E6A2505" w14:textId="11913E7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..495</w:t>
            </w:r>
          </w:p>
        </w:tc>
      </w:tr>
      <w:tr w:rsidR="00096F44" w:rsidRPr="00096F44" w14:paraId="55FF9B4E" w14:textId="77777777" w:rsidTr="0051050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6BB714BF" w14:textId="5A75025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lastRenderedPageBreak/>
              <w:t>tet(X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9A3D5BA" w14:textId="4A858B6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4D4B219A" w14:textId="0041876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67/74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654F366" w14:textId="65CBEB57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45/1367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140A83D2" w14:textId="6CF30DA4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791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726FDB1D" w14:textId="435F4D6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4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4835E0D8" w14:textId="3A2873C1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745</w:t>
            </w:r>
          </w:p>
        </w:tc>
      </w:tr>
      <w:tr w:rsidR="00096F44" w:rsidRPr="00096F44" w14:paraId="3052B54A" w14:textId="77777777" w:rsidTr="00510500">
        <w:tc>
          <w:tcPr>
            <w:tcW w:w="1919" w:type="dxa"/>
          </w:tcPr>
          <w:p w14:paraId="22D0C4AA" w14:textId="0C390E9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X)</w:t>
            </w:r>
          </w:p>
        </w:tc>
        <w:tc>
          <w:tcPr>
            <w:tcW w:w="1494" w:type="dxa"/>
          </w:tcPr>
          <w:p w14:paraId="3E1577A3" w14:textId="53EC304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02</w:t>
            </w:r>
          </w:p>
        </w:tc>
        <w:tc>
          <w:tcPr>
            <w:tcW w:w="1515" w:type="dxa"/>
          </w:tcPr>
          <w:p w14:paraId="589B85CD" w14:textId="270427C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37/405</w:t>
            </w:r>
          </w:p>
        </w:tc>
        <w:tc>
          <w:tcPr>
            <w:tcW w:w="2268" w:type="dxa"/>
          </w:tcPr>
          <w:p w14:paraId="6168DE4A" w14:textId="3DE8F0FB" w:rsidR="00FA1C9E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/1367</w:t>
            </w:r>
          </w:p>
        </w:tc>
        <w:tc>
          <w:tcPr>
            <w:tcW w:w="1792" w:type="dxa"/>
          </w:tcPr>
          <w:p w14:paraId="0F24AE67" w14:textId="3B4905CA" w:rsidR="00FA1C9E" w:rsidRPr="00096F44" w:rsidRDefault="00FA1C9E" w:rsidP="005316B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7267</w:t>
            </w:r>
          </w:p>
        </w:tc>
        <w:tc>
          <w:tcPr>
            <w:tcW w:w="1678" w:type="dxa"/>
          </w:tcPr>
          <w:p w14:paraId="0D436004" w14:textId="7B6FFC3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</w:t>
            </w:r>
          </w:p>
        </w:tc>
        <w:tc>
          <w:tcPr>
            <w:tcW w:w="1969" w:type="dxa"/>
          </w:tcPr>
          <w:p w14:paraId="6CC72E93" w14:textId="122B77B1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1..495</w:t>
            </w:r>
          </w:p>
        </w:tc>
      </w:tr>
      <w:tr w:rsidR="00096F44" w:rsidRPr="00096F44" w14:paraId="02936E3A" w14:textId="77777777" w:rsidTr="00510500">
        <w:tc>
          <w:tcPr>
            <w:tcW w:w="1919" w:type="dxa"/>
          </w:tcPr>
          <w:p w14:paraId="49F5DB33" w14:textId="433CCBF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494" w:type="dxa"/>
          </w:tcPr>
          <w:p w14:paraId="77E70186" w14:textId="3CED941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7</w:t>
            </w:r>
          </w:p>
        </w:tc>
        <w:tc>
          <w:tcPr>
            <w:tcW w:w="1515" w:type="dxa"/>
          </w:tcPr>
          <w:p w14:paraId="74327540" w14:textId="01565208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1223</w:t>
            </w:r>
          </w:p>
        </w:tc>
        <w:tc>
          <w:tcPr>
            <w:tcW w:w="2268" w:type="dxa"/>
          </w:tcPr>
          <w:p w14:paraId="4EC916F4" w14:textId="6AC3BA6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41/1421</w:t>
            </w:r>
          </w:p>
        </w:tc>
        <w:tc>
          <w:tcPr>
            <w:tcW w:w="1792" w:type="dxa"/>
          </w:tcPr>
          <w:p w14:paraId="13826E7A" w14:textId="69F41F2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242</w:t>
            </w:r>
          </w:p>
        </w:tc>
        <w:tc>
          <w:tcPr>
            <w:tcW w:w="1678" w:type="dxa"/>
          </w:tcPr>
          <w:p w14:paraId="0DD4FE03" w14:textId="555AFE0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99</w:t>
            </w:r>
          </w:p>
        </w:tc>
        <w:tc>
          <w:tcPr>
            <w:tcW w:w="1969" w:type="dxa"/>
          </w:tcPr>
          <w:p w14:paraId="3F217BB4" w14:textId="1ED0C9A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30..3652</w:t>
            </w:r>
          </w:p>
        </w:tc>
      </w:tr>
      <w:tr w:rsidR="00096F44" w:rsidRPr="00096F44" w14:paraId="205946B2" w14:textId="77777777" w:rsidTr="00510500">
        <w:tc>
          <w:tcPr>
            <w:tcW w:w="1919" w:type="dxa"/>
          </w:tcPr>
          <w:p w14:paraId="6CF865A2" w14:textId="7263772E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</w:tcPr>
          <w:p w14:paraId="105FEB66" w14:textId="32D1230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5</w:t>
            </w:r>
          </w:p>
        </w:tc>
        <w:tc>
          <w:tcPr>
            <w:tcW w:w="1515" w:type="dxa"/>
          </w:tcPr>
          <w:p w14:paraId="4AD64FB1" w14:textId="7D76A285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</w:tcPr>
          <w:p w14:paraId="1ABC1684" w14:textId="5B104D0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91/2120</w:t>
            </w:r>
          </w:p>
        </w:tc>
        <w:tc>
          <w:tcPr>
            <w:tcW w:w="1792" w:type="dxa"/>
          </w:tcPr>
          <w:p w14:paraId="3CB877EE" w14:textId="4C3949F2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587</w:t>
            </w:r>
          </w:p>
        </w:tc>
        <w:tc>
          <w:tcPr>
            <w:tcW w:w="1678" w:type="dxa"/>
          </w:tcPr>
          <w:p w14:paraId="0BDDC539" w14:textId="32D247AC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535</w:t>
            </w:r>
          </w:p>
        </w:tc>
        <w:tc>
          <w:tcPr>
            <w:tcW w:w="1969" w:type="dxa"/>
          </w:tcPr>
          <w:p w14:paraId="55E3D46D" w14:textId="535795F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504..4422</w:t>
            </w:r>
          </w:p>
        </w:tc>
      </w:tr>
      <w:tr w:rsidR="00096F44" w:rsidRPr="00096F44" w14:paraId="70BD4FE7" w14:textId="77777777" w:rsidTr="00510500">
        <w:tc>
          <w:tcPr>
            <w:tcW w:w="1919" w:type="dxa"/>
          </w:tcPr>
          <w:p w14:paraId="1BF9E020" w14:textId="6CE00C94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</w:tcPr>
          <w:p w14:paraId="5C17EDB6" w14:textId="1C3A23A8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4.80</w:t>
            </w:r>
          </w:p>
        </w:tc>
        <w:tc>
          <w:tcPr>
            <w:tcW w:w="1515" w:type="dxa"/>
          </w:tcPr>
          <w:p w14:paraId="1D0740E7" w14:textId="4B45B4E3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04</w:t>
            </w:r>
          </w:p>
        </w:tc>
        <w:tc>
          <w:tcPr>
            <w:tcW w:w="2268" w:type="dxa"/>
          </w:tcPr>
          <w:p w14:paraId="3A5192F8" w14:textId="6E0DFB28" w:rsidR="00FA1C9E" w:rsidRPr="00096F44" w:rsidRDefault="00FA1C9E" w:rsidP="0032336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04/1920</w:t>
            </w:r>
          </w:p>
        </w:tc>
        <w:tc>
          <w:tcPr>
            <w:tcW w:w="1792" w:type="dxa"/>
          </w:tcPr>
          <w:p w14:paraId="667FFEA5" w14:textId="4996A204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607</w:t>
            </w:r>
          </w:p>
        </w:tc>
        <w:tc>
          <w:tcPr>
            <w:tcW w:w="1678" w:type="dxa"/>
          </w:tcPr>
          <w:p w14:paraId="5758F5E1" w14:textId="4814719E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324</w:t>
            </w:r>
          </w:p>
        </w:tc>
        <w:tc>
          <w:tcPr>
            <w:tcW w:w="1969" w:type="dxa"/>
          </w:tcPr>
          <w:p w14:paraId="0ADD8ED6" w14:textId="6220D6D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53..2256</w:t>
            </w:r>
          </w:p>
        </w:tc>
      </w:tr>
      <w:tr w:rsidR="00096F44" w:rsidRPr="00096F44" w14:paraId="34D9977A" w14:textId="77777777" w:rsidTr="00510500">
        <w:tc>
          <w:tcPr>
            <w:tcW w:w="1919" w:type="dxa"/>
          </w:tcPr>
          <w:p w14:paraId="29AF388C" w14:textId="5276AD28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494" w:type="dxa"/>
          </w:tcPr>
          <w:p w14:paraId="42190E6D" w14:textId="2DDDC90D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9</w:t>
            </w:r>
          </w:p>
        </w:tc>
        <w:tc>
          <w:tcPr>
            <w:tcW w:w="1515" w:type="dxa"/>
          </w:tcPr>
          <w:p w14:paraId="564B54F2" w14:textId="54A3A8EA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</w:tcPr>
          <w:p w14:paraId="2306B097" w14:textId="29690CE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47/1947</w:t>
            </w:r>
          </w:p>
        </w:tc>
        <w:tc>
          <w:tcPr>
            <w:tcW w:w="1792" w:type="dxa"/>
          </w:tcPr>
          <w:p w14:paraId="52B1612E" w14:textId="066A492A" w:rsidR="00FA1C9E" w:rsidRPr="00096F44" w:rsidRDefault="00FA1C9E" w:rsidP="005316B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035</w:t>
            </w:r>
          </w:p>
        </w:tc>
        <w:tc>
          <w:tcPr>
            <w:tcW w:w="1678" w:type="dxa"/>
          </w:tcPr>
          <w:p w14:paraId="79E9F0C2" w14:textId="3685758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539</w:t>
            </w:r>
          </w:p>
        </w:tc>
        <w:tc>
          <w:tcPr>
            <w:tcW w:w="1969" w:type="dxa"/>
          </w:tcPr>
          <w:p w14:paraId="1EC63485" w14:textId="38F96D8B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62..9881</w:t>
            </w:r>
          </w:p>
        </w:tc>
      </w:tr>
      <w:tr w:rsidR="00096F44" w:rsidRPr="00096F44" w14:paraId="458D95BA" w14:textId="77777777" w:rsidTr="00510500">
        <w:tc>
          <w:tcPr>
            <w:tcW w:w="1919" w:type="dxa"/>
          </w:tcPr>
          <w:p w14:paraId="07C45D9D" w14:textId="77777777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</w:tcPr>
          <w:p w14:paraId="134810ED" w14:textId="2DBA8BA6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13</w:t>
            </w:r>
          </w:p>
        </w:tc>
        <w:tc>
          <w:tcPr>
            <w:tcW w:w="1515" w:type="dxa"/>
          </w:tcPr>
          <w:p w14:paraId="4EBE131D" w14:textId="35A0426D" w:rsidR="00FA1C9E" w:rsidRPr="00096F44" w:rsidRDefault="00FA1C9E" w:rsidP="005316B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17</w:t>
            </w:r>
          </w:p>
        </w:tc>
        <w:tc>
          <w:tcPr>
            <w:tcW w:w="2268" w:type="dxa"/>
          </w:tcPr>
          <w:p w14:paraId="6CF01028" w14:textId="3E214FB0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41/1421</w:t>
            </w:r>
          </w:p>
        </w:tc>
        <w:tc>
          <w:tcPr>
            <w:tcW w:w="1792" w:type="dxa"/>
          </w:tcPr>
          <w:p w14:paraId="50A8B974" w14:textId="16D02CD8" w:rsidR="00FA1C9E" w:rsidRPr="00096F44" w:rsidRDefault="00FA1C9E" w:rsidP="005316B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242</w:t>
            </w:r>
          </w:p>
        </w:tc>
        <w:tc>
          <w:tcPr>
            <w:tcW w:w="1678" w:type="dxa"/>
          </w:tcPr>
          <w:p w14:paraId="73DF78C5" w14:textId="1958AFA8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99</w:t>
            </w:r>
          </w:p>
        </w:tc>
        <w:tc>
          <w:tcPr>
            <w:tcW w:w="1969" w:type="dxa"/>
          </w:tcPr>
          <w:p w14:paraId="5F291167" w14:textId="0ADCB289" w:rsidR="00FA1C9E" w:rsidRPr="00096F44" w:rsidRDefault="00FA1C9E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2..2008</w:t>
            </w:r>
          </w:p>
        </w:tc>
      </w:tr>
      <w:tr w:rsidR="00096F44" w:rsidRPr="00096F44" w14:paraId="4356A48A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7E9DAB1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adS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01BA2D56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6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5E69FFE7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238B1B96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9/1064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2AAE0BB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33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204CE49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39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3D6AC00E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700175CF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7E15DF49" w14:textId="4CC5A8AC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dfrF</w:t>
            </w:r>
            <w:proofErr w:type="spellEnd"/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2823FA51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64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0746C694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413CC461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3/69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534681F2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03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52F41068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6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78264A68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58A82D32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6DF31899" w14:textId="437B82E6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N2)</w:t>
            </w:r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220396F3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7EC2BB5F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0F9B1636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10/713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4BAFE24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93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358843F0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28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7A323F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44BCE66C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46DACF46" w14:textId="2848AA41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En2)</w:t>
            </w:r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534E90C9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08155F7E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36FD0A8A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45/140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248A1897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93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60DE2521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28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5435FBE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7930D795" w14:textId="77777777" w:rsidTr="00FA1C9E">
        <w:tc>
          <w:tcPr>
            <w:tcW w:w="1919" w:type="dxa"/>
            <w:shd w:val="clear" w:color="auto" w:fill="99CCFF"/>
          </w:tcPr>
          <w:p w14:paraId="099D5A4F" w14:textId="259B29DD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spw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for ant9 §</w:t>
            </w:r>
          </w:p>
        </w:tc>
        <w:tc>
          <w:tcPr>
            <w:tcW w:w="1494" w:type="dxa"/>
            <w:shd w:val="clear" w:color="auto" w:fill="99CCFF"/>
          </w:tcPr>
          <w:p w14:paraId="749E3760" w14:textId="1C55A30E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5.76</w:t>
            </w:r>
          </w:p>
        </w:tc>
        <w:tc>
          <w:tcPr>
            <w:tcW w:w="1515" w:type="dxa"/>
            <w:shd w:val="clear" w:color="auto" w:fill="99CCFF"/>
          </w:tcPr>
          <w:p w14:paraId="74BF644B" w14:textId="77777777" w:rsidR="003D2A42" w:rsidRPr="00096F44" w:rsidRDefault="003D2A42" w:rsidP="005316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6D778C5A" w14:textId="2C71945E" w:rsidR="003D2A42" w:rsidRPr="00096F44" w:rsidRDefault="003D2A42" w:rsidP="00FA1C9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67/1010</w:t>
            </w:r>
          </w:p>
        </w:tc>
        <w:tc>
          <w:tcPr>
            <w:tcW w:w="1792" w:type="dxa"/>
            <w:shd w:val="clear" w:color="auto" w:fill="99CCFF"/>
          </w:tcPr>
          <w:p w14:paraId="1E504352" w14:textId="7386B137" w:rsidR="003D2A42" w:rsidRPr="00096F44" w:rsidRDefault="003D2A42" w:rsidP="00FA1C9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4</w:t>
            </w:r>
          </w:p>
        </w:tc>
        <w:tc>
          <w:tcPr>
            <w:tcW w:w="1678" w:type="dxa"/>
            <w:shd w:val="clear" w:color="auto" w:fill="99CCFF"/>
          </w:tcPr>
          <w:p w14:paraId="0833668D" w14:textId="11498438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3779</w:t>
            </w:r>
          </w:p>
        </w:tc>
        <w:tc>
          <w:tcPr>
            <w:tcW w:w="1969" w:type="dxa"/>
            <w:shd w:val="clear" w:color="auto" w:fill="99CCFF"/>
          </w:tcPr>
          <w:p w14:paraId="36F1E6D2" w14:textId="67D6CFAF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3B80FD31" w14:textId="77777777" w:rsidTr="00FA1C9E">
        <w:tc>
          <w:tcPr>
            <w:tcW w:w="1919" w:type="dxa"/>
            <w:shd w:val="clear" w:color="auto" w:fill="99CCFF"/>
          </w:tcPr>
          <w:p w14:paraId="233C8DB6" w14:textId="21403A76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4)*</w:t>
            </w:r>
          </w:p>
        </w:tc>
        <w:tc>
          <w:tcPr>
            <w:tcW w:w="1494" w:type="dxa"/>
            <w:shd w:val="clear" w:color="auto" w:fill="99CCFF"/>
          </w:tcPr>
          <w:p w14:paraId="65154BC4" w14:textId="36EA5C71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.71</w:t>
            </w:r>
          </w:p>
        </w:tc>
        <w:tc>
          <w:tcPr>
            <w:tcW w:w="1515" w:type="dxa"/>
            <w:shd w:val="clear" w:color="auto" w:fill="99CCFF"/>
          </w:tcPr>
          <w:p w14:paraId="7D08976F" w14:textId="77777777" w:rsidR="003D2A42" w:rsidRPr="00096F44" w:rsidRDefault="003D2A42" w:rsidP="005316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4DA6797B" w14:textId="57E93C28" w:rsidR="003D2A42" w:rsidRPr="00096F44" w:rsidRDefault="003D2A42" w:rsidP="00FA1C9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54/2123</w:t>
            </w:r>
          </w:p>
        </w:tc>
        <w:tc>
          <w:tcPr>
            <w:tcW w:w="1792" w:type="dxa"/>
            <w:shd w:val="clear" w:color="auto" w:fill="99CCFF"/>
          </w:tcPr>
          <w:p w14:paraId="068F3CC7" w14:textId="48D0B602" w:rsidR="003D2A42" w:rsidRPr="00096F44" w:rsidRDefault="003D2A42" w:rsidP="003D2A42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781</w:t>
            </w:r>
          </w:p>
        </w:tc>
        <w:tc>
          <w:tcPr>
            <w:tcW w:w="1678" w:type="dxa"/>
            <w:shd w:val="clear" w:color="auto" w:fill="99CCFF"/>
          </w:tcPr>
          <w:p w14:paraId="401B50A5" w14:textId="09E3417F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540</w:t>
            </w:r>
          </w:p>
        </w:tc>
        <w:tc>
          <w:tcPr>
            <w:tcW w:w="1969" w:type="dxa"/>
            <w:shd w:val="clear" w:color="auto" w:fill="99CCFF"/>
          </w:tcPr>
          <w:p w14:paraId="72F1A62D" w14:textId="5D79021E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1B24D706" w14:textId="77777777" w:rsidTr="00FA1C9E">
        <w:tc>
          <w:tcPr>
            <w:tcW w:w="1919" w:type="dxa"/>
            <w:shd w:val="clear" w:color="auto" w:fill="99CCFF"/>
          </w:tcPr>
          <w:p w14:paraId="63B5DD54" w14:textId="0B658C8A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vanS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-D</w:t>
            </w:r>
          </w:p>
        </w:tc>
        <w:tc>
          <w:tcPr>
            <w:tcW w:w="1494" w:type="dxa"/>
            <w:shd w:val="clear" w:color="auto" w:fill="99CCFF"/>
          </w:tcPr>
          <w:p w14:paraId="52F8DAC6" w14:textId="00DC931C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85</w:t>
            </w:r>
          </w:p>
        </w:tc>
        <w:tc>
          <w:tcPr>
            <w:tcW w:w="1515" w:type="dxa"/>
            <w:shd w:val="clear" w:color="auto" w:fill="99CCFF"/>
          </w:tcPr>
          <w:p w14:paraId="2FEDB00D" w14:textId="0B49E83F" w:rsidR="003D2A42" w:rsidRPr="00096F44" w:rsidRDefault="003D2A42" w:rsidP="005316B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shd w:val="clear" w:color="auto" w:fill="99CCFF"/>
          </w:tcPr>
          <w:p w14:paraId="4C87BF8F" w14:textId="6EA20757" w:rsidR="003D2A42" w:rsidRPr="00096F44" w:rsidRDefault="003D2A42" w:rsidP="00FA1C9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9/1146</w:t>
            </w:r>
          </w:p>
        </w:tc>
        <w:tc>
          <w:tcPr>
            <w:tcW w:w="1792" w:type="dxa"/>
            <w:shd w:val="clear" w:color="auto" w:fill="99CCFF"/>
          </w:tcPr>
          <w:p w14:paraId="0ECCACD1" w14:textId="14120E1F" w:rsidR="003D2A42" w:rsidRPr="00096F44" w:rsidRDefault="003D2A42" w:rsidP="00FA1C9E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9322</w:t>
            </w:r>
          </w:p>
        </w:tc>
        <w:tc>
          <w:tcPr>
            <w:tcW w:w="1678" w:type="dxa"/>
            <w:shd w:val="clear" w:color="auto" w:fill="99CCFF"/>
          </w:tcPr>
          <w:p w14:paraId="5D0E7590" w14:textId="01D8EEE2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39</w:t>
            </w:r>
          </w:p>
        </w:tc>
        <w:tc>
          <w:tcPr>
            <w:tcW w:w="1969" w:type="dxa"/>
            <w:shd w:val="clear" w:color="auto" w:fill="99CCFF"/>
          </w:tcPr>
          <w:p w14:paraId="0EC0F287" w14:textId="1C6B20F1" w:rsidR="003D2A42" w:rsidRPr="00096F44" w:rsidRDefault="003D2A42" w:rsidP="00EC58B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6F59BA92" w14:textId="77777777" w:rsidR="00EC58BA" w:rsidRPr="00096F44" w:rsidRDefault="00EC58BA" w:rsidP="00EC58BA">
      <w:pPr>
        <w:rPr>
          <w:rFonts w:ascii="Arial" w:hAnsi="Arial" w:cs="Arial"/>
          <w:sz w:val="22"/>
          <w:szCs w:val="22"/>
        </w:rPr>
      </w:pPr>
    </w:p>
    <w:p w14:paraId="66C18BD8" w14:textId="77777777" w:rsidR="00372D6C" w:rsidRPr="00096F44" w:rsidRDefault="00372D6C" w:rsidP="00EC58BA">
      <w:pPr>
        <w:rPr>
          <w:rFonts w:ascii="Arial" w:hAnsi="Arial" w:cs="Arial"/>
          <w:sz w:val="22"/>
          <w:szCs w:val="22"/>
        </w:rPr>
      </w:pPr>
    </w:p>
    <w:p w14:paraId="536F63BC" w14:textId="77777777" w:rsidR="00531680" w:rsidRPr="00096F44" w:rsidRDefault="00531680" w:rsidP="00531680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HS2</w:t>
      </w:r>
      <w:r w:rsidR="004D5EBC" w:rsidRPr="00096F44">
        <w:rPr>
          <w:rFonts w:ascii="Arial" w:hAnsi="Arial" w:cs="Arial"/>
          <w:b/>
          <w:sz w:val="22"/>
          <w:szCs w:val="22"/>
        </w:rPr>
        <w:t>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5EA73A40" w14:textId="77777777" w:rsidTr="00D430B7">
        <w:tc>
          <w:tcPr>
            <w:tcW w:w="1919" w:type="dxa"/>
          </w:tcPr>
          <w:p w14:paraId="7352164F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2F2ECDEF" w14:textId="1BACA18F" w:rsidR="00531680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319F1FC5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40928928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50A48D09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53C37360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69" w:type="dxa"/>
          </w:tcPr>
          <w:p w14:paraId="0C2E134D" w14:textId="77777777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4D16A753" w14:textId="77777777" w:rsidTr="00D430B7">
        <w:tc>
          <w:tcPr>
            <w:tcW w:w="1919" w:type="dxa"/>
            <w:tcBorders>
              <w:bottom w:val="single" w:sz="4" w:space="0" w:color="auto"/>
            </w:tcBorders>
          </w:tcPr>
          <w:p w14:paraId="50729BD1" w14:textId="40BAC161" w:rsidR="00531680" w:rsidRPr="00096F44" w:rsidRDefault="00531680" w:rsidP="0053168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ph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3’)-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IIIa</w:t>
            </w:r>
            <w:proofErr w:type="spellEnd"/>
            <w:r w:rsidR="009806C6" w:rsidRPr="00096F44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57D07059" w14:textId="3A7281F3" w:rsidR="00531680" w:rsidRPr="00096F44" w:rsidRDefault="00531680" w:rsidP="0053168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5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7272F4D9" w14:textId="56FABA83" w:rsidR="00531680" w:rsidRPr="00096F44" w:rsidRDefault="00531680" w:rsidP="0053168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5/30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2825F6" w14:textId="422BD23A" w:rsidR="00531680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10/995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2453566" w14:textId="7B2E4ABF" w:rsidR="00531680" w:rsidRPr="00096F44" w:rsidRDefault="00531680" w:rsidP="0053168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5176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341E342A" w14:textId="4024179F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60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5C40C40" w14:textId="773B74F7" w:rsidR="00531680" w:rsidRPr="00096F44" w:rsidRDefault="00531680" w:rsidP="0053168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55..760</w:t>
            </w:r>
          </w:p>
        </w:tc>
      </w:tr>
      <w:tr w:rsidR="00096F44" w:rsidRPr="00096F44" w14:paraId="4A04A353" w14:textId="77777777" w:rsidTr="00F60BA7">
        <w:tc>
          <w:tcPr>
            <w:tcW w:w="1919" w:type="dxa"/>
            <w:tcBorders>
              <w:bottom w:val="single" w:sz="4" w:space="0" w:color="auto"/>
            </w:tcBorders>
          </w:tcPr>
          <w:p w14:paraId="3EB74546" w14:textId="0DD904F9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C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7E975FC" w14:textId="1448B98F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99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725FF912" w14:textId="45036D94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/4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66E30E0A" w14:textId="517C7191" w:rsidR="00531680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77/675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2F9E820E" w14:textId="754A56C6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614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6EF0268E" w14:textId="706C1DE3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689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E03FCC4" w14:textId="2F83466B" w:rsidR="00531680" w:rsidRPr="00096F44" w:rsidRDefault="00531680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98..1693</w:t>
            </w:r>
          </w:p>
        </w:tc>
      </w:tr>
      <w:tr w:rsidR="00096F44" w:rsidRPr="00096F44" w14:paraId="058AD389" w14:textId="77777777" w:rsidTr="00D430B7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EFA82DE" w14:textId="0534D160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B7B3EB6" w14:textId="15C07B59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6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2221B192" w14:textId="2F8F9D4F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/6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1A605A2" w14:textId="1FB19C32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83/938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932D84A" w14:textId="3FEFDFDE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0EA070D2" w14:textId="7EC39049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457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C14D060" w14:textId="5A314120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7..1406</w:t>
            </w:r>
          </w:p>
        </w:tc>
      </w:tr>
      <w:tr w:rsidR="00096F44" w:rsidRPr="00096F44" w14:paraId="72FB0501" w14:textId="77777777" w:rsidTr="0032392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9E1EE62" w14:textId="79D7F7F7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B83079C" w14:textId="2A053991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CC7B5A0" w14:textId="33AAB362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48F9FAD" w14:textId="3BAF5C80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25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44EDA6E9" w14:textId="08AECC7E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34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C29043F" w14:textId="34E7A603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7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7C94C94A" w14:textId="35D88952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50..2269</w:t>
            </w:r>
          </w:p>
        </w:tc>
      </w:tr>
      <w:tr w:rsidR="00096F44" w:rsidRPr="00096F44" w14:paraId="01AFF19C" w14:textId="77777777" w:rsidTr="00D430B7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2FBF193" w14:textId="6D50AE5F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366F51C5" w14:textId="257E2AA5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4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67A0C356" w14:textId="36B09084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72B31B" w14:textId="2E1DA410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74/203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44DC5C2" w14:textId="4F18EC86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79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6A89119" w14:textId="0A36B370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4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4BD33BF5" w14:textId="6F8E9299" w:rsidR="00F60BA7" w:rsidRPr="00096F44" w:rsidRDefault="00F60BA7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5..1962</w:t>
            </w:r>
          </w:p>
        </w:tc>
      </w:tr>
      <w:tr w:rsidR="00096F44" w:rsidRPr="00096F44" w14:paraId="3230290A" w14:textId="77777777" w:rsidTr="00323920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06A69BF3" w14:textId="3FC41042" w:rsidR="00511D9F" w:rsidRPr="00096F44" w:rsidRDefault="00511D9F" w:rsidP="00323920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tetB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46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40B965EF" w14:textId="5FB08E90" w:rsidR="00511D9F" w:rsidRPr="00096F44" w:rsidRDefault="00511D9F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1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2388658E" w14:textId="135A1B4F" w:rsidR="00511D9F" w:rsidRPr="00096F44" w:rsidRDefault="00511D9F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37/64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2ACC95C" w14:textId="065321F4" w:rsidR="00511D9F" w:rsidRPr="00096F44" w:rsidRDefault="003D2A42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47/1937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9B5A0EA" w14:textId="02D655E2" w:rsidR="00511D9F" w:rsidRPr="00096F44" w:rsidRDefault="00511D9F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5128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7EB30AF" w14:textId="73A96AB5" w:rsidR="00511D9F" w:rsidRPr="00096F44" w:rsidRDefault="00511D9F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6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24B79732" w14:textId="456F9705" w:rsidR="00511D9F" w:rsidRPr="00096F44" w:rsidRDefault="00511D9F" w:rsidP="00D430B7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..652</w:t>
            </w:r>
          </w:p>
        </w:tc>
      </w:tr>
      <w:tr w:rsidR="00096F44" w:rsidRPr="00096F44" w14:paraId="45C12F75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628C1C69" w14:textId="6952488D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dfrF</w:t>
            </w:r>
            <w:proofErr w:type="spellEnd"/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342AD252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69D35606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6B9813E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95/69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444031BA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14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6DC0780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3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0BC954A7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0D0A3640" w14:textId="77777777" w:rsidTr="00EC58FB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69B8F232" w14:textId="633BB6C0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77305FAC" w14:textId="5C9427FC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0.6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15D33ED3" w14:textId="77777777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641DE982" w14:textId="3ACECC0F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5/209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6A941DA7" w14:textId="728BE7A1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34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4F42926B" w14:textId="7C42137B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97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7F7EB49" w14:textId="02EDA39F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66EB5319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7404254D" w14:textId="5FD5DEB6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5E17F3AE" w14:textId="2ACDD000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57EC4C07" w14:textId="77777777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F2D7F03" w14:textId="34B14859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2F6E6118" w14:textId="10314897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57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388FA8BD" w14:textId="4DBA7C8E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01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7A493E63" w14:textId="06493A2B" w:rsidR="00BA665A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364B3CF" w14:textId="77777777" w:rsidR="00531680" w:rsidRPr="00096F44" w:rsidRDefault="00531680" w:rsidP="00531680">
      <w:pPr>
        <w:rPr>
          <w:rFonts w:ascii="Arial" w:hAnsi="Arial" w:cs="Arial"/>
          <w:sz w:val="22"/>
          <w:szCs w:val="22"/>
        </w:rPr>
      </w:pPr>
    </w:p>
    <w:p w14:paraId="5465F700" w14:textId="77777777" w:rsidR="00372D6C" w:rsidRPr="00096F44" w:rsidRDefault="00372D6C" w:rsidP="00531680">
      <w:pPr>
        <w:rPr>
          <w:rFonts w:ascii="Arial" w:hAnsi="Arial" w:cs="Arial"/>
          <w:sz w:val="22"/>
          <w:szCs w:val="22"/>
        </w:rPr>
      </w:pPr>
    </w:p>
    <w:p w14:paraId="2FEC6D16" w14:textId="77777777" w:rsidR="00372D6C" w:rsidRPr="00096F44" w:rsidRDefault="00372D6C" w:rsidP="00531680">
      <w:pPr>
        <w:rPr>
          <w:rFonts w:ascii="Arial" w:hAnsi="Arial" w:cs="Arial"/>
          <w:sz w:val="22"/>
          <w:szCs w:val="22"/>
        </w:rPr>
      </w:pPr>
    </w:p>
    <w:p w14:paraId="1C21C3A1" w14:textId="77777777" w:rsidR="00372D6C" w:rsidRPr="00096F44" w:rsidRDefault="00372D6C" w:rsidP="00531680">
      <w:pPr>
        <w:rPr>
          <w:rFonts w:ascii="Arial" w:hAnsi="Arial" w:cs="Arial"/>
          <w:sz w:val="22"/>
          <w:szCs w:val="22"/>
        </w:rPr>
      </w:pPr>
    </w:p>
    <w:p w14:paraId="565ABAC6" w14:textId="77777777" w:rsidR="00372D6C" w:rsidRPr="00096F44" w:rsidRDefault="00372D6C" w:rsidP="00531680">
      <w:pPr>
        <w:rPr>
          <w:rFonts w:ascii="Arial" w:hAnsi="Arial" w:cs="Arial"/>
          <w:sz w:val="22"/>
          <w:szCs w:val="22"/>
        </w:rPr>
      </w:pPr>
    </w:p>
    <w:p w14:paraId="5A934A46" w14:textId="136893A7" w:rsidR="004D5EBC" w:rsidRPr="00096F44" w:rsidRDefault="004D5EBC" w:rsidP="004D5EBC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lastRenderedPageBreak/>
        <w:t>Sample HS2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270F696E" w14:textId="77777777" w:rsidTr="00032E84">
        <w:tc>
          <w:tcPr>
            <w:tcW w:w="1919" w:type="dxa"/>
          </w:tcPr>
          <w:p w14:paraId="5F9549AD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7D38616A" w14:textId="1DE1DEA5" w:rsidR="004D5EBC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76FE0B1A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0AFCDE5B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21EB10EB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51F4C244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69" w:type="dxa"/>
          </w:tcPr>
          <w:p w14:paraId="35CD7BB4" w14:textId="77777777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00135474" w14:textId="77777777" w:rsidTr="004D5EBC">
        <w:tc>
          <w:tcPr>
            <w:tcW w:w="1919" w:type="dxa"/>
            <w:tcBorders>
              <w:bottom w:val="single" w:sz="4" w:space="0" w:color="auto"/>
            </w:tcBorders>
          </w:tcPr>
          <w:p w14:paraId="154C6DEA" w14:textId="5F9F20CA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nt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)-Ia (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adE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30217264" w14:textId="0FD28A4B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1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E2E2BA4" w14:textId="5520988E" w:rsidR="004D5EBC" w:rsidRPr="00096F44" w:rsidRDefault="004D5EBC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7/5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C4CE6BB" w14:textId="3E295DE7" w:rsidR="004D5EBC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45/994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4D3C5798" w14:textId="26D03D20" w:rsidR="004D5EBC" w:rsidRPr="00096F44" w:rsidRDefault="004D5EBC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3679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1EF93CE2" w14:textId="45330392" w:rsidR="004D5EBC" w:rsidRPr="00096F44" w:rsidRDefault="004D5EBC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8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5AA17BB2" w14:textId="2D8D5826" w:rsidR="004D5EBC" w:rsidRPr="00096F44" w:rsidRDefault="004D5EBC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517</w:t>
            </w:r>
          </w:p>
        </w:tc>
      </w:tr>
      <w:tr w:rsidR="00096F44" w:rsidRPr="00096F44" w14:paraId="753219A2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6FF173C" w14:textId="1D531833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fxA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32B2A9F" w14:textId="3F97D30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5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4A0ED6B9" w14:textId="04C5A706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6/405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650638E" w14:textId="24471A9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10/116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45080B16" w14:textId="362B4B04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7817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09E364A" w14:textId="6277ECC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9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09592EB" w14:textId="352BA9A5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04</w:t>
            </w:r>
          </w:p>
        </w:tc>
      </w:tr>
      <w:tr w:rsidR="00096F44" w:rsidRPr="00096F44" w14:paraId="5654F1D3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1E0E5B02" w14:textId="3F5112B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7C618A5" w14:textId="627A4196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5.0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75AC3F44" w14:textId="0732F38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18/12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C03FEEC" w14:textId="09A94475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34/1427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057A13D" w14:textId="1C627155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898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CD18496" w14:textId="0244FFFD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9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CD87032" w14:textId="21056B08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2..1329</w:t>
            </w:r>
          </w:p>
        </w:tc>
      </w:tr>
      <w:tr w:rsidR="00096F44" w:rsidRPr="00096F44" w14:paraId="3434F0E6" w14:textId="77777777" w:rsidTr="004D5EBC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13CE0652" w14:textId="411B60FC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1D52305" w14:textId="440D156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48AD6F9A" w14:textId="71DDCB25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/7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09F394B" w14:textId="271FCA86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38/938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3765BDA0" w14:textId="172883BC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759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5528729F" w14:textId="5F91F0DE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57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0BC23341" w14:textId="1AABE36B" w:rsidR="00B103EB" w:rsidRPr="00096F44" w:rsidRDefault="00B103EB" w:rsidP="004D5EBC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34..1171</w:t>
            </w:r>
          </w:p>
        </w:tc>
      </w:tr>
      <w:tr w:rsidR="00096F44" w:rsidRPr="00096F44" w14:paraId="08FC61B4" w14:textId="77777777" w:rsidTr="004D5EBC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77F36375" w14:textId="10FE70E4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4F3B8507" w14:textId="7933D05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396B2B65" w14:textId="53CDCE49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88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F6C90F7" w14:textId="0A3179F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57/209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63023450" w14:textId="6490F4D4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119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69DC012" w14:textId="280D5C7B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9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4CDE58AA" w14:textId="23A1B10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10..2090</w:t>
            </w:r>
          </w:p>
        </w:tc>
      </w:tr>
      <w:tr w:rsidR="00096F44" w:rsidRPr="00096F44" w14:paraId="56BD3601" w14:textId="77777777" w:rsidTr="004D5EBC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553CF81A" w14:textId="0C3D9547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F06E2C0" w14:textId="38DC9618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6635A967" w14:textId="0176E6F9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9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3B0C376" w14:textId="3DB404C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96/209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1F47670D" w14:textId="4987802D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290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114927C1" w14:textId="6E4D0E25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2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E86DC46" w14:textId="1D2497E8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996</w:t>
            </w:r>
          </w:p>
        </w:tc>
      </w:tr>
      <w:tr w:rsidR="00096F44" w:rsidRPr="00096F44" w14:paraId="233D4935" w14:textId="77777777" w:rsidTr="004D5EBC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6E0A6871" w14:textId="25FF55F3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32/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0559C6E" w14:textId="0D10306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0F5EF8A9" w14:textId="411EC739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02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97636EC" w14:textId="41432C11" w:rsidR="00B103EB" w:rsidRPr="00096F44" w:rsidRDefault="001C5A88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39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725D92B" w14:textId="08F03476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89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20933DD" w14:textId="02194227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3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16179F0C" w14:textId="1E0B76E3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14..2836</w:t>
            </w:r>
          </w:p>
        </w:tc>
      </w:tr>
      <w:tr w:rsidR="00096F44" w:rsidRPr="00096F44" w14:paraId="3054BD8C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8FFE307" w14:textId="166BD125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/32/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4BB56879" w14:textId="4AC2A740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0975B723" w14:textId="2897256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99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3FF70A4" w14:textId="2A1323DA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95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990FC85" w14:textId="167AE06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4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A347C51" w14:textId="02FE993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38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5A920EF5" w14:textId="7C47D03A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5..8380</w:t>
            </w:r>
          </w:p>
        </w:tc>
      </w:tr>
      <w:tr w:rsidR="00096F44" w:rsidRPr="00096F44" w14:paraId="49071695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DF876F5" w14:textId="32D38F78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FF85956" w14:textId="1FE4598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4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75882B41" w14:textId="164A6283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92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3F055ED" w14:textId="3B531C9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126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361D1B92" w14:textId="4D049BA3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82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15B78BE7" w14:textId="44D3A44A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05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D7EEAEB" w14:textId="0652903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955..4880</w:t>
            </w:r>
          </w:p>
        </w:tc>
      </w:tr>
      <w:tr w:rsidR="00096F44" w:rsidRPr="00096F44" w14:paraId="10D99D0A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5848101" w14:textId="3ED9D03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3755DD81" w14:textId="4514ACF6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5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741F650B" w14:textId="453C25F2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122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3744643" w14:textId="7E7BAD41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21/1421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4EB86E80" w14:textId="39705FDB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89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14740F93" w14:textId="271A233C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83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43864388" w14:textId="30C683FF" w:rsidR="00B103EB" w:rsidRPr="00096F44" w:rsidRDefault="00B103EB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43..1763</w:t>
            </w:r>
          </w:p>
        </w:tc>
      </w:tr>
      <w:tr w:rsidR="00096F44" w:rsidRPr="00096F44" w14:paraId="0E60E785" w14:textId="77777777" w:rsidTr="00032E84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249A8621" w14:textId="06A6A995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71857A9" w14:textId="42C46B08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95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BE7C6A9" w14:textId="044AEAB3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9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5BD1A2F" w14:textId="491A91DE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063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22A26048" w14:textId="1B5ADE5F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759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A547083" w14:textId="0811AB7F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50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246D40EF" w14:textId="28ECD778" w:rsidR="00511D9F" w:rsidRPr="00096F44" w:rsidRDefault="00511D9F" w:rsidP="00032E8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22..2740</w:t>
            </w:r>
          </w:p>
        </w:tc>
      </w:tr>
      <w:tr w:rsidR="00096F44" w:rsidRPr="00096F44" w14:paraId="6E1C3DC7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14941BE9" w14:textId="0866BE86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ac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6’)-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Ie</w:t>
            </w:r>
            <w:proofErr w:type="spellEnd"/>
            <w:r w:rsidR="00604672" w:rsidRPr="00096F44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096F44">
              <w:rPr>
                <w:rFonts w:ascii="Arial" w:hAnsi="Arial" w:cs="Arial"/>
                <w:sz w:val="22"/>
                <w:szCs w:val="22"/>
              </w:rPr>
              <w:t>/</w:t>
            </w:r>
            <w:r w:rsidR="00604672" w:rsidRPr="00096F44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aph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2")-Ia</w:t>
            </w:r>
            <w:r w:rsidR="002126CC" w:rsidRPr="00096F44">
              <w:rPr>
                <w:rFonts w:ascii="Arial" w:hAnsi="Arial" w:cs="Arial"/>
                <w:sz w:val="22"/>
                <w:szCs w:val="22"/>
              </w:rPr>
              <w:t xml:space="preserve"> § *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10FF71C5" w14:textId="07779C16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35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32BC47E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7C1FC26E" w14:textId="4D71C9C0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60/164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697301C6" w14:textId="23D5B70F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702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C180708" w14:textId="61F05A4B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03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0D2B2A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7E09FCCA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41EE0AE6" w14:textId="2EDE3B46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dfrF</w:t>
            </w:r>
            <w:proofErr w:type="spellEnd"/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6424F32B" w14:textId="566E2D46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78919BC0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0510FA82" w14:textId="3474A7DB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59/695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7766F41C" w14:textId="5039478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9718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43AFE0CA" w14:textId="5D3C0EB3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28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4D4F80B8" w14:textId="22A34444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7CEFE50A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6033CB70" w14:textId="495C7B35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lnu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AN2)</w:t>
            </w:r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3E1083D8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1A9ECE7C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59643CCB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10/713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757D181A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6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5B128DE9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24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71DB1635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1E4C0F44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1A329F28" w14:textId="2EC9A9C5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En2)</w:t>
            </w:r>
            <w:r w:rsidR="00D77F65"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23107203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8F2A492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FA059D2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06/140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65A28C87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6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27F5FC93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24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22E74B9A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08C0F95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2B26C9F2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spw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for ant9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0A1E0CCD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5.4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3DDDDDAE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038E2173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97/101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7EA5E5F5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48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3D73D626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4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1FEB4A3F" w14:textId="77777777" w:rsidR="00C744EC" w:rsidRPr="00096F44" w:rsidRDefault="00C744EC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20D8C9F9" w14:textId="77777777" w:rsidTr="00511D9F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60AC100C" w14:textId="6C8785D1" w:rsidR="00511D9F" w:rsidRPr="00096F44" w:rsidRDefault="00C744EC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43F0747A" w14:textId="12ABB357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6.6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7AB1372C" w14:textId="77777777" w:rsidR="00511D9F" w:rsidRPr="00096F44" w:rsidRDefault="00511D9F" w:rsidP="00511D9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7B9E7E6E" w14:textId="600BBEAF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95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0A652E16" w14:textId="3D9F349D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34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66A5B9A9" w14:textId="1FB23A3D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380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7ED08705" w14:textId="2AC3172F" w:rsidR="00511D9F" w:rsidRPr="00096F44" w:rsidRDefault="00BA665A" w:rsidP="00511D9F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581E844" w14:textId="77777777" w:rsidR="004D5EBC" w:rsidRPr="00096F44" w:rsidRDefault="004D5EBC" w:rsidP="004D5EBC">
      <w:pPr>
        <w:rPr>
          <w:rFonts w:ascii="Arial" w:hAnsi="Arial" w:cs="Arial"/>
          <w:sz w:val="22"/>
          <w:szCs w:val="22"/>
        </w:rPr>
      </w:pPr>
    </w:p>
    <w:p w14:paraId="49AC8378" w14:textId="77777777" w:rsidR="00372D6C" w:rsidRPr="00096F44" w:rsidRDefault="00372D6C" w:rsidP="004D5EBC">
      <w:pPr>
        <w:rPr>
          <w:rFonts w:ascii="Arial" w:hAnsi="Arial" w:cs="Arial"/>
          <w:sz w:val="22"/>
          <w:szCs w:val="22"/>
        </w:rPr>
      </w:pPr>
    </w:p>
    <w:p w14:paraId="599AFD42" w14:textId="753EA231" w:rsidR="00DE16AF" w:rsidRPr="00096F44" w:rsidRDefault="00DE16AF" w:rsidP="00DE16AF">
      <w:pPr>
        <w:rPr>
          <w:rFonts w:ascii="Arial" w:hAnsi="Arial" w:cs="Arial"/>
          <w:b/>
          <w:sz w:val="22"/>
          <w:szCs w:val="22"/>
        </w:rPr>
      </w:pPr>
      <w:r w:rsidRPr="00096F44">
        <w:rPr>
          <w:rFonts w:ascii="Arial" w:hAnsi="Arial" w:cs="Arial"/>
          <w:b/>
          <w:sz w:val="22"/>
          <w:szCs w:val="22"/>
        </w:rPr>
        <w:t>Sample HS28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9"/>
        <w:gridCol w:w="1494"/>
        <w:gridCol w:w="1515"/>
        <w:gridCol w:w="2268"/>
        <w:gridCol w:w="1792"/>
        <w:gridCol w:w="1678"/>
        <w:gridCol w:w="1969"/>
      </w:tblGrid>
      <w:tr w:rsidR="00096F44" w:rsidRPr="00096F44" w14:paraId="4370BEC1" w14:textId="77777777" w:rsidTr="0005672A">
        <w:tc>
          <w:tcPr>
            <w:tcW w:w="1919" w:type="dxa"/>
          </w:tcPr>
          <w:p w14:paraId="29F2AAB7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Resistance gene</w:t>
            </w:r>
          </w:p>
        </w:tc>
        <w:tc>
          <w:tcPr>
            <w:tcW w:w="1494" w:type="dxa"/>
          </w:tcPr>
          <w:p w14:paraId="5D8C01E0" w14:textId="122BB7F9" w:rsidR="00DE16AF" w:rsidRPr="00096F44" w:rsidRDefault="00527FC4" w:rsidP="00527FC4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Identity %</w:t>
            </w:r>
          </w:p>
        </w:tc>
        <w:tc>
          <w:tcPr>
            <w:tcW w:w="1515" w:type="dxa"/>
          </w:tcPr>
          <w:p w14:paraId="5F30CE95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Query/HSP</w:t>
            </w:r>
          </w:p>
        </w:tc>
        <w:tc>
          <w:tcPr>
            <w:tcW w:w="2268" w:type="dxa"/>
          </w:tcPr>
          <w:p w14:paraId="6E720CA8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Alignment lenght / ref length (BLASTn)</w:t>
            </w:r>
          </w:p>
        </w:tc>
        <w:tc>
          <w:tcPr>
            <w:tcW w:w="1792" w:type="dxa"/>
          </w:tcPr>
          <w:p w14:paraId="285C83C4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number</w:t>
            </w:r>
          </w:p>
        </w:tc>
        <w:tc>
          <w:tcPr>
            <w:tcW w:w="1678" w:type="dxa"/>
          </w:tcPr>
          <w:p w14:paraId="0037BE10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Contig length</w:t>
            </w:r>
          </w:p>
        </w:tc>
        <w:tc>
          <w:tcPr>
            <w:tcW w:w="1969" w:type="dxa"/>
          </w:tcPr>
          <w:p w14:paraId="758326B4" w14:textId="77777777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096F44">
              <w:rPr>
                <w:rFonts w:ascii="Arial" w:hAnsi="Arial" w:cs="Arial"/>
                <w:sz w:val="22"/>
                <w:szCs w:val="22"/>
                <w:lang w:val="en-GB"/>
              </w:rPr>
              <w:t>Position in contig (from ResFinder)</w:t>
            </w:r>
          </w:p>
        </w:tc>
      </w:tr>
      <w:tr w:rsidR="00096F44" w:rsidRPr="00096F44" w14:paraId="167E726E" w14:textId="77777777" w:rsidTr="0005672A">
        <w:tc>
          <w:tcPr>
            <w:tcW w:w="1919" w:type="dxa"/>
            <w:tcBorders>
              <w:bottom w:val="single" w:sz="4" w:space="0" w:color="auto"/>
            </w:tcBorders>
          </w:tcPr>
          <w:p w14:paraId="5752C19C" w14:textId="1670108C" w:rsidR="00DE16AF" w:rsidRPr="00096F44" w:rsidRDefault="00DE16AF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aadA1*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14:paraId="1CDA7329" w14:textId="62DF4CBE" w:rsidR="00DE16AF" w:rsidRPr="00096F44" w:rsidRDefault="009B2AB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</w:tcPr>
          <w:p w14:paraId="0380BE8B" w14:textId="2B90105B" w:rsidR="00DE16AF" w:rsidRPr="00096F44" w:rsidRDefault="009B2AB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92/1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7D1A9B61" w14:textId="275FD3B1" w:rsidR="00DE16AF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92" w:type="dxa"/>
            <w:tcBorders>
              <w:bottom w:val="single" w:sz="4" w:space="0" w:color="auto"/>
            </w:tcBorders>
          </w:tcPr>
          <w:p w14:paraId="00C7E3FC" w14:textId="50D04C26" w:rsidR="00DE16AF" w:rsidRPr="00096F44" w:rsidRDefault="009B2AB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48055</w:t>
            </w:r>
          </w:p>
        </w:tc>
        <w:tc>
          <w:tcPr>
            <w:tcW w:w="1678" w:type="dxa"/>
            <w:tcBorders>
              <w:bottom w:val="single" w:sz="4" w:space="0" w:color="auto"/>
            </w:tcBorders>
          </w:tcPr>
          <w:p w14:paraId="0F81E4E2" w14:textId="62062685" w:rsidR="00DE16AF" w:rsidRPr="00096F44" w:rsidRDefault="009B2AB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71</w:t>
            </w:r>
          </w:p>
        </w:tc>
        <w:tc>
          <w:tcPr>
            <w:tcW w:w="1969" w:type="dxa"/>
            <w:tcBorders>
              <w:bottom w:val="single" w:sz="4" w:space="0" w:color="auto"/>
            </w:tcBorders>
          </w:tcPr>
          <w:p w14:paraId="05367DA2" w14:textId="2100988E" w:rsidR="00DE16AF" w:rsidRPr="00096F44" w:rsidRDefault="009B2AB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3..235</w:t>
            </w:r>
          </w:p>
        </w:tc>
      </w:tr>
      <w:tr w:rsidR="00096F44" w:rsidRPr="00096F44" w14:paraId="155890D5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0BF89522" w14:textId="0E7A9681" w:rsidR="00DE16AF" w:rsidRPr="00096F44" w:rsidRDefault="00AB2F73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5A7DE6CB" w14:textId="0CAD55FE" w:rsidR="00DE16AF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4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2B0BED1A" w14:textId="70C89EC1" w:rsidR="00DE16AF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2/1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393B718" w14:textId="2249063E" w:rsidR="00DE16AF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4E3D37B" w14:textId="30B595B6" w:rsidR="00DE16AF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703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33505A0" w14:textId="413D32A5" w:rsidR="00DE16AF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6425B333" w14:textId="63CCC160" w:rsidR="00DE16AF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45..262</w:t>
            </w:r>
          </w:p>
        </w:tc>
      </w:tr>
      <w:tr w:rsidR="00096F44" w:rsidRPr="00096F44" w14:paraId="774AE1F3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5E4D55F" w14:textId="2B0FFBE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atS</w:t>
            </w:r>
            <w:proofErr w:type="spellEnd"/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6DA800B" w14:textId="1EC2304F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7.98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276EFA5E" w14:textId="6AD7683A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92/9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787AFDA" w14:textId="6681434D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B7237E1" w14:textId="753687B2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6703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7D68BFA" w14:textId="48009CE4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6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0CC4DC7A" w14:textId="283C3CD3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99</w:t>
            </w:r>
          </w:p>
        </w:tc>
      </w:tr>
      <w:tr w:rsidR="00096F44" w:rsidRPr="00096F44" w14:paraId="4D5671C3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01B9050A" w14:textId="7101E19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erm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>(B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3202F2F3" w14:textId="7D0170DE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8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362F3576" w14:textId="3B53E92A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38/738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C22D0E6" w14:textId="5E1A718C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743/838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6EB4EA02" w14:textId="2061CCCB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436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2D82427E" w14:textId="62FA3C5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415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793DA7AC" w14:textId="34E9E971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824..2561</w:t>
            </w:r>
          </w:p>
        </w:tc>
      </w:tr>
      <w:tr w:rsidR="00096F44" w:rsidRPr="00096F44" w14:paraId="6FE1A9E8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8571E7C" w14:textId="61874B9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0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13929F5" w14:textId="7D97065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9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590B443D" w14:textId="25DB308B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1/1211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045C6C2" w14:textId="37830211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229/1421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2FE6B7DA" w14:textId="6EF5BAD5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6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127E296" w14:textId="64E1FE90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2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22C7DC5" w14:textId="4CEFD1BF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87..1697</w:t>
            </w:r>
          </w:p>
        </w:tc>
      </w:tr>
      <w:tr w:rsidR="00096F44" w:rsidRPr="00096F44" w14:paraId="4FACF645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F402417" w14:textId="1E6BBB92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44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1AB5551C" w14:textId="330722F2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37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398EC2FA" w14:textId="33D466F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3/67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4DAC651" w14:textId="37F329D5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74/2123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47F6CE91" w14:textId="10DF277C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4355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25F72E8" w14:textId="5BFA6D8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7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02C80D25" w14:textId="5A3D183A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672</w:t>
            </w:r>
          </w:p>
        </w:tc>
      </w:tr>
      <w:tr w:rsidR="00096F44" w:rsidRPr="00096F44" w14:paraId="10E11121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</w:tcPr>
          <w:p w14:paraId="397086E4" w14:textId="41E1D5A5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C)*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CF3B0CC" w14:textId="734B9B2A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66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1BD23F07" w14:textId="368C868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191/67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BC8BCDE" w14:textId="07FFC575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72/1391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0F027BE0" w14:textId="577901A1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441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D56F127" w14:textId="584065A3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7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B6E4886" w14:textId="39880A7D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671</w:t>
            </w:r>
          </w:p>
        </w:tc>
      </w:tr>
      <w:tr w:rsidR="00096F44" w:rsidRPr="00096F44" w14:paraId="0BB69018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5AC74D" w14:textId="6E997DBD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lastRenderedPageBreak/>
              <w:t>tet(O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269CA42C" w14:textId="74D747DA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62530599" w14:textId="01EC6DC9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67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60AA1B7" w14:textId="7A46BCDE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773/203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00EAA8E0" w14:textId="640D67B3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45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55D401D" w14:textId="715034A3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397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25716EDB" w14:textId="2D003FA9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2725..4397</w:t>
            </w:r>
          </w:p>
        </w:tc>
      </w:tr>
      <w:tr w:rsidR="00096F44" w:rsidRPr="00096F44" w14:paraId="6F838016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C29599" w14:textId="1179AEC1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Q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44F20737" w14:textId="29F62699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72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140BB3E8" w14:textId="63337B0B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6/108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2001867A" w14:textId="06C886AA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82/212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590BCD3" w14:textId="49044F6E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30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4CA8E7EF" w14:textId="4568012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82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06D68A47" w14:textId="04A49AED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1082</w:t>
            </w:r>
          </w:p>
        </w:tc>
      </w:tr>
      <w:tr w:rsidR="00096F44" w:rsidRPr="00096F44" w14:paraId="491F4143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270381" w14:textId="731C52DB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45BE767B" w14:textId="20A384FC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1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36D42806" w14:textId="522AF116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12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41031C5" w14:textId="55E2DE88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333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7C51FFE5" w14:textId="73D723EE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3833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70D2F045" w14:textId="1F8A54B4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18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67587F79" w14:textId="18E03EF5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1233</w:t>
            </w:r>
          </w:p>
        </w:tc>
      </w:tr>
      <w:tr w:rsidR="00096F44" w:rsidRPr="00096F44" w14:paraId="28F4892E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1228787" w14:textId="51D27C34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64B621C1" w14:textId="38790FAB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3A39CF8A" w14:textId="1624AC56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78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6DBC696" w14:textId="7B7FD8C6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86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485E4015" w14:textId="09DAEA61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8727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62CD4C6E" w14:textId="73C35FAE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65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78F9F9E4" w14:textId="46F885EE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66..1651</w:t>
            </w:r>
          </w:p>
        </w:tc>
      </w:tr>
      <w:tr w:rsidR="00096F44" w:rsidRPr="00096F44" w14:paraId="2623B094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2D5B1F9" w14:textId="0431D598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W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auto"/>
          </w:tcPr>
          <w:p w14:paraId="7B19592C" w14:textId="3C3180E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auto"/>
          </w:tcPr>
          <w:p w14:paraId="167EE446" w14:textId="6DDBEE01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20/404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D080B80" w14:textId="72AC2E2B" w:rsidR="00E846CA" w:rsidRPr="00096F44" w:rsidRDefault="00943CB0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04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auto"/>
          </w:tcPr>
          <w:p w14:paraId="58ADFE92" w14:textId="13C08622" w:rsidR="00E846CA" w:rsidRPr="00096F44" w:rsidRDefault="00E846CA" w:rsidP="00E846C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27952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auto"/>
          </w:tcPr>
          <w:p w14:paraId="260C1569" w14:textId="5BE68F2E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404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auto"/>
          </w:tcPr>
          <w:p w14:paraId="389E25FA" w14:textId="370FC6D5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..404</w:t>
            </w:r>
          </w:p>
        </w:tc>
      </w:tr>
      <w:tr w:rsidR="00096F44" w:rsidRPr="00096F44" w14:paraId="4ECB70F4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135668C2" w14:textId="7AF15137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cblA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 §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74FDA75A" w14:textId="4DE652DD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54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20A0F79" w14:textId="77777777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17005E77" w14:textId="0377599E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53/1091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0434B5FA" w14:textId="01F3DD24" w:rsidR="009B37DA" w:rsidRPr="00096F44" w:rsidRDefault="009B37DA" w:rsidP="00943CB0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 xml:space="preserve">NODE_23662 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7535FAE1" w14:textId="7177E55B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88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32E67962" w14:textId="271CB550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3CF04C05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  <w:vAlign w:val="bottom"/>
          </w:tcPr>
          <w:p w14:paraId="631227CA" w14:textId="7745BD3B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96F44">
              <w:rPr>
                <w:rFonts w:ascii="Arial" w:hAnsi="Arial" w:cs="Arial"/>
                <w:sz w:val="22"/>
                <w:szCs w:val="22"/>
              </w:rPr>
              <w:t>mef</w:t>
            </w:r>
            <w:proofErr w:type="spellEnd"/>
            <w:r w:rsidRPr="00096F44">
              <w:rPr>
                <w:rFonts w:ascii="Arial" w:hAnsi="Arial" w:cs="Arial"/>
                <w:sz w:val="22"/>
                <w:szCs w:val="22"/>
              </w:rPr>
              <w:t xml:space="preserve">(En2) § 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4A8D638C" w14:textId="52954AE1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9.1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2D30D2AB" w14:textId="77777777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450EB7AC" w14:textId="44668410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34/1406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60A91B3F" w14:textId="29C441C2" w:rsidR="009B37DA" w:rsidRPr="00096F44" w:rsidRDefault="009B37DA" w:rsidP="009B37D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440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528730F4" w14:textId="3D13DB4D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071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276DDE27" w14:textId="13647F07" w:rsidR="009B37DA" w:rsidRPr="00096F44" w:rsidRDefault="009B37D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14BA73DC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7E27EAE7" w14:textId="049D4619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sul1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5C6B8B97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85.43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24D6FA72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6652B20A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597/101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0D85268B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2484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48244E1B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1949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33D530B6" w14:textId="77777777" w:rsidR="00E846CA" w:rsidRPr="00096F44" w:rsidRDefault="00E846CA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  <w:tr w:rsidR="00096F44" w:rsidRPr="00096F44" w14:paraId="612A8E40" w14:textId="77777777" w:rsidTr="0005672A">
        <w:tc>
          <w:tcPr>
            <w:tcW w:w="1919" w:type="dxa"/>
            <w:tcBorders>
              <w:bottom w:val="single" w:sz="4" w:space="0" w:color="auto"/>
            </w:tcBorders>
            <w:shd w:val="clear" w:color="auto" w:fill="99CCFF"/>
          </w:tcPr>
          <w:p w14:paraId="4FFB8C2C" w14:textId="30F2DE4D" w:rsidR="005A326D" w:rsidRPr="00096F44" w:rsidRDefault="005A326D" w:rsidP="00AB2F73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tet(32)</w:t>
            </w: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99CCFF"/>
          </w:tcPr>
          <w:p w14:paraId="003D583E" w14:textId="2C2B5AAD" w:rsidR="005A326D" w:rsidRPr="00096F44" w:rsidRDefault="005A326D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98.70</w:t>
            </w:r>
          </w:p>
        </w:tc>
        <w:tc>
          <w:tcPr>
            <w:tcW w:w="1515" w:type="dxa"/>
            <w:tcBorders>
              <w:bottom w:val="single" w:sz="4" w:space="0" w:color="auto"/>
            </w:tcBorders>
            <w:shd w:val="clear" w:color="auto" w:fill="99CCFF"/>
          </w:tcPr>
          <w:p w14:paraId="4C6EF759" w14:textId="77777777" w:rsidR="005A326D" w:rsidRPr="00096F44" w:rsidRDefault="005A326D" w:rsidP="000567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99CCFF"/>
          </w:tcPr>
          <w:p w14:paraId="5813ED58" w14:textId="164269A1" w:rsidR="005A326D" w:rsidRPr="00096F44" w:rsidRDefault="005A326D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384/2120</w:t>
            </w:r>
          </w:p>
        </w:tc>
        <w:tc>
          <w:tcPr>
            <w:tcW w:w="1792" w:type="dxa"/>
            <w:tcBorders>
              <w:bottom w:val="single" w:sz="4" w:space="0" w:color="auto"/>
            </w:tcBorders>
            <w:shd w:val="clear" w:color="auto" w:fill="99CCFF"/>
          </w:tcPr>
          <w:p w14:paraId="0F85334C" w14:textId="47A4F8CA" w:rsidR="005A326D" w:rsidRPr="00096F44" w:rsidRDefault="005A326D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ODE_1461</w:t>
            </w:r>
          </w:p>
        </w:tc>
        <w:tc>
          <w:tcPr>
            <w:tcW w:w="1678" w:type="dxa"/>
            <w:tcBorders>
              <w:bottom w:val="single" w:sz="4" w:space="0" w:color="auto"/>
            </w:tcBorders>
            <w:shd w:val="clear" w:color="auto" w:fill="99CCFF"/>
          </w:tcPr>
          <w:p w14:paraId="040D946C" w14:textId="1EE93C05" w:rsidR="005A326D" w:rsidRPr="00096F44" w:rsidRDefault="005A326D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6226</w:t>
            </w:r>
          </w:p>
        </w:tc>
        <w:tc>
          <w:tcPr>
            <w:tcW w:w="1969" w:type="dxa"/>
            <w:tcBorders>
              <w:bottom w:val="single" w:sz="4" w:space="0" w:color="auto"/>
            </w:tcBorders>
            <w:shd w:val="clear" w:color="auto" w:fill="99CCFF"/>
          </w:tcPr>
          <w:p w14:paraId="1803B45A" w14:textId="35CB0AB8" w:rsidR="005A326D" w:rsidRPr="00096F44" w:rsidRDefault="00AF2AD7" w:rsidP="0005672A">
            <w:pPr>
              <w:rPr>
                <w:rFonts w:ascii="Arial" w:hAnsi="Arial" w:cs="Arial"/>
                <w:sz w:val="22"/>
                <w:szCs w:val="22"/>
              </w:rPr>
            </w:pPr>
            <w:r w:rsidRPr="00096F44">
              <w:rPr>
                <w:rFonts w:ascii="Arial" w:hAnsi="Arial" w:cs="Arial"/>
                <w:sz w:val="22"/>
                <w:szCs w:val="22"/>
              </w:rPr>
              <w:t>N/A</w:t>
            </w:r>
          </w:p>
        </w:tc>
      </w:tr>
    </w:tbl>
    <w:p w14:paraId="16C7037B" w14:textId="77777777" w:rsidR="00E870E1" w:rsidRPr="00096F44" w:rsidRDefault="00E870E1">
      <w:pPr>
        <w:rPr>
          <w:rFonts w:ascii="Arial" w:hAnsi="Arial" w:cs="Arial"/>
          <w:sz w:val="22"/>
          <w:szCs w:val="22"/>
        </w:rPr>
      </w:pPr>
    </w:p>
    <w:sectPr w:rsidR="00E870E1" w:rsidRPr="00096F44" w:rsidSect="00922967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967"/>
    <w:rsid w:val="0003106A"/>
    <w:rsid w:val="00032E84"/>
    <w:rsid w:val="0005672A"/>
    <w:rsid w:val="00096F44"/>
    <w:rsid w:val="00097A76"/>
    <w:rsid w:val="000A1657"/>
    <w:rsid w:val="001109FD"/>
    <w:rsid w:val="00136F13"/>
    <w:rsid w:val="0015252B"/>
    <w:rsid w:val="00165F41"/>
    <w:rsid w:val="00172568"/>
    <w:rsid w:val="00174568"/>
    <w:rsid w:val="001B7C7A"/>
    <w:rsid w:val="001C5A88"/>
    <w:rsid w:val="00204049"/>
    <w:rsid w:val="002126CC"/>
    <w:rsid w:val="00233787"/>
    <w:rsid w:val="00245C6B"/>
    <w:rsid w:val="002A1119"/>
    <w:rsid w:val="002A6074"/>
    <w:rsid w:val="002B2A61"/>
    <w:rsid w:val="00302D11"/>
    <w:rsid w:val="0032336C"/>
    <w:rsid w:val="00323920"/>
    <w:rsid w:val="0033255A"/>
    <w:rsid w:val="00372D6C"/>
    <w:rsid w:val="003C0C7D"/>
    <w:rsid w:val="003D2A42"/>
    <w:rsid w:val="003D5CC8"/>
    <w:rsid w:val="003E42E2"/>
    <w:rsid w:val="003F4ADD"/>
    <w:rsid w:val="004D166F"/>
    <w:rsid w:val="004D5EBC"/>
    <w:rsid w:val="00510500"/>
    <w:rsid w:val="00511D9F"/>
    <w:rsid w:val="00527FC4"/>
    <w:rsid w:val="005307CB"/>
    <w:rsid w:val="00531680"/>
    <w:rsid w:val="005316BF"/>
    <w:rsid w:val="005A326D"/>
    <w:rsid w:val="005F79C3"/>
    <w:rsid w:val="00604672"/>
    <w:rsid w:val="00627119"/>
    <w:rsid w:val="006407A1"/>
    <w:rsid w:val="00656EC9"/>
    <w:rsid w:val="006B6D09"/>
    <w:rsid w:val="00711FF3"/>
    <w:rsid w:val="00771064"/>
    <w:rsid w:val="0078065B"/>
    <w:rsid w:val="0078362C"/>
    <w:rsid w:val="00792E31"/>
    <w:rsid w:val="0081263D"/>
    <w:rsid w:val="008659C5"/>
    <w:rsid w:val="00880AF7"/>
    <w:rsid w:val="008834AB"/>
    <w:rsid w:val="008B3576"/>
    <w:rsid w:val="008B48EE"/>
    <w:rsid w:val="008E0E29"/>
    <w:rsid w:val="00922967"/>
    <w:rsid w:val="00926C42"/>
    <w:rsid w:val="00943CB0"/>
    <w:rsid w:val="00944F00"/>
    <w:rsid w:val="009806C6"/>
    <w:rsid w:val="009A47E4"/>
    <w:rsid w:val="009A5B8A"/>
    <w:rsid w:val="009B2AB7"/>
    <w:rsid w:val="009B37DA"/>
    <w:rsid w:val="009B7E42"/>
    <w:rsid w:val="00A63A81"/>
    <w:rsid w:val="00AB2F73"/>
    <w:rsid w:val="00AC1AC7"/>
    <w:rsid w:val="00AF2AD7"/>
    <w:rsid w:val="00B103EB"/>
    <w:rsid w:val="00B21B05"/>
    <w:rsid w:val="00B91559"/>
    <w:rsid w:val="00BA665A"/>
    <w:rsid w:val="00BA68BC"/>
    <w:rsid w:val="00BB6E46"/>
    <w:rsid w:val="00C11597"/>
    <w:rsid w:val="00C23244"/>
    <w:rsid w:val="00C30D55"/>
    <w:rsid w:val="00C36F40"/>
    <w:rsid w:val="00C5282E"/>
    <w:rsid w:val="00C744EC"/>
    <w:rsid w:val="00C95BA7"/>
    <w:rsid w:val="00CB4F16"/>
    <w:rsid w:val="00CF05E3"/>
    <w:rsid w:val="00D430B7"/>
    <w:rsid w:val="00D77F65"/>
    <w:rsid w:val="00D812DD"/>
    <w:rsid w:val="00DC44B5"/>
    <w:rsid w:val="00DE16AF"/>
    <w:rsid w:val="00DF61AC"/>
    <w:rsid w:val="00E02B3C"/>
    <w:rsid w:val="00E070C8"/>
    <w:rsid w:val="00E56097"/>
    <w:rsid w:val="00E846CA"/>
    <w:rsid w:val="00E870E1"/>
    <w:rsid w:val="00E936B5"/>
    <w:rsid w:val="00EC58BA"/>
    <w:rsid w:val="00EC58FB"/>
    <w:rsid w:val="00ED74D5"/>
    <w:rsid w:val="00F0152B"/>
    <w:rsid w:val="00F52F02"/>
    <w:rsid w:val="00F60BA7"/>
    <w:rsid w:val="00F63933"/>
    <w:rsid w:val="00F65677"/>
    <w:rsid w:val="00F71957"/>
    <w:rsid w:val="00FA1C9E"/>
    <w:rsid w:val="00FB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R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ECFBE4"/>
  <w14:defaultImageDpi w14:val="300"/>
  <w15:docId w15:val="{5785A737-C364-F34E-84F7-54869B32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r-R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29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8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7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1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4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0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11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5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1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0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4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54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30</Words>
  <Characters>8726</Characters>
  <Application>Microsoft Office Word</Application>
  <DocSecurity>0</DocSecurity>
  <Lines>72</Lines>
  <Paragraphs>20</Paragraphs>
  <ScaleCrop>false</ScaleCrop>
  <Company>UQ</Company>
  <LinksUpToDate>false</LinksUpToDate>
  <CharactersWithSpaces>10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ina guernier</dc:creator>
  <cp:keywords/>
  <dc:description/>
  <cp:lastModifiedBy>Sam Burns</cp:lastModifiedBy>
  <cp:revision>2</cp:revision>
  <dcterms:created xsi:type="dcterms:W3CDTF">2021-08-24T15:07:00Z</dcterms:created>
  <dcterms:modified xsi:type="dcterms:W3CDTF">2021-08-24T15:07:00Z</dcterms:modified>
</cp:coreProperties>
</file>